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D4E12" w14:textId="77777777" w:rsidR="00E913F3" w:rsidRDefault="00E913F3" w:rsidP="002010E0">
      <w:pPr>
        <w:rPr>
          <w:b/>
          <w:bCs/>
        </w:rPr>
      </w:pPr>
    </w:p>
    <w:p w14:paraId="631132C5" w14:textId="7E28C5F8" w:rsidR="00E913F3" w:rsidRDefault="00E913F3" w:rsidP="002010E0">
      <w:pPr>
        <w:rPr>
          <w:b/>
          <w:bCs/>
        </w:rPr>
      </w:pPr>
      <w:r>
        <w:rPr>
          <w:b/>
          <w:bCs/>
        </w:rPr>
        <w:t>Supplementary materials</w:t>
      </w:r>
    </w:p>
    <w:p w14:paraId="7D3FAB1C" w14:textId="10DD6277" w:rsidR="00E913F3" w:rsidRDefault="00E913F3" w:rsidP="002010E0">
      <w:pPr>
        <w:rPr>
          <w:b/>
          <w:bCs/>
        </w:rPr>
      </w:pPr>
    </w:p>
    <w:p w14:paraId="1817246F" w14:textId="44C885CD" w:rsidR="00C938F8" w:rsidRDefault="00C938F8" w:rsidP="002010E0">
      <w:pPr>
        <w:rPr>
          <w:b/>
          <w:bCs/>
        </w:rPr>
      </w:pPr>
    </w:p>
    <w:p w14:paraId="252EBF7A" w14:textId="77777777" w:rsidR="00C938F8" w:rsidRDefault="00C938F8" w:rsidP="002010E0">
      <w:pPr>
        <w:rPr>
          <w:b/>
          <w:bCs/>
        </w:rPr>
      </w:pP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en-GB"/>
        </w:rPr>
        <w:id w:val="-107149333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791BDF5" w14:textId="39ED4F8E" w:rsidR="00C938F8" w:rsidRDefault="00C938F8">
          <w:pPr>
            <w:pStyle w:val="TOCHeading"/>
          </w:pPr>
          <w:r>
            <w:t>Contents</w:t>
          </w:r>
        </w:p>
        <w:p w14:paraId="7B9D2D93" w14:textId="4CE67044" w:rsidR="00670FB8" w:rsidRDefault="00C938F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9349753" w:history="1">
            <w:r w:rsidR="00670FB8" w:rsidRPr="00C22B39">
              <w:rPr>
                <w:rStyle w:val="Hyperlink"/>
                <w:noProof/>
              </w:rPr>
              <w:t>Table 1: Staff roles recording in CPRD</w:t>
            </w:r>
            <w:r w:rsidR="00670FB8">
              <w:rPr>
                <w:noProof/>
                <w:webHidden/>
              </w:rPr>
              <w:tab/>
            </w:r>
            <w:r w:rsidR="00670FB8">
              <w:rPr>
                <w:noProof/>
                <w:webHidden/>
              </w:rPr>
              <w:fldChar w:fldCharType="begin"/>
            </w:r>
            <w:r w:rsidR="00670FB8">
              <w:rPr>
                <w:noProof/>
                <w:webHidden/>
              </w:rPr>
              <w:instrText xml:space="preserve"> PAGEREF _Toc99349753 \h </w:instrText>
            </w:r>
            <w:r w:rsidR="00670FB8">
              <w:rPr>
                <w:noProof/>
                <w:webHidden/>
              </w:rPr>
            </w:r>
            <w:r w:rsidR="00670FB8">
              <w:rPr>
                <w:noProof/>
                <w:webHidden/>
              </w:rPr>
              <w:fldChar w:fldCharType="separate"/>
            </w:r>
            <w:r w:rsidR="00670FB8">
              <w:rPr>
                <w:noProof/>
                <w:webHidden/>
              </w:rPr>
              <w:t>2</w:t>
            </w:r>
            <w:r w:rsidR="00670FB8">
              <w:rPr>
                <w:noProof/>
                <w:webHidden/>
              </w:rPr>
              <w:fldChar w:fldCharType="end"/>
            </w:r>
          </w:hyperlink>
        </w:p>
        <w:p w14:paraId="57EA55AA" w14:textId="2B5C7788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54" w:history="1">
            <w:r w:rsidRPr="00C22B39">
              <w:rPr>
                <w:rStyle w:val="Hyperlink"/>
                <w:noProof/>
              </w:rPr>
              <w:t>Table 2: Inclusion/exclusion criteria for primary care consult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E53EF0" w14:textId="2C5E2C30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55" w:history="1">
            <w:r w:rsidRPr="00C22B39">
              <w:rPr>
                <w:rStyle w:val="Hyperlink"/>
                <w:noProof/>
              </w:rPr>
              <w:t>Specific drugs included in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AC5169" w14:textId="4E3BB73F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56" w:history="1">
            <w:r w:rsidRPr="00C22B39">
              <w:rPr>
                <w:rStyle w:val="Hyperlink"/>
                <w:noProof/>
              </w:rPr>
              <w:t>Figure 1: Number of patients active within CPRD by year before and after primary TK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BBE2EB" w14:textId="49A02CD6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57" w:history="1">
            <w:r w:rsidRPr="00C22B39">
              <w:rPr>
                <w:rStyle w:val="Hyperlink"/>
                <w:noProof/>
              </w:rPr>
              <w:t>Figure 2: Mean number of primary care consultations by year for patients with and without chronic pain after TK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FD0692" w14:textId="79876E82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58" w:history="1">
            <w:r w:rsidRPr="00C22B39">
              <w:rPr>
                <w:rStyle w:val="Hyperlink"/>
                <w:noProof/>
              </w:rPr>
              <w:t>Figure 4: Mean number of nurse consultations by year for patients with and without chronic pain after TK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F1E788" w14:textId="2970F727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59" w:history="1">
            <w:r w:rsidRPr="00C22B39">
              <w:rPr>
                <w:rStyle w:val="Hyperlink"/>
                <w:noProof/>
              </w:rPr>
              <w:t>Figure 5: Mean number of other healthcare professional consultations by year for patients with and without chronic pain after TK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4C13BC" w14:textId="19E76091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60" w:history="1">
            <w:r w:rsidRPr="00C22B39">
              <w:rPr>
                <w:rStyle w:val="Hyperlink"/>
                <w:noProof/>
              </w:rPr>
              <w:t>Table 3: Mean number of consultations for the different types of healthcare professionals by year for patients with and without chronic pain after TK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9E1081" w14:textId="55F91314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61" w:history="1">
            <w:r w:rsidRPr="00C22B39">
              <w:rPr>
                <w:rStyle w:val="Hyperlink"/>
                <w:noProof/>
              </w:rPr>
              <w:t>Figure 6: Paracetamol - Mean cost per patient per year for patients with and without chronic pain after TK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EBEC6C" w14:textId="2E98E5D2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62" w:history="1">
            <w:r w:rsidRPr="00C22B39">
              <w:rPr>
                <w:rStyle w:val="Hyperlink"/>
                <w:noProof/>
              </w:rPr>
              <w:t>Figure 7: Antidepressants - Mean cost per patient per year for patients with and without chronic pain after TK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D9B09F" w14:textId="0C1282BE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63" w:history="1">
            <w:r w:rsidRPr="00C22B39">
              <w:rPr>
                <w:rStyle w:val="Hyperlink"/>
                <w:noProof/>
              </w:rPr>
              <w:t>Figure 8: NSAIDs - Mean cost per patient per year for patients with and without chronic pain after TK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597EE1" w14:textId="70EA143F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64" w:history="1">
            <w:r w:rsidRPr="00C22B39">
              <w:rPr>
                <w:rStyle w:val="Hyperlink"/>
                <w:noProof/>
              </w:rPr>
              <w:t>Figure 9: Opioids - Mean cost per patient per year for patients with and without chronic pain after TK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6563A5" w14:textId="781EAA8D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65" w:history="1">
            <w:r w:rsidRPr="00C22B39">
              <w:rPr>
                <w:rStyle w:val="Hyperlink"/>
                <w:noProof/>
              </w:rPr>
              <w:t>Figure 10: Opioids – Percentage of patients per year prescribed opioids for patients with and without chronic pain after TK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AC659D" w14:textId="2C4C1F5D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66" w:history="1">
            <w:r w:rsidRPr="00C22B39">
              <w:rPr>
                <w:rStyle w:val="Hyperlink"/>
                <w:noProof/>
              </w:rPr>
              <w:t>Table 4: Differences in mean prescription costs per patient per year between patients with and without chronic pain after TK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C32C7A" w14:textId="53C4928E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67" w:history="1">
            <w:r w:rsidRPr="00C22B39">
              <w:rPr>
                <w:rStyle w:val="Hyperlink"/>
                <w:noProof/>
              </w:rPr>
              <w:t>Table 5: Yearly prescription costs with bootstrap confidence intervals by chronic pain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8E024A" w14:textId="1840F6AF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68" w:history="1">
            <w:r w:rsidRPr="00C22B39">
              <w:rPr>
                <w:rStyle w:val="Hyperlink"/>
                <w:noProof/>
              </w:rPr>
              <w:t>Figure 11: Sex-stratified mean yearly consultation costs with bootstrap confidence intervals by chronic pain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FA8CAD" w14:textId="2CD6FBEF" w:rsidR="00670FB8" w:rsidRDefault="00670FB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99349769" w:history="1">
            <w:r w:rsidRPr="00C22B39">
              <w:rPr>
                <w:rStyle w:val="Hyperlink"/>
                <w:noProof/>
              </w:rPr>
              <w:t>Figure 12: Sex-stratified mean yearly prescription costs with bootstrap confidence intervals by chronic pain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3497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314B86" w14:textId="17F3A0BE" w:rsidR="00C938F8" w:rsidRDefault="00C938F8">
          <w:r>
            <w:rPr>
              <w:b/>
              <w:bCs/>
              <w:noProof/>
            </w:rPr>
            <w:fldChar w:fldCharType="end"/>
          </w:r>
        </w:p>
      </w:sdtContent>
    </w:sdt>
    <w:p w14:paraId="68733F1B" w14:textId="4DBAA52E" w:rsidR="00E913F3" w:rsidRDefault="00E913F3" w:rsidP="002010E0">
      <w:pPr>
        <w:rPr>
          <w:b/>
          <w:bCs/>
        </w:rPr>
      </w:pPr>
    </w:p>
    <w:p w14:paraId="0C5FA597" w14:textId="1D9E96D6" w:rsidR="00AC6A2C" w:rsidRDefault="00AC6A2C" w:rsidP="002010E0">
      <w:pPr>
        <w:rPr>
          <w:b/>
          <w:bCs/>
        </w:rPr>
      </w:pPr>
    </w:p>
    <w:p w14:paraId="680D4E3B" w14:textId="26ED5981" w:rsidR="005B3BB1" w:rsidRDefault="005B3BB1" w:rsidP="002010E0">
      <w:pPr>
        <w:rPr>
          <w:b/>
          <w:bCs/>
        </w:rPr>
      </w:pPr>
    </w:p>
    <w:p w14:paraId="7A8F62A8" w14:textId="69C8BB18" w:rsidR="005B3BB1" w:rsidRDefault="005B3BB1" w:rsidP="002010E0">
      <w:pPr>
        <w:rPr>
          <w:b/>
          <w:bCs/>
        </w:rPr>
      </w:pPr>
    </w:p>
    <w:p w14:paraId="54BE6F7E" w14:textId="28C82491" w:rsidR="005B3BB1" w:rsidRDefault="005B3BB1" w:rsidP="002010E0">
      <w:pPr>
        <w:rPr>
          <w:b/>
          <w:bCs/>
        </w:rPr>
      </w:pPr>
    </w:p>
    <w:p w14:paraId="212FA8D1" w14:textId="77777777" w:rsidR="005B3BB1" w:rsidRDefault="005B3BB1" w:rsidP="002010E0">
      <w:pPr>
        <w:rPr>
          <w:b/>
          <w:bCs/>
        </w:rPr>
      </w:pPr>
    </w:p>
    <w:p w14:paraId="222E7820" w14:textId="6BC32662" w:rsidR="00AC6A2C" w:rsidRDefault="00AC6A2C" w:rsidP="002010E0">
      <w:pPr>
        <w:rPr>
          <w:b/>
          <w:bCs/>
        </w:rPr>
      </w:pPr>
    </w:p>
    <w:p w14:paraId="38A477BC" w14:textId="18924423" w:rsidR="00AC6A2C" w:rsidRDefault="00AC6A2C" w:rsidP="002010E0">
      <w:pPr>
        <w:rPr>
          <w:b/>
          <w:bCs/>
        </w:rPr>
      </w:pPr>
    </w:p>
    <w:p w14:paraId="5542C13E" w14:textId="7CFC3B4A" w:rsidR="00AC6A2C" w:rsidRDefault="00AC6A2C" w:rsidP="002010E0">
      <w:pPr>
        <w:rPr>
          <w:b/>
          <w:bCs/>
        </w:rPr>
      </w:pPr>
    </w:p>
    <w:p w14:paraId="511018A5" w14:textId="77777777" w:rsidR="008D37D2" w:rsidRDefault="008D37D2" w:rsidP="002010E0"/>
    <w:p w14:paraId="3D6EAE1E" w14:textId="297C1871" w:rsidR="002010E0" w:rsidRPr="00770D3E" w:rsidRDefault="00670FB8" w:rsidP="00AC6A2C">
      <w:pPr>
        <w:pStyle w:val="Heading1"/>
      </w:pPr>
      <w:bookmarkStart w:id="0" w:name="_Toc99349753"/>
      <w:r>
        <w:t xml:space="preserve">Table 1: </w:t>
      </w:r>
      <w:r w:rsidR="00770D3E" w:rsidRPr="00770D3E">
        <w:t>Staff roles recording in CPRD</w:t>
      </w:r>
      <w:bookmarkEnd w:id="0"/>
    </w:p>
    <w:p w14:paraId="2547C7B7" w14:textId="114D2C9A" w:rsidR="00770D3E" w:rsidRDefault="00770D3E" w:rsidP="002010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17DF5" w14:paraId="12CD8B31" w14:textId="77777777" w:rsidTr="00317DF5">
        <w:tc>
          <w:tcPr>
            <w:tcW w:w="4508" w:type="dxa"/>
          </w:tcPr>
          <w:p w14:paraId="2388FA35" w14:textId="7DE2F81D" w:rsidR="00317DF5" w:rsidRPr="002A7C64" w:rsidRDefault="00317DF5" w:rsidP="002010E0">
            <w:pPr>
              <w:rPr>
                <w:b/>
                <w:bCs/>
              </w:rPr>
            </w:pPr>
            <w:r w:rsidRPr="002A7C64">
              <w:rPr>
                <w:b/>
                <w:bCs/>
              </w:rPr>
              <w:t>Included staff roles</w:t>
            </w:r>
          </w:p>
        </w:tc>
        <w:tc>
          <w:tcPr>
            <w:tcW w:w="4508" w:type="dxa"/>
          </w:tcPr>
          <w:p w14:paraId="58F38F4E" w14:textId="1EA00080" w:rsidR="00317DF5" w:rsidRPr="002A7C64" w:rsidRDefault="00317DF5" w:rsidP="002010E0">
            <w:pPr>
              <w:rPr>
                <w:b/>
                <w:bCs/>
              </w:rPr>
            </w:pPr>
            <w:r w:rsidRPr="002A7C64">
              <w:rPr>
                <w:b/>
                <w:bCs/>
              </w:rPr>
              <w:t>Excluded staff roles</w:t>
            </w:r>
          </w:p>
        </w:tc>
      </w:tr>
      <w:tr w:rsidR="00317DF5" w14:paraId="6ED16B65" w14:textId="77777777" w:rsidTr="00317DF5">
        <w:tc>
          <w:tcPr>
            <w:tcW w:w="4508" w:type="dxa"/>
          </w:tcPr>
          <w:p w14:paraId="66D9B3CD" w14:textId="77777777" w:rsidR="00317DF5" w:rsidRDefault="00317DF5" w:rsidP="00317DF5">
            <w:r>
              <w:t>Acupuncturist</w:t>
            </w:r>
          </w:p>
          <w:p w14:paraId="48D39D95" w14:textId="77777777" w:rsidR="00317DF5" w:rsidRDefault="00317DF5" w:rsidP="00317DF5">
            <w:r>
              <w:t>Associate</w:t>
            </w:r>
          </w:p>
          <w:p w14:paraId="79513C5C" w14:textId="77777777" w:rsidR="00317DF5" w:rsidRDefault="00317DF5" w:rsidP="00317DF5">
            <w:r>
              <w:t>Chiropodist</w:t>
            </w:r>
          </w:p>
          <w:p w14:paraId="3C859074" w14:textId="77777777" w:rsidR="00317DF5" w:rsidRDefault="00317DF5" w:rsidP="00317DF5">
            <w:r>
              <w:t>Chiropractor</w:t>
            </w:r>
          </w:p>
          <w:p w14:paraId="6B0395DE" w14:textId="77777777" w:rsidR="00317DF5" w:rsidRDefault="00317DF5" w:rsidP="00317DF5">
            <w:r>
              <w:t>Clinical Practitioner Access Role</w:t>
            </w:r>
          </w:p>
          <w:p w14:paraId="03995CCA" w14:textId="77777777" w:rsidR="00317DF5" w:rsidRDefault="00317DF5" w:rsidP="00317DF5">
            <w:r>
              <w:t>Commercial Deputising service</w:t>
            </w:r>
          </w:p>
          <w:p w14:paraId="2D895DAB" w14:textId="77777777" w:rsidR="00317DF5" w:rsidRDefault="00317DF5" w:rsidP="00317DF5">
            <w:r>
              <w:t>Community Medical Officer</w:t>
            </w:r>
          </w:p>
          <w:p w14:paraId="09DB2A03" w14:textId="77777777" w:rsidR="00317DF5" w:rsidRDefault="00317DF5" w:rsidP="00317DF5">
            <w:r>
              <w:t>Community Nurse</w:t>
            </w:r>
          </w:p>
          <w:p w14:paraId="37E7741B" w14:textId="77777777" w:rsidR="00317DF5" w:rsidRDefault="00317DF5" w:rsidP="00317DF5">
            <w:r>
              <w:t>Community Psychiatric Nurse</w:t>
            </w:r>
          </w:p>
          <w:p w14:paraId="455E006E" w14:textId="77777777" w:rsidR="00317DF5" w:rsidRDefault="00317DF5" w:rsidP="00317DF5">
            <w:r>
              <w:t>Consultant</w:t>
            </w:r>
          </w:p>
          <w:p w14:paraId="424366E2" w14:textId="77777777" w:rsidR="00317DF5" w:rsidRDefault="00317DF5" w:rsidP="00317DF5">
            <w:r>
              <w:t>Contact Tracing Nurse</w:t>
            </w:r>
          </w:p>
          <w:p w14:paraId="2ECECDA9" w14:textId="77777777" w:rsidR="00317DF5" w:rsidRDefault="00317DF5" w:rsidP="00317DF5">
            <w:r>
              <w:t>Counsellor</w:t>
            </w:r>
          </w:p>
          <w:p w14:paraId="4EB492E7" w14:textId="77777777" w:rsidR="00317DF5" w:rsidRDefault="00317DF5" w:rsidP="00317DF5">
            <w:r>
              <w:t>Dietician</w:t>
            </w:r>
          </w:p>
          <w:p w14:paraId="00747ED7" w14:textId="77777777" w:rsidR="00317DF5" w:rsidRDefault="00317DF5" w:rsidP="00317DF5">
            <w:r>
              <w:t>GP Registrar</w:t>
            </w:r>
          </w:p>
          <w:p w14:paraId="1032A632" w14:textId="77777777" w:rsidR="00317DF5" w:rsidRDefault="00317DF5" w:rsidP="00317DF5">
            <w:r>
              <w:t>GP Retainer</w:t>
            </w:r>
          </w:p>
          <w:p w14:paraId="021E8677" w14:textId="77777777" w:rsidR="00317DF5" w:rsidRDefault="00317DF5" w:rsidP="00317DF5">
            <w:r>
              <w:t>Health Education Officer</w:t>
            </w:r>
          </w:p>
          <w:p w14:paraId="681927FB" w14:textId="77777777" w:rsidR="00317DF5" w:rsidRDefault="00317DF5" w:rsidP="00317DF5">
            <w:r>
              <w:t>Health Professional Access Role</w:t>
            </w:r>
          </w:p>
          <w:p w14:paraId="281FB8D8" w14:textId="77777777" w:rsidR="00317DF5" w:rsidRDefault="00317DF5" w:rsidP="00317DF5">
            <w:r>
              <w:t>Health Visitor</w:t>
            </w:r>
          </w:p>
          <w:p w14:paraId="6402F16F" w14:textId="77777777" w:rsidR="00317DF5" w:rsidRDefault="00317DF5" w:rsidP="00317DF5">
            <w:r>
              <w:t>Hospital Nurse</w:t>
            </w:r>
          </w:p>
          <w:p w14:paraId="5FF52DA7" w14:textId="77777777" w:rsidR="00317DF5" w:rsidRDefault="00317DF5" w:rsidP="00317DF5">
            <w:r>
              <w:t>Locum</w:t>
            </w:r>
          </w:p>
          <w:p w14:paraId="5BE542F2" w14:textId="77777777" w:rsidR="00317DF5" w:rsidRDefault="00317DF5" w:rsidP="00317DF5">
            <w:r>
              <w:t>Midwife</w:t>
            </w:r>
          </w:p>
          <w:p w14:paraId="0546319B" w14:textId="77777777" w:rsidR="00317DF5" w:rsidRDefault="00317DF5" w:rsidP="00317DF5">
            <w:r>
              <w:t>Non-commercial local rota of less than 10 GPs</w:t>
            </w:r>
          </w:p>
          <w:p w14:paraId="70E9CC2A" w14:textId="77777777" w:rsidR="00317DF5" w:rsidRDefault="00317DF5" w:rsidP="00317DF5">
            <w:r>
              <w:t>Nurse Access Role</w:t>
            </w:r>
          </w:p>
          <w:p w14:paraId="544A64B0" w14:textId="77777777" w:rsidR="00317DF5" w:rsidRDefault="00317DF5" w:rsidP="00317DF5">
            <w:r>
              <w:t>Nurse Manager Access Role</w:t>
            </w:r>
          </w:p>
          <w:p w14:paraId="45059079" w14:textId="77777777" w:rsidR="00317DF5" w:rsidRDefault="00317DF5" w:rsidP="00317DF5">
            <w:r>
              <w:t>Occupational Therapist</w:t>
            </w:r>
          </w:p>
          <w:p w14:paraId="01845850" w14:textId="77777777" w:rsidR="00317DF5" w:rsidRDefault="00317DF5" w:rsidP="00317DF5">
            <w:r>
              <w:t>Other Additional Clinical Services</w:t>
            </w:r>
          </w:p>
          <w:p w14:paraId="4D3CAD2F" w14:textId="77777777" w:rsidR="00317DF5" w:rsidRDefault="00317DF5" w:rsidP="00317DF5">
            <w:r>
              <w:t>Other Allied Health Professionals</w:t>
            </w:r>
          </w:p>
          <w:p w14:paraId="2BCCBFCA" w14:textId="77777777" w:rsidR="00317DF5" w:rsidRDefault="00317DF5" w:rsidP="00317DF5">
            <w:r>
              <w:t>Other Health Care Professional</w:t>
            </w:r>
          </w:p>
          <w:p w14:paraId="68E673E9" w14:textId="77777777" w:rsidR="00317DF5" w:rsidRDefault="00317DF5" w:rsidP="00317DF5">
            <w:r>
              <w:t>Other Medical &amp; Dental</w:t>
            </w:r>
          </w:p>
          <w:p w14:paraId="6BF98F14" w14:textId="77777777" w:rsidR="00317DF5" w:rsidRDefault="00317DF5" w:rsidP="00317DF5">
            <w:r>
              <w:t>Other Nursing &amp; Midwifery</w:t>
            </w:r>
          </w:p>
          <w:p w14:paraId="5FF2DF82" w14:textId="77777777" w:rsidR="00317DF5" w:rsidRDefault="00317DF5" w:rsidP="00317DF5">
            <w:r>
              <w:t>Partner</w:t>
            </w:r>
          </w:p>
          <w:p w14:paraId="03757824" w14:textId="77777777" w:rsidR="00317DF5" w:rsidRDefault="00317DF5" w:rsidP="00317DF5">
            <w:r>
              <w:t>Physiotherapist</w:t>
            </w:r>
          </w:p>
          <w:p w14:paraId="4C8E9E7F" w14:textId="77777777" w:rsidR="00317DF5" w:rsidRDefault="00317DF5" w:rsidP="00317DF5">
            <w:r>
              <w:t>Practice Nurse</w:t>
            </w:r>
          </w:p>
          <w:p w14:paraId="1663486E" w14:textId="77777777" w:rsidR="00317DF5" w:rsidRDefault="00317DF5" w:rsidP="00317DF5">
            <w:r>
              <w:t>Salaried Partner</w:t>
            </w:r>
          </w:p>
          <w:p w14:paraId="79DE52B7" w14:textId="77777777" w:rsidR="00317DF5" w:rsidRDefault="00317DF5" w:rsidP="00317DF5">
            <w:r>
              <w:t>School Nurse</w:t>
            </w:r>
          </w:p>
          <w:p w14:paraId="61181D81" w14:textId="77777777" w:rsidR="00317DF5" w:rsidRDefault="00317DF5" w:rsidP="00317DF5">
            <w:r>
              <w:t>Senior Partner</w:t>
            </w:r>
          </w:p>
          <w:p w14:paraId="7530D4C6" w14:textId="77777777" w:rsidR="00317DF5" w:rsidRDefault="00317DF5" w:rsidP="00317DF5">
            <w:r>
              <w:t>Social Worker</w:t>
            </w:r>
          </w:p>
          <w:p w14:paraId="726180D5" w14:textId="6D5F93E2" w:rsidR="00317DF5" w:rsidRDefault="00317DF5" w:rsidP="00317DF5">
            <w:r>
              <w:t>Sole Practitioner</w:t>
            </w:r>
          </w:p>
        </w:tc>
        <w:tc>
          <w:tcPr>
            <w:tcW w:w="4508" w:type="dxa"/>
          </w:tcPr>
          <w:p w14:paraId="78647CF7" w14:textId="77777777" w:rsidR="00317DF5" w:rsidRDefault="00317DF5" w:rsidP="00317DF5">
            <w:r>
              <w:t>Administrator</w:t>
            </w:r>
          </w:p>
          <w:p w14:paraId="421B0D3C" w14:textId="77777777" w:rsidR="00317DF5" w:rsidRDefault="00317DF5" w:rsidP="00317DF5">
            <w:r>
              <w:t>Assistant</w:t>
            </w:r>
          </w:p>
          <w:p w14:paraId="22D79A3B" w14:textId="77777777" w:rsidR="00317DF5" w:rsidRDefault="00317DF5" w:rsidP="00317DF5">
            <w:r>
              <w:t>Business Manager</w:t>
            </w:r>
          </w:p>
          <w:p w14:paraId="44447E55" w14:textId="77777777" w:rsidR="00317DF5" w:rsidRDefault="00317DF5" w:rsidP="00317DF5">
            <w:r>
              <w:t>Clinical Coder Access Role</w:t>
            </w:r>
          </w:p>
          <w:p w14:paraId="12AF65DD" w14:textId="77777777" w:rsidR="00317DF5" w:rsidRDefault="00317DF5" w:rsidP="00317DF5">
            <w:r>
              <w:t>Computer Manager</w:t>
            </w:r>
          </w:p>
          <w:p w14:paraId="6DE380BC" w14:textId="77777777" w:rsidR="00317DF5" w:rsidRDefault="00317DF5" w:rsidP="00317DF5">
            <w:r>
              <w:t>Data Not Entered</w:t>
            </w:r>
          </w:p>
          <w:p w14:paraId="4BCEA801" w14:textId="77777777" w:rsidR="00317DF5" w:rsidRDefault="00317DF5" w:rsidP="00317DF5">
            <w:r>
              <w:t>Dispenser</w:t>
            </w:r>
          </w:p>
          <w:p w14:paraId="52100401" w14:textId="77777777" w:rsidR="00317DF5" w:rsidRDefault="00317DF5" w:rsidP="00317DF5">
            <w:r>
              <w:t>Fund Manager</w:t>
            </w:r>
          </w:p>
          <w:p w14:paraId="4B768BCE" w14:textId="77777777" w:rsidR="00317DF5" w:rsidRDefault="00317DF5" w:rsidP="00317DF5">
            <w:r>
              <w:t>Interpreter/Link Worker</w:t>
            </w:r>
          </w:p>
          <w:p w14:paraId="1DDE37D4" w14:textId="77777777" w:rsidR="00317DF5" w:rsidRDefault="00317DF5" w:rsidP="00317DF5">
            <w:r>
              <w:t>Maintenance staff</w:t>
            </w:r>
          </w:p>
          <w:p w14:paraId="71107942" w14:textId="77777777" w:rsidR="00317DF5" w:rsidRDefault="00317DF5" w:rsidP="00317DF5">
            <w:r>
              <w:t>Non-qualified Dispenser</w:t>
            </w:r>
          </w:p>
          <w:p w14:paraId="2008D07D" w14:textId="77777777" w:rsidR="00317DF5" w:rsidRDefault="00317DF5" w:rsidP="00317DF5">
            <w:r>
              <w:t>Other Admin &amp; Clerical</w:t>
            </w:r>
          </w:p>
          <w:p w14:paraId="0D331A77" w14:textId="77777777" w:rsidR="00317DF5" w:rsidRDefault="00317DF5" w:rsidP="00317DF5">
            <w:r>
              <w:t>Other Healthcare Scientists</w:t>
            </w:r>
          </w:p>
          <w:p w14:paraId="7C8AEC8B" w14:textId="77777777" w:rsidR="00317DF5" w:rsidRDefault="00317DF5" w:rsidP="00317DF5">
            <w:r>
              <w:t>Other Professional Scientific &amp; Technical</w:t>
            </w:r>
          </w:p>
          <w:p w14:paraId="78A17BDD" w14:textId="77777777" w:rsidR="00317DF5" w:rsidRDefault="00317DF5" w:rsidP="00317DF5">
            <w:r>
              <w:t>Other Students</w:t>
            </w:r>
          </w:p>
          <w:p w14:paraId="6619D8BA" w14:textId="77777777" w:rsidR="00317DF5" w:rsidRDefault="00317DF5" w:rsidP="00317DF5">
            <w:r>
              <w:t>Pharmacist</w:t>
            </w:r>
          </w:p>
          <w:p w14:paraId="089C32C3" w14:textId="77777777" w:rsidR="00317DF5" w:rsidRDefault="00317DF5" w:rsidP="00317DF5">
            <w:r>
              <w:t>Phlebotomist</w:t>
            </w:r>
          </w:p>
          <w:p w14:paraId="6B54187C" w14:textId="77777777" w:rsidR="00317DF5" w:rsidRDefault="00317DF5" w:rsidP="00317DF5">
            <w:r>
              <w:t>Practice Manager</w:t>
            </w:r>
          </w:p>
          <w:p w14:paraId="143C4F5A" w14:textId="77777777" w:rsidR="00317DF5" w:rsidRDefault="00317DF5" w:rsidP="00317DF5">
            <w:r>
              <w:t>Radiographer</w:t>
            </w:r>
          </w:p>
          <w:p w14:paraId="68BCDE60" w14:textId="77777777" w:rsidR="00317DF5" w:rsidRDefault="00317DF5" w:rsidP="00317DF5">
            <w:r>
              <w:t>Receptionist</w:t>
            </w:r>
          </w:p>
          <w:p w14:paraId="219867C3" w14:textId="30ABE8EF" w:rsidR="00317DF5" w:rsidRDefault="00317DF5" w:rsidP="00317DF5">
            <w:r>
              <w:t>Secretary</w:t>
            </w:r>
          </w:p>
        </w:tc>
      </w:tr>
    </w:tbl>
    <w:p w14:paraId="492D4B76" w14:textId="40E49EF1" w:rsidR="002010E0" w:rsidRDefault="002010E0" w:rsidP="002010E0"/>
    <w:p w14:paraId="1DB26662" w14:textId="78D0C6E2" w:rsidR="002A7C64" w:rsidRDefault="002A7C64" w:rsidP="002010E0"/>
    <w:p w14:paraId="7C6ABD9D" w14:textId="40EA4F20" w:rsidR="002A7C64" w:rsidRDefault="002A7C64" w:rsidP="002010E0"/>
    <w:p w14:paraId="77EA57DD" w14:textId="03D63239" w:rsidR="002A7C64" w:rsidRDefault="002A7C64" w:rsidP="002010E0"/>
    <w:p w14:paraId="4B515992" w14:textId="7948F5C2" w:rsidR="002A7C64" w:rsidRDefault="002A7C64" w:rsidP="002010E0"/>
    <w:p w14:paraId="7F0906B6" w14:textId="77777777" w:rsidR="002A7C64" w:rsidRDefault="002A7C64" w:rsidP="002010E0"/>
    <w:p w14:paraId="667FB122" w14:textId="76EA2C8C" w:rsidR="00DB555C" w:rsidRDefault="00670FB8" w:rsidP="00AC6A2C">
      <w:pPr>
        <w:pStyle w:val="Heading1"/>
      </w:pPr>
      <w:bookmarkStart w:id="1" w:name="_Toc99349754"/>
      <w:r>
        <w:t xml:space="preserve">Table 2: </w:t>
      </w:r>
      <w:r w:rsidR="00DB555C" w:rsidRPr="00DB555C">
        <w:t xml:space="preserve">Inclusion/exclusion criteria for </w:t>
      </w:r>
      <w:r w:rsidR="00FC743E">
        <w:t xml:space="preserve">primary care </w:t>
      </w:r>
      <w:r w:rsidR="00DB555C" w:rsidRPr="00DB555C">
        <w:t>consultations</w:t>
      </w:r>
      <w:bookmarkEnd w:id="1"/>
      <w:r w:rsidR="00DB555C" w:rsidRPr="00DB555C">
        <w:t xml:space="preserve"> </w:t>
      </w:r>
    </w:p>
    <w:p w14:paraId="3D18322C" w14:textId="77777777" w:rsidR="002A7C64" w:rsidRDefault="002A7C64" w:rsidP="005974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17DF5" w14:paraId="2F87CD87" w14:textId="77777777" w:rsidTr="00317DF5">
        <w:tc>
          <w:tcPr>
            <w:tcW w:w="4508" w:type="dxa"/>
          </w:tcPr>
          <w:p w14:paraId="153AA202" w14:textId="3586CAAA" w:rsidR="00317DF5" w:rsidRDefault="00317DF5" w:rsidP="002010E0">
            <w:pPr>
              <w:rPr>
                <w:b/>
                <w:bCs/>
              </w:rPr>
            </w:pPr>
            <w:r>
              <w:rPr>
                <w:b/>
                <w:bCs/>
              </w:rPr>
              <w:t>Included consultation types</w:t>
            </w:r>
          </w:p>
        </w:tc>
        <w:tc>
          <w:tcPr>
            <w:tcW w:w="4508" w:type="dxa"/>
          </w:tcPr>
          <w:p w14:paraId="0565DACE" w14:textId="45EC8DD3" w:rsidR="00317DF5" w:rsidRDefault="00317DF5" w:rsidP="002010E0">
            <w:pPr>
              <w:rPr>
                <w:b/>
                <w:bCs/>
              </w:rPr>
            </w:pPr>
            <w:r>
              <w:rPr>
                <w:b/>
                <w:bCs/>
              </w:rPr>
              <w:t>Excluded consultation types</w:t>
            </w:r>
          </w:p>
        </w:tc>
      </w:tr>
      <w:tr w:rsidR="00317DF5" w14:paraId="78CD1A1A" w14:textId="77777777" w:rsidTr="00317DF5">
        <w:tc>
          <w:tcPr>
            <w:tcW w:w="4508" w:type="dxa"/>
          </w:tcPr>
          <w:p w14:paraId="0C87B198" w14:textId="77777777" w:rsidR="00317DF5" w:rsidRPr="002A7C64" w:rsidRDefault="00317DF5" w:rsidP="00317DF5">
            <w:r w:rsidRPr="002A7C64">
              <w:t>Acute visit</w:t>
            </w:r>
          </w:p>
          <w:p w14:paraId="4CB4C9F1" w14:textId="77777777" w:rsidR="00317DF5" w:rsidRPr="002A7C64" w:rsidRDefault="00317DF5" w:rsidP="00317DF5">
            <w:r w:rsidRPr="002A7C64">
              <w:t>Casualty Attendance</w:t>
            </w:r>
          </w:p>
          <w:p w14:paraId="4EB40575" w14:textId="77777777" w:rsidR="00317DF5" w:rsidRPr="002A7C64" w:rsidRDefault="00317DF5" w:rsidP="00317DF5">
            <w:r w:rsidRPr="002A7C64">
              <w:t>Children's Home Visit</w:t>
            </w:r>
          </w:p>
          <w:p w14:paraId="6B422A59" w14:textId="77777777" w:rsidR="00317DF5" w:rsidRPr="002A7C64" w:rsidRDefault="00317DF5" w:rsidP="00317DF5">
            <w:r w:rsidRPr="002A7C64">
              <w:t>Clinic</w:t>
            </w:r>
          </w:p>
          <w:p w14:paraId="645F9828" w14:textId="77777777" w:rsidR="00317DF5" w:rsidRPr="002A7C64" w:rsidRDefault="00317DF5" w:rsidP="00317DF5">
            <w:r w:rsidRPr="002A7C64">
              <w:t>Co-op Home Visit</w:t>
            </w:r>
          </w:p>
          <w:p w14:paraId="425D323D" w14:textId="77777777" w:rsidR="00317DF5" w:rsidRPr="002A7C64" w:rsidRDefault="00317DF5" w:rsidP="00317DF5">
            <w:r w:rsidRPr="002A7C64">
              <w:t>Co-op Surgery Consultation</w:t>
            </w:r>
          </w:p>
          <w:p w14:paraId="0C5D23BB" w14:textId="77777777" w:rsidR="00317DF5" w:rsidRPr="002A7C64" w:rsidRDefault="00317DF5" w:rsidP="00317DF5">
            <w:r w:rsidRPr="002A7C64">
              <w:t>Co-op Telephone advice</w:t>
            </w:r>
          </w:p>
          <w:p w14:paraId="6C30810B" w14:textId="77777777" w:rsidR="00317DF5" w:rsidRPr="002A7C64" w:rsidRDefault="00317DF5" w:rsidP="00317DF5">
            <w:r w:rsidRPr="002A7C64">
              <w:t>Community Clinic</w:t>
            </w:r>
          </w:p>
          <w:p w14:paraId="1BD3611C" w14:textId="77777777" w:rsidR="00317DF5" w:rsidRPr="002A7C64" w:rsidRDefault="00317DF5" w:rsidP="00317DF5">
            <w:r w:rsidRPr="002A7C64">
              <w:t>Emergency Consultation</w:t>
            </w:r>
          </w:p>
          <w:p w14:paraId="1741280C" w14:textId="77777777" w:rsidR="00317DF5" w:rsidRPr="002A7C64" w:rsidRDefault="00317DF5" w:rsidP="00317DF5">
            <w:r w:rsidRPr="002A7C64">
              <w:t>Follow-up/routine visit</w:t>
            </w:r>
          </w:p>
          <w:p w14:paraId="39AA02AA" w14:textId="77777777" w:rsidR="00317DF5" w:rsidRPr="002A7C64" w:rsidRDefault="00317DF5" w:rsidP="00317DF5">
            <w:r w:rsidRPr="002A7C64">
              <w:t>Home Visit</w:t>
            </w:r>
          </w:p>
          <w:p w14:paraId="4A351756" w14:textId="77777777" w:rsidR="00317DF5" w:rsidRPr="002A7C64" w:rsidRDefault="00317DF5" w:rsidP="00317DF5">
            <w:r w:rsidRPr="002A7C64">
              <w:t>Hotel Visit</w:t>
            </w:r>
          </w:p>
          <w:p w14:paraId="71CD2770" w14:textId="77777777" w:rsidR="00317DF5" w:rsidRPr="002A7C64" w:rsidRDefault="00317DF5" w:rsidP="00317DF5">
            <w:r w:rsidRPr="002A7C64">
              <w:t>Minor Injury Service</w:t>
            </w:r>
          </w:p>
          <w:p w14:paraId="666EF4C9" w14:textId="77777777" w:rsidR="00317DF5" w:rsidRPr="002A7C64" w:rsidRDefault="00317DF5" w:rsidP="00317DF5">
            <w:r w:rsidRPr="002A7C64">
              <w:t>Night Visit</w:t>
            </w:r>
          </w:p>
          <w:p w14:paraId="49B1C206" w14:textId="77777777" w:rsidR="00317DF5" w:rsidRPr="002A7C64" w:rsidRDefault="00317DF5" w:rsidP="00317DF5">
            <w:r w:rsidRPr="002A7C64">
              <w:t xml:space="preserve">Night </w:t>
            </w:r>
            <w:proofErr w:type="gramStart"/>
            <w:r w:rsidRPr="002A7C64">
              <w:t>visit ,</w:t>
            </w:r>
            <w:proofErr w:type="gramEnd"/>
            <w:r w:rsidRPr="002A7C64">
              <w:t xml:space="preserve"> practice</w:t>
            </w:r>
          </w:p>
          <w:p w14:paraId="436D3573" w14:textId="77777777" w:rsidR="00317DF5" w:rsidRPr="002A7C64" w:rsidRDefault="00317DF5" w:rsidP="00317DF5">
            <w:r w:rsidRPr="002A7C64">
              <w:t>Night visit, Deputising service</w:t>
            </w:r>
          </w:p>
          <w:p w14:paraId="4FA84B60" w14:textId="77777777" w:rsidR="00317DF5" w:rsidRPr="002A7C64" w:rsidRDefault="00317DF5" w:rsidP="00317DF5">
            <w:r w:rsidRPr="002A7C64">
              <w:t>Night visit, Local rota</w:t>
            </w:r>
          </w:p>
          <w:p w14:paraId="06609079" w14:textId="77777777" w:rsidR="00317DF5" w:rsidRPr="002A7C64" w:rsidRDefault="00317DF5" w:rsidP="00317DF5">
            <w:r w:rsidRPr="002A7C64">
              <w:t>Nursing Home Visit</w:t>
            </w:r>
          </w:p>
          <w:p w14:paraId="41932954" w14:textId="77777777" w:rsidR="00317DF5" w:rsidRPr="002A7C64" w:rsidRDefault="00317DF5" w:rsidP="00317DF5">
            <w:r w:rsidRPr="002A7C64">
              <w:t xml:space="preserve">Out of hours, </w:t>
            </w:r>
            <w:proofErr w:type="gramStart"/>
            <w:r w:rsidRPr="002A7C64">
              <w:t>Non Practice</w:t>
            </w:r>
            <w:proofErr w:type="gramEnd"/>
          </w:p>
          <w:p w14:paraId="45A55E45" w14:textId="77777777" w:rsidR="00317DF5" w:rsidRPr="002A7C64" w:rsidRDefault="00317DF5" w:rsidP="00317DF5">
            <w:r w:rsidRPr="002A7C64">
              <w:t>Out of hours, Practice</w:t>
            </w:r>
          </w:p>
          <w:p w14:paraId="741E6656" w14:textId="77777777" w:rsidR="00317DF5" w:rsidRPr="002A7C64" w:rsidRDefault="00317DF5" w:rsidP="00317DF5">
            <w:r w:rsidRPr="002A7C64">
              <w:t>Radiology Request</w:t>
            </w:r>
          </w:p>
          <w:p w14:paraId="4D48F950" w14:textId="77777777" w:rsidR="00317DF5" w:rsidRPr="002A7C64" w:rsidRDefault="00317DF5" w:rsidP="00317DF5">
            <w:r w:rsidRPr="002A7C64">
              <w:t>Residential Home Visit</w:t>
            </w:r>
          </w:p>
          <w:p w14:paraId="03914683" w14:textId="77777777" w:rsidR="00317DF5" w:rsidRPr="002A7C64" w:rsidRDefault="00317DF5" w:rsidP="00317DF5">
            <w:r w:rsidRPr="002A7C64">
              <w:t>Surgery consultation</w:t>
            </w:r>
          </w:p>
          <w:p w14:paraId="774AB7E6" w14:textId="77777777" w:rsidR="00317DF5" w:rsidRPr="002A7C64" w:rsidRDefault="00317DF5" w:rsidP="00317DF5">
            <w:r w:rsidRPr="002A7C64">
              <w:t>Telephone call from a patient</w:t>
            </w:r>
          </w:p>
          <w:p w14:paraId="087DE81F" w14:textId="77777777" w:rsidR="00317DF5" w:rsidRPr="002A7C64" w:rsidRDefault="00317DF5" w:rsidP="00317DF5">
            <w:r w:rsidRPr="002A7C64">
              <w:t>Telephone call to a patient</w:t>
            </w:r>
          </w:p>
          <w:p w14:paraId="613EA096" w14:textId="77777777" w:rsidR="00317DF5" w:rsidRPr="002A7C64" w:rsidRDefault="00317DF5" w:rsidP="00317DF5">
            <w:r w:rsidRPr="002A7C64">
              <w:t>Telephone Consultation</w:t>
            </w:r>
          </w:p>
          <w:p w14:paraId="3AA38497" w14:textId="77777777" w:rsidR="00317DF5" w:rsidRPr="002A7C64" w:rsidRDefault="00317DF5" w:rsidP="00317DF5">
            <w:r w:rsidRPr="002A7C64">
              <w:t>Third Party Consultation</w:t>
            </w:r>
          </w:p>
          <w:p w14:paraId="2E22767D" w14:textId="77777777" w:rsidR="00317DF5" w:rsidRPr="002A7C64" w:rsidRDefault="00317DF5" w:rsidP="00317DF5">
            <w:r w:rsidRPr="002A7C64">
              <w:t>Twilight Visit</w:t>
            </w:r>
          </w:p>
          <w:p w14:paraId="07E492D5" w14:textId="7B2866E2" w:rsidR="00317DF5" w:rsidRPr="002A7C64" w:rsidRDefault="00317DF5" w:rsidP="00317DF5">
            <w:r w:rsidRPr="002A7C64">
              <w:t>Walk-in Centre</w:t>
            </w:r>
          </w:p>
        </w:tc>
        <w:tc>
          <w:tcPr>
            <w:tcW w:w="4508" w:type="dxa"/>
          </w:tcPr>
          <w:p w14:paraId="44D7BE0F" w14:textId="77777777" w:rsidR="00317DF5" w:rsidRDefault="00317DF5" w:rsidP="00317DF5">
            <w:r>
              <w:t>Administration</w:t>
            </w:r>
          </w:p>
          <w:p w14:paraId="23A315C6" w14:textId="77777777" w:rsidR="00317DF5" w:rsidRDefault="00317DF5" w:rsidP="00317DF5">
            <w:r>
              <w:t>Community Nursing Note</w:t>
            </w:r>
          </w:p>
          <w:p w14:paraId="42871BFB" w14:textId="77777777" w:rsidR="00317DF5" w:rsidRDefault="00317DF5" w:rsidP="00317DF5">
            <w:r>
              <w:t>Community Nursing Report</w:t>
            </w:r>
          </w:p>
          <w:p w14:paraId="544937DC" w14:textId="77777777" w:rsidR="00317DF5" w:rsidRDefault="00317DF5" w:rsidP="00317DF5">
            <w:r>
              <w:t>Data Not Entered</w:t>
            </w:r>
          </w:p>
          <w:p w14:paraId="17F0DE4C" w14:textId="77777777" w:rsidR="00317DF5" w:rsidRDefault="00317DF5" w:rsidP="00317DF5">
            <w:r>
              <w:t>Data Transferred from other system</w:t>
            </w:r>
          </w:p>
          <w:p w14:paraId="0E8CC841" w14:textId="77777777" w:rsidR="00317DF5" w:rsidRDefault="00317DF5" w:rsidP="00317DF5">
            <w:r>
              <w:t>Day Case Report</w:t>
            </w:r>
          </w:p>
          <w:p w14:paraId="49EB1365" w14:textId="77777777" w:rsidR="00317DF5" w:rsidRDefault="00317DF5" w:rsidP="00317DF5">
            <w:r>
              <w:t>Discharge details</w:t>
            </w:r>
          </w:p>
          <w:p w14:paraId="5A53E2DB" w14:textId="77777777" w:rsidR="00317DF5" w:rsidRDefault="00317DF5" w:rsidP="00317DF5">
            <w:proofErr w:type="spellStart"/>
            <w:r>
              <w:t>ePharmacy</w:t>
            </w:r>
            <w:proofErr w:type="spellEnd"/>
            <w:r>
              <w:t xml:space="preserve"> message</w:t>
            </w:r>
          </w:p>
          <w:p w14:paraId="5F32CB3E" w14:textId="77777777" w:rsidR="00317DF5" w:rsidRDefault="00317DF5" w:rsidP="00317DF5">
            <w:r>
              <w:t>GOS18 Report</w:t>
            </w:r>
          </w:p>
          <w:p w14:paraId="3AABE1A4" w14:textId="77777777" w:rsidR="00317DF5" w:rsidRDefault="00317DF5" w:rsidP="00317DF5">
            <w:r>
              <w:t>GP to GP communication transaction</w:t>
            </w:r>
          </w:p>
          <w:p w14:paraId="6EFC1B6E" w14:textId="77777777" w:rsidR="00317DF5" w:rsidRDefault="00317DF5" w:rsidP="00317DF5">
            <w:r>
              <w:t>Health Authority Entry</w:t>
            </w:r>
          </w:p>
          <w:p w14:paraId="58B53668" w14:textId="77777777" w:rsidR="00317DF5" w:rsidRDefault="00317DF5" w:rsidP="00317DF5">
            <w:r>
              <w:t>Health Visitor Note</w:t>
            </w:r>
          </w:p>
          <w:p w14:paraId="3AF51FE7" w14:textId="77777777" w:rsidR="00317DF5" w:rsidRDefault="00317DF5" w:rsidP="00317DF5">
            <w:r>
              <w:t>Health Visitor Report</w:t>
            </w:r>
          </w:p>
          <w:p w14:paraId="68D5BEE0" w14:textId="77777777" w:rsidR="00317DF5" w:rsidRDefault="00317DF5" w:rsidP="00317DF5">
            <w:r>
              <w:t>Hospital Admission</w:t>
            </w:r>
          </w:p>
          <w:p w14:paraId="6B088F08" w14:textId="77777777" w:rsidR="00317DF5" w:rsidRDefault="00317DF5" w:rsidP="00317DF5">
            <w:r>
              <w:t>Hospital Inpatient Report</w:t>
            </w:r>
          </w:p>
          <w:p w14:paraId="4264292E" w14:textId="77777777" w:rsidR="00317DF5" w:rsidRDefault="00317DF5" w:rsidP="00317DF5">
            <w:r>
              <w:t>Initial Post Discharge Review</w:t>
            </w:r>
          </w:p>
          <w:p w14:paraId="178CAC8B" w14:textId="77777777" w:rsidR="00317DF5" w:rsidRDefault="00317DF5" w:rsidP="00317DF5">
            <w:r>
              <w:t>Laboratory Request</w:t>
            </w:r>
          </w:p>
          <w:p w14:paraId="0AC41A61" w14:textId="77777777" w:rsidR="00317DF5" w:rsidRDefault="00317DF5" w:rsidP="00317DF5">
            <w:r>
              <w:t>Letter from Outpatients</w:t>
            </w:r>
          </w:p>
          <w:p w14:paraId="2034B276" w14:textId="77777777" w:rsidR="00317DF5" w:rsidRDefault="00317DF5" w:rsidP="00317DF5">
            <w:r>
              <w:t>Mail from patient</w:t>
            </w:r>
          </w:p>
          <w:p w14:paraId="20AF2DB0" w14:textId="77777777" w:rsidR="00317DF5" w:rsidRDefault="00317DF5" w:rsidP="00317DF5">
            <w:r>
              <w:t>Mail to patient</w:t>
            </w:r>
          </w:p>
          <w:p w14:paraId="7B788416" w14:textId="77777777" w:rsidR="00317DF5" w:rsidRDefault="00317DF5" w:rsidP="00317DF5">
            <w:r>
              <w:t>Medicine Management</w:t>
            </w:r>
          </w:p>
          <w:p w14:paraId="59704750" w14:textId="77777777" w:rsidR="00317DF5" w:rsidRDefault="00317DF5" w:rsidP="00317DF5">
            <w:r>
              <w:t>NHS Direct Report</w:t>
            </w:r>
          </w:p>
          <w:p w14:paraId="436CA3B3" w14:textId="77777777" w:rsidR="00317DF5" w:rsidRDefault="00317DF5" w:rsidP="00317DF5">
            <w:r>
              <w:t>Non-consultation data</w:t>
            </w:r>
          </w:p>
          <w:p w14:paraId="39D0E97D" w14:textId="77777777" w:rsidR="00317DF5" w:rsidRDefault="00317DF5" w:rsidP="00317DF5">
            <w:r>
              <w:t>Non-consultation medication data</w:t>
            </w:r>
          </w:p>
          <w:p w14:paraId="1E9A23A0" w14:textId="77777777" w:rsidR="00317DF5" w:rsidRDefault="00317DF5" w:rsidP="00317DF5">
            <w:r>
              <w:t>Other</w:t>
            </w:r>
          </w:p>
          <w:p w14:paraId="1A5561FB" w14:textId="77777777" w:rsidR="00317DF5" w:rsidRDefault="00317DF5" w:rsidP="00317DF5">
            <w:r>
              <w:t>Radiology Result</w:t>
            </w:r>
          </w:p>
          <w:p w14:paraId="589C9E24" w14:textId="77777777" w:rsidR="00317DF5" w:rsidRDefault="00317DF5" w:rsidP="00317DF5">
            <w:r>
              <w:t>Referral Letter</w:t>
            </w:r>
          </w:p>
          <w:p w14:paraId="0B6BC19E" w14:textId="77777777" w:rsidR="00317DF5" w:rsidRDefault="00317DF5" w:rsidP="00317DF5">
            <w:r>
              <w:t>Repeat Issue</w:t>
            </w:r>
          </w:p>
          <w:p w14:paraId="3FEF8B83" w14:textId="77777777" w:rsidR="00317DF5" w:rsidRDefault="00317DF5" w:rsidP="00317DF5">
            <w:r>
              <w:t>Results recording</w:t>
            </w:r>
          </w:p>
          <w:p w14:paraId="63C7F482" w14:textId="77777777" w:rsidR="00317DF5" w:rsidRDefault="00317DF5" w:rsidP="00317DF5">
            <w:r>
              <w:t>Social Services Report</w:t>
            </w:r>
          </w:p>
          <w:p w14:paraId="08FC09DA" w14:textId="77777777" w:rsidR="00317DF5" w:rsidRDefault="00317DF5" w:rsidP="00317DF5">
            <w:r>
              <w:t>Template Entry</w:t>
            </w:r>
          </w:p>
          <w:p w14:paraId="66E1A03C" w14:textId="4812B5E1" w:rsidR="00317DF5" w:rsidRPr="002A7C64" w:rsidRDefault="00317DF5" w:rsidP="00317DF5">
            <w:r>
              <w:t>Triage</w:t>
            </w:r>
          </w:p>
        </w:tc>
      </w:tr>
    </w:tbl>
    <w:p w14:paraId="5ACE3E50" w14:textId="77777777" w:rsidR="00DB555C" w:rsidRPr="00DB555C" w:rsidRDefault="00DB555C" w:rsidP="002010E0">
      <w:pPr>
        <w:rPr>
          <w:b/>
          <w:bCs/>
        </w:rPr>
      </w:pPr>
    </w:p>
    <w:p w14:paraId="3F83B692" w14:textId="77777777" w:rsidR="002A7C64" w:rsidRDefault="002A7C64" w:rsidP="00AC6A2C">
      <w:pPr>
        <w:pStyle w:val="Heading1"/>
      </w:pPr>
    </w:p>
    <w:p w14:paraId="512222CC" w14:textId="77777777" w:rsidR="002A7C64" w:rsidRDefault="002A7C64" w:rsidP="00AC6A2C">
      <w:pPr>
        <w:pStyle w:val="Heading1"/>
      </w:pPr>
    </w:p>
    <w:p w14:paraId="5A0D502F" w14:textId="29DC7500" w:rsidR="002A7C64" w:rsidRDefault="002A7C64" w:rsidP="00AC6A2C">
      <w:pPr>
        <w:pStyle w:val="Heading1"/>
      </w:pPr>
    </w:p>
    <w:p w14:paraId="098148A3" w14:textId="6670D886" w:rsidR="002A7C64" w:rsidRDefault="002A7C64" w:rsidP="002A7C64"/>
    <w:p w14:paraId="122F8A90" w14:textId="2733D5BB" w:rsidR="002A7C64" w:rsidRDefault="002A7C64" w:rsidP="002A7C64"/>
    <w:p w14:paraId="0A9B2CC5" w14:textId="106A897B" w:rsidR="002A7C64" w:rsidRDefault="002A7C64" w:rsidP="002A7C64"/>
    <w:p w14:paraId="6228FAA4" w14:textId="01DE3C20" w:rsidR="002A7C64" w:rsidRDefault="002A7C64" w:rsidP="002A7C64"/>
    <w:p w14:paraId="45B5421C" w14:textId="77777777" w:rsidR="002A7C64" w:rsidRPr="002A7C64" w:rsidRDefault="002A7C64" w:rsidP="002A7C64"/>
    <w:p w14:paraId="3F9C7094" w14:textId="77777777" w:rsidR="002A7C64" w:rsidRDefault="002A7C64" w:rsidP="00AC6A2C">
      <w:pPr>
        <w:pStyle w:val="Heading1"/>
      </w:pPr>
    </w:p>
    <w:p w14:paraId="72B09434" w14:textId="140930A9" w:rsidR="00DB555C" w:rsidRPr="006047C8" w:rsidRDefault="006047C8" w:rsidP="00AC6A2C">
      <w:pPr>
        <w:pStyle w:val="Heading1"/>
      </w:pPr>
      <w:bookmarkStart w:id="2" w:name="_Toc99349755"/>
      <w:r w:rsidRPr="006047C8">
        <w:t>Specific drugs included in analysis</w:t>
      </w:r>
      <w:bookmarkEnd w:id="2"/>
    </w:p>
    <w:p w14:paraId="09B4901C" w14:textId="6F0935F2" w:rsidR="006047C8" w:rsidRDefault="006047C8" w:rsidP="002010E0"/>
    <w:p w14:paraId="1C83A8D7" w14:textId="77777777" w:rsidR="00C73F8E" w:rsidRPr="00796B02" w:rsidRDefault="00C73F8E" w:rsidP="00C73F8E">
      <w:pPr>
        <w:spacing w:line="360" w:lineRule="auto"/>
      </w:pPr>
      <w:r w:rsidRPr="00316E04">
        <w:t>Paracetamol</w:t>
      </w:r>
      <w:r>
        <w:t xml:space="preserve"> </w:t>
      </w:r>
      <w:r w:rsidRPr="00316E04">
        <w:t xml:space="preserve">tablets, including effervescent and </w:t>
      </w:r>
      <w:proofErr w:type="spellStart"/>
      <w:r w:rsidRPr="00316E04">
        <w:t>orodispersible</w:t>
      </w:r>
      <w:proofErr w:type="spellEnd"/>
      <w:r w:rsidRPr="00316E04">
        <w:t xml:space="preserve">, accounted for 93.6% of paracetamol prescriptions, and these together with capsules (6.3%) were included in the analysis. Oral suspensions, powder and suppositories, accounting in total for less than 1% of prescription, were excluded. </w:t>
      </w:r>
      <w:r w:rsidRPr="00796B02">
        <w:t>Prescription records with missing quantities (0.2%) were also excluded.</w:t>
      </w:r>
    </w:p>
    <w:p w14:paraId="4F677275" w14:textId="5CC18890" w:rsidR="006047C8" w:rsidRDefault="006047C8" w:rsidP="002010E0"/>
    <w:p w14:paraId="07A0DACD" w14:textId="341E3DE9" w:rsidR="00C73F8E" w:rsidRDefault="00796B02" w:rsidP="00796B02">
      <w:pPr>
        <w:spacing w:line="360" w:lineRule="auto"/>
      </w:pPr>
      <w:r w:rsidRPr="00796B02">
        <w:t>Antidepressants</w:t>
      </w:r>
      <w:r>
        <w:t xml:space="preserve"> </w:t>
      </w:r>
      <w:r w:rsidRPr="00796B02">
        <w:t>tablets, including modified-release, accounted for 93.7% of antidepressant prescriptions, and these together with gastro-resistant and modified-release capsules (6.3%) were included in the analysis. Oral suspensions, accounting for less than 1% of antidepressant prescriptions, were excluded. Prescription records with missing quantities (&lt;0.1%) were also excluded.</w:t>
      </w:r>
    </w:p>
    <w:p w14:paraId="0739E8FE" w14:textId="53AC077A" w:rsidR="00FF41EA" w:rsidRDefault="00FF41EA" w:rsidP="00796B02">
      <w:pPr>
        <w:spacing w:line="360" w:lineRule="auto"/>
      </w:pPr>
    </w:p>
    <w:p w14:paraId="21CF4454" w14:textId="6C7A798D" w:rsidR="00FF41EA" w:rsidRDefault="00FF41EA" w:rsidP="00FF41EA">
      <w:pPr>
        <w:spacing w:line="360" w:lineRule="auto"/>
      </w:pPr>
      <w:r w:rsidRPr="00FF41EA">
        <w:t xml:space="preserve">NSAIDs tablets, including dispersible, gastro-resistant, modified-release, </w:t>
      </w:r>
      <w:proofErr w:type="spellStart"/>
      <w:r w:rsidRPr="00FF41EA">
        <w:t>orodispersible</w:t>
      </w:r>
      <w:proofErr w:type="spellEnd"/>
      <w:r w:rsidRPr="00FF41EA">
        <w:t>, and enteric-coated accounted for 91.0% of NSAIDs prescriptions, and these together with capsules (8.5%) were included in the analysis. Oral suspensions, power, solution for injection, suppositories, and transdermal patches, accounting in total for less than 1% of all NSAIDs prescriptions, were excluded. Prescription records with missing quantities (1.6%) were also excluded.</w:t>
      </w:r>
    </w:p>
    <w:p w14:paraId="319619F3" w14:textId="666E3F57" w:rsidR="00471667" w:rsidRDefault="00471667" w:rsidP="00FF41EA">
      <w:pPr>
        <w:spacing w:line="360" w:lineRule="auto"/>
      </w:pPr>
    </w:p>
    <w:p w14:paraId="2E80D20F" w14:textId="3282DDB1" w:rsidR="00471667" w:rsidRPr="00FF41EA" w:rsidRDefault="00471667" w:rsidP="00FF41EA">
      <w:pPr>
        <w:spacing w:line="360" w:lineRule="auto"/>
      </w:pPr>
      <w:r w:rsidRPr="00471667">
        <w:t xml:space="preserve">Opioid capsules, including modified-release, accounted for 61.2% of opioids prescriptions, and these together with tablets, including modified-release, prolonged-release, </w:t>
      </w:r>
      <w:proofErr w:type="spellStart"/>
      <w:r w:rsidRPr="00471667">
        <w:t>orodispersible</w:t>
      </w:r>
      <w:proofErr w:type="spellEnd"/>
      <w:r w:rsidRPr="00471667">
        <w:t xml:space="preserve">, soluble, and sublingual (22.6%) and patches (11.4%) were included in the analysis. Injections, oral solutions, power, and solution for injection accounting in total for 4.8% of all </w:t>
      </w:r>
      <w:proofErr w:type="gramStart"/>
      <w:r w:rsidRPr="00471667">
        <w:t>opioids</w:t>
      </w:r>
      <w:proofErr w:type="gramEnd"/>
      <w:r w:rsidRPr="00471667">
        <w:t xml:space="preserve"> prescriptions were excluded given the lack of sufficient information (quantity, dose, etc) to cost them. Prescription records with missing quantities (3.0%) were also excluded.</w:t>
      </w:r>
    </w:p>
    <w:p w14:paraId="09A7BDCC" w14:textId="5F29A51D" w:rsidR="00FF41EA" w:rsidRDefault="00FF41EA" w:rsidP="00796B02">
      <w:pPr>
        <w:spacing w:line="360" w:lineRule="auto"/>
      </w:pPr>
    </w:p>
    <w:p w14:paraId="2C20FE6B" w14:textId="08CD0F50" w:rsidR="00C73F8E" w:rsidRDefault="00C73F8E" w:rsidP="002010E0"/>
    <w:p w14:paraId="3DD12BA2" w14:textId="77777777" w:rsidR="00C73F8E" w:rsidRPr="000F1AF8" w:rsidRDefault="00C73F8E" w:rsidP="002010E0"/>
    <w:p w14:paraId="49600C74" w14:textId="7E4E3922" w:rsidR="00B91388" w:rsidRDefault="002010E0" w:rsidP="002010E0">
      <w:r w:rsidRPr="000F1AF8">
        <w:rPr>
          <w:noProof/>
        </w:rPr>
        <w:lastRenderedPageBreak/>
        <w:drawing>
          <wp:inline distT="0" distB="0" distL="0" distR="0" wp14:anchorId="18B231D4" wp14:editId="072E3EFA">
            <wp:extent cx="3936453" cy="2809945"/>
            <wp:effectExtent l="0" t="0" r="635" b="0"/>
            <wp:docPr id="1" name="Picture 1" descr="Figure 1: Number of patients acitve within CPR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: Number of patients acitve within CPR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365" cy="2824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3AAFE" w14:textId="77777777" w:rsidR="002010E0" w:rsidRDefault="002010E0" w:rsidP="002010E0"/>
    <w:p w14:paraId="19F2D307" w14:textId="7537AB07" w:rsidR="002010E0" w:rsidRDefault="00E913F3" w:rsidP="00AC6A2C">
      <w:pPr>
        <w:pStyle w:val="Heading1"/>
      </w:pPr>
      <w:bookmarkStart w:id="3" w:name="_Toc99349756"/>
      <w:r>
        <w:t>Figure</w:t>
      </w:r>
      <w:r w:rsidR="00670FB8">
        <w:t xml:space="preserve"> 1</w:t>
      </w:r>
      <w:r>
        <w:t>:</w:t>
      </w:r>
      <w:r w:rsidR="002010E0" w:rsidRPr="002010E0">
        <w:t xml:space="preserve"> Number of patients active within CPRD by year before and after primary TKR</w:t>
      </w:r>
      <w:bookmarkEnd w:id="3"/>
      <w:r w:rsidR="002010E0" w:rsidRPr="002010E0">
        <w:t xml:space="preserve"> </w:t>
      </w:r>
    </w:p>
    <w:p w14:paraId="763914CA" w14:textId="06DF79B4" w:rsidR="00420A5F" w:rsidRDefault="00420A5F" w:rsidP="002010E0">
      <w:pPr>
        <w:rPr>
          <w:b/>
          <w:bCs/>
        </w:rPr>
      </w:pPr>
    </w:p>
    <w:p w14:paraId="3DBE1A6F" w14:textId="65890415" w:rsidR="00420A5F" w:rsidRDefault="00420A5F" w:rsidP="00420A5F"/>
    <w:p w14:paraId="546E92A3" w14:textId="6E75914B" w:rsidR="00F8349D" w:rsidRDefault="00F8349D" w:rsidP="00420A5F"/>
    <w:p w14:paraId="2F53D52C" w14:textId="3E25B441" w:rsidR="00F8349D" w:rsidRDefault="00F8349D" w:rsidP="00420A5F"/>
    <w:p w14:paraId="4780EF17" w14:textId="38611827" w:rsidR="00F8349D" w:rsidRDefault="00F8349D" w:rsidP="00420A5F"/>
    <w:p w14:paraId="7FE85EFD" w14:textId="07009DB0" w:rsidR="00F8349D" w:rsidRDefault="00F8349D" w:rsidP="00420A5F"/>
    <w:p w14:paraId="3DAE1A51" w14:textId="5B3463CD" w:rsidR="00F8349D" w:rsidRDefault="00F8349D" w:rsidP="00420A5F"/>
    <w:p w14:paraId="03E5892A" w14:textId="17CBD3FF" w:rsidR="00F8349D" w:rsidRDefault="00F8349D" w:rsidP="00420A5F"/>
    <w:p w14:paraId="019098E9" w14:textId="2346C9C2" w:rsidR="00F8349D" w:rsidRDefault="00F8349D" w:rsidP="00420A5F"/>
    <w:p w14:paraId="6DB6EA45" w14:textId="1D4659C2" w:rsidR="00F8349D" w:rsidRDefault="00F8349D" w:rsidP="00420A5F"/>
    <w:p w14:paraId="2EEE2CF0" w14:textId="023EB547" w:rsidR="00F8349D" w:rsidRDefault="00F8349D" w:rsidP="00420A5F"/>
    <w:p w14:paraId="3ABD2036" w14:textId="04899309" w:rsidR="00F8349D" w:rsidRDefault="00F8349D" w:rsidP="00420A5F"/>
    <w:p w14:paraId="2CDA7B77" w14:textId="54BF4ABD" w:rsidR="00F8349D" w:rsidRDefault="00F8349D" w:rsidP="00420A5F"/>
    <w:p w14:paraId="49A30B94" w14:textId="0EFFFB38" w:rsidR="00F8349D" w:rsidRDefault="00F8349D" w:rsidP="00420A5F"/>
    <w:p w14:paraId="0D554DA4" w14:textId="1C904C32" w:rsidR="00F8349D" w:rsidRDefault="00F8349D" w:rsidP="00420A5F"/>
    <w:p w14:paraId="66C7D5CE" w14:textId="1B623028" w:rsidR="00F8349D" w:rsidRDefault="00F8349D" w:rsidP="00420A5F"/>
    <w:p w14:paraId="20DE2CB9" w14:textId="066685E9" w:rsidR="00F8349D" w:rsidRDefault="00F8349D" w:rsidP="00420A5F"/>
    <w:p w14:paraId="262BE0D0" w14:textId="7C5C42A2" w:rsidR="00F8349D" w:rsidRDefault="00F8349D" w:rsidP="00420A5F"/>
    <w:p w14:paraId="7A752E18" w14:textId="7C7648A0" w:rsidR="00F8349D" w:rsidRDefault="00F8349D" w:rsidP="00420A5F"/>
    <w:p w14:paraId="60CD1058" w14:textId="35F8E14D" w:rsidR="00F8349D" w:rsidRDefault="00F8349D" w:rsidP="00420A5F"/>
    <w:p w14:paraId="27E81EF1" w14:textId="27131571" w:rsidR="00F8349D" w:rsidRDefault="00F8349D" w:rsidP="00420A5F"/>
    <w:p w14:paraId="222A66F8" w14:textId="77777777" w:rsidR="00FC743E" w:rsidRDefault="00FC743E" w:rsidP="00420A5F"/>
    <w:p w14:paraId="519F88EB" w14:textId="70548A97" w:rsidR="00F8349D" w:rsidRDefault="00F8349D" w:rsidP="00420A5F"/>
    <w:p w14:paraId="7655C048" w14:textId="52BE8D0E" w:rsidR="00F8349D" w:rsidRDefault="00F8349D" w:rsidP="00420A5F"/>
    <w:p w14:paraId="73363883" w14:textId="0222DF0C" w:rsidR="00F8349D" w:rsidRDefault="00F8349D" w:rsidP="00420A5F"/>
    <w:p w14:paraId="0ED380BE" w14:textId="0E66056A" w:rsidR="00F8349D" w:rsidRDefault="00F8349D" w:rsidP="00420A5F"/>
    <w:p w14:paraId="7AEA6076" w14:textId="5BB5DA4C" w:rsidR="00323CC2" w:rsidRDefault="00323CC2" w:rsidP="00420A5F"/>
    <w:p w14:paraId="6A846D7F" w14:textId="7569A3CF" w:rsidR="00FF0390" w:rsidRDefault="00FF0390" w:rsidP="00420A5F"/>
    <w:p w14:paraId="70BE3402" w14:textId="77777777" w:rsidR="00FF0390" w:rsidRDefault="00FF0390" w:rsidP="00420A5F"/>
    <w:p w14:paraId="046A62FB" w14:textId="063782C7" w:rsidR="00F8349D" w:rsidRDefault="00F8349D" w:rsidP="00420A5F"/>
    <w:p w14:paraId="0A608EBF" w14:textId="3550DEC0" w:rsidR="008F3330" w:rsidRDefault="008F3330" w:rsidP="00420A5F"/>
    <w:p w14:paraId="7A7E296A" w14:textId="5507B427" w:rsidR="008F3330" w:rsidRDefault="008F3330" w:rsidP="00420A5F"/>
    <w:p w14:paraId="239724B2" w14:textId="7867830C" w:rsidR="008F3330" w:rsidRDefault="008F3330" w:rsidP="00420A5F"/>
    <w:p w14:paraId="337DDCB8" w14:textId="77777777" w:rsidR="00A14968" w:rsidRPr="000F1AF8" w:rsidRDefault="00A14968" w:rsidP="00A14968">
      <w:r w:rsidRPr="000F1AF8">
        <w:rPr>
          <w:noProof/>
        </w:rPr>
        <w:drawing>
          <wp:inline distT="0" distB="0" distL="0" distR="0" wp14:anchorId="774415EC" wp14:editId="0A09FC18">
            <wp:extent cx="5731510" cy="3183890"/>
            <wp:effectExtent l="0" t="0" r="0" b="3810"/>
            <wp:docPr id="6" name="Picture 6" descr="Figure: Mean number of visits for all primary care consulta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: Mean number of visits for all primary care consultation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96066" w14:textId="3C986934" w:rsidR="00A14968" w:rsidRPr="00B358BC" w:rsidRDefault="00A14968" w:rsidP="00A14968">
      <w:pPr>
        <w:pStyle w:val="Heading1"/>
      </w:pPr>
      <w:bookmarkStart w:id="4" w:name="_Toc99349757"/>
      <w:r w:rsidRPr="00B358BC">
        <w:t>Figure</w:t>
      </w:r>
      <w:r w:rsidR="00670FB8">
        <w:t xml:space="preserve"> 2</w:t>
      </w:r>
      <w:r w:rsidRPr="00B358BC">
        <w:t xml:space="preserve">: Mean number of </w:t>
      </w:r>
      <w:r>
        <w:t xml:space="preserve">primary care </w:t>
      </w:r>
      <w:r w:rsidRPr="00B358BC">
        <w:t xml:space="preserve">consultations by year for </w:t>
      </w:r>
      <w:r w:rsidR="00FC743E">
        <w:t>patients with and without chronic pain after TKR</w:t>
      </w:r>
      <w:bookmarkEnd w:id="4"/>
    </w:p>
    <w:p w14:paraId="361B6104" w14:textId="5365A175" w:rsidR="008F3330" w:rsidRDefault="008F3330" w:rsidP="00420A5F"/>
    <w:p w14:paraId="7CEFD885" w14:textId="18527069" w:rsidR="008F3330" w:rsidRDefault="008F3330" w:rsidP="00420A5F"/>
    <w:p w14:paraId="2DAF3CFE" w14:textId="36C3B5BD" w:rsidR="008F3330" w:rsidRDefault="008F3330" w:rsidP="00420A5F"/>
    <w:p w14:paraId="0D1FE8DB" w14:textId="1C34E131" w:rsidR="008F3330" w:rsidRDefault="008F3330" w:rsidP="00420A5F"/>
    <w:p w14:paraId="79659009" w14:textId="77777777" w:rsidR="008F3330" w:rsidRPr="000F1AF8" w:rsidRDefault="008F3330" w:rsidP="00420A5F"/>
    <w:p w14:paraId="32C0EF29" w14:textId="73E4C8F2" w:rsidR="00FC743E" w:rsidRPr="00B358BC" w:rsidRDefault="00420A5F" w:rsidP="00FC743E">
      <w:r w:rsidRPr="000F1AF8">
        <w:rPr>
          <w:noProof/>
        </w:rPr>
        <w:drawing>
          <wp:inline distT="0" distB="0" distL="0" distR="0" wp14:anchorId="731DF089" wp14:editId="5EA1B68C">
            <wp:extent cx="5731510" cy="3183890"/>
            <wp:effectExtent l="0" t="0" r="0" b="3810"/>
            <wp:docPr id="3" name="Picture 3" descr="Figure: Mean number of visits for GP consulta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: Mean number of visits for GP consultations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13F3" w:rsidRPr="00FC743E">
        <w:rPr>
          <w:rStyle w:val="Heading1Char"/>
        </w:rPr>
        <w:t>Figure</w:t>
      </w:r>
      <w:r w:rsidR="00670FB8">
        <w:rPr>
          <w:rStyle w:val="Heading1Char"/>
        </w:rPr>
        <w:t xml:space="preserve"> 3</w:t>
      </w:r>
      <w:r w:rsidRPr="00FC743E">
        <w:rPr>
          <w:rStyle w:val="Heading1Char"/>
        </w:rPr>
        <w:t xml:space="preserve">: Mean number of GP consultations by year </w:t>
      </w:r>
      <w:r w:rsidR="00FC743E" w:rsidRPr="00FC743E">
        <w:rPr>
          <w:rStyle w:val="Heading1Char"/>
        </w:rPr>
        <w:t>for patients with and without chronic pain after TKR</w:t>
      </w:r>
    </w:p>
    <w:p w14:paraId="7652329B" w14:textId="0407666A" w:rsidR="00420A5F" w:rsidRPr="000F1AF8" w:rsidRDefault="00420A5F" w:rsidP="00420A5F">
      <w:r w:rsidRPr="000F1AF8">
        <w:rPr>
          <w:noProof/>
        </w:rPr>
        <w:lastRenderedPageBreak/>
        <w:drawing>
          <wp:inline distT="0" distB="0" distL="0" distR="0" wp14:anchorId="7CE4FF95" wp14:editId="782DF874">
            <wp:extent cx="5731510" cy="3183890"/>
            <wp:effectExtent l="0" t="0" r="0" b="3810"/>
            <wp:docPr id="4" name="Picture 4" descr="Figure: Mean number of visits for Nurse consulta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: Mean number of visits for Nurse consultations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7125F" w14:textId="6863E325" w:rsidR="00FC743E" w:rsidRPr="00B358BC" w:rsidRDefault="00E913F3" w:rsidP="00FC743E">
      <w:pPr>
        <w:pStyle w:val="Heading1"/>
      </w:pPr>
      <w:bookmarkStart w:id="5" w:name="_Toc99349758"/>
      <w:r>
        <w:t>Figure</w:t>
      </w:r>
      <w:r w:rsidR="00670FB8">
        <w:t xml:space="preserve"> 4</w:t>
      </w:r>
      <w:r w:rsidR="00420A5F" w:rsidRPr="00420A5F">
        <w:t xml:space="preserve">: Mean number of nurse consultations by year for </w:t>
      </w:r>
      <w:r w:rsidR="00FC743E">
        <w:t>patients with and without chronic pain after TKR</w:t>
      </w:r>
      <w:bookmarkEnd w:id="5"/>
    </w:p>
    <w:p w14:paraId="675B7A1B" w14:textId="2AF0A748" w:rsidR="00420A5F" w:rsidRDefault="00420A5F" w:rsidP="00FC743E">
      <w:pPr>
        <w:pStyle w:val="Heading1"/>
      </w:pPr>
    </w:p>
    <w:p w14:paraId="6D4E4687" w14:textId="6EF48CEB" w:rsidR="00FF0390" w:rsidRDefault="00FF0390" w:rsidP="00FF0390"/>
    <w:p w14:paraId="36CF1885" w14:textId="77777777" w:rsidR="00FF0390" w:rsidRPr="00FF0390" w:rsidRDefault="00FF0390" w:rsidP="00FF0390"/>
    <w:p w14:paraId="160BEE58" w14:textId="5E27E7D6" w:rsidR="00420A5F" w:rsidRPr="00203143" w:rsidRDefault="00420A5F" w:rsidP="00420A5F">
      <w:r w:rsidRPr="000F1AF8">
        <w:rPr>
          <w:noProof/>
        </w:rPr>
        <w:drawing>
          <wp:inline distT="0" distB="0" distL="0" distR="0" wp14:anchorId="16A167C3" wp14:editId="491673CA">
            <wp:extent cx="5731510" cy="3183890"/>
            <wp:effectExtent l="0" t="0" r="0" b="3810"/>
            <wp:docPr id="5" name="Picture 5" descr="Figure: Mean number of visits for consultations with other healthcare profession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: Mean number of visits for consultations with other healthcare professionals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7BC41" w14:textId="42BC2ECC" w:rsidR="00FC743E" w:rsidRPr="00B358BC" w:rsidRDefault="00E913F3" w:rsidP="00FC743E">
      <w:pPr>
        <w:pStyle w:val="Heading1"/>
      </w:pPr>
      <w:bookmarkStart w:id="6" w:name="_Toc99349759"/>
      <w:r>
        <w:t>Figure</w:t>
      </w:r>
      <w:r w:rsidR="00670FB8">
        <w:t xml:space="preserve"> 5</w:t>
      </w:r>
      <w:r>
        <w:t>:</w:t>
      </w:r>
      <w:r w:rsidR="00420A5F" w:rsidRPr="00420A5F">
        <w:t xml:space="preserve"> Mean number of other healthcare professional consultations by year </w:t>
      </w:r>
      <w:r w:rsidR="00FC743E" w:rsidRPr="00B358BC">
        <w:t xml:space="preserve">for </w:t>
      </w:r>
      <w:r w:rsidR="00FC743E">
        <w:t>patients with and without chronic pain after TKR</w:t>
      </w:r>
      <w:bookmarkEnd w:id="6"/>
    </w:p>
    <w:p w14:paraId="140DD6A2" w14:textId="46DDE5C6" w:rsidR="00420A5F" w:rsidRDefault="00420A5F" w:rsidP="00FC743E">
      <w:pPr>
        <w:pStyle w:val="Heading1"/>
        <w:rPr>
          <w:b w:val="0"/>
          <w:bCs/>
        </w:rPr>
      </w:pPr>
    </w:p>
    <w:p w14:paraId="7635B337" w14:textId="2FD1EFB8" w:rsidR="006707DF" w:rsidRDefault="006707DF" w:rsidP="00420A5F">
      <w:pPr>
        <w:rPr>
          <w:b/>
          <w:bCs/>
        </w:rPr>
      </w:pPr>
    </w:p>
    <w:p w14:paraId="23E640BC" w14:textId="4AD694DB" w:rsidR="00FC743E" w:rsidRDefault="00FC743E" w:rsidP="00420A5F">
      <w:pPr>
        <w:rPr>
          <w:b/>
          <w:bCs/>
        </w:rPr>
      </w:pPr>
    </w:p>
    <w:p w14:paraId="7EC1B963" w14:textId="77777777" w:rsidR="00FC743E" w:rsidRDefault="00FC743E" w:rsidP="00420A5F">
      <w:pPr>
        <w:rPr>
          <w:b/>
          <w:bCs/>
        </w:rPr>
      </w:pPr>
    </w:p>
    <w:p w14:paraId="1D0B9991" w14:textId="1569997E" w:rsidR="00FC743E" w:rsidRPr="00FC743E" w:rsidRDefault="00597400" w:rsidP="00FC743E">
      <w:pPr>
        <w:pStyle w:val="Heading1"/>
      </w:pPr>
      <w:bookmarkStart w:id="7" w:name="_Toc99349760"/>
      <w:r w:rsidRPr="00FC743E">
        <w:rPr>
          <w:rStyle w:val="Heading1Char"/>
          <w:b/>
        </w:rPr>
        <w:t>Table</w:t>
      </w:r>
      <w:r w:rsidR="00670FB8">
        <w:rPr>
          <w:rStyle w:val="Heading1Char"/>
          <w:b/>
        </w:rPr>
        <w:t xml:space="preserve"> 3</w:t>
      </w:r>
      <w:r w:rsidR="00E913F3" w:rsidRPr="00FC743E">
        <w:rPr>
          <w:rStyle w:val="Heading1Char"/>
          <w:b/>
        </w:rPr>
        <w:t>: M</w:t>
      </w:r>
      <w:r w:rsidRPr="00FC743E">
        <w:rPr>
          <w:rStyle w:val="Heading1Char"/>
          <w:b/>
        </w:rPr>
        <w:t xml:space="preserve">ean number of consultations for the different types of healthcare professionals by year </w:t>
      </w:r>
      <w:r w:rsidR="00FC743E" w:rsidRPr="00FC743E">
        <w:t>for patients with and without chronic pain after TKR</w:t>
      </w:r>
      <w:bookmarkEnd w:id="7"/>
    </w:p>
    <w:p w14:paraId="4236DDB3" w14:textId="610F0326" w:rsidR="00597400" w:rsidRDefault="00597400" w:rsidP="00597400">
      <w:pPr>
        <w:rPr>
          <w:b/>
          <w:bCs/>
        </w:rPr>
      </w:pPr>
    </w:p>
    <w:p w14:paraId="5405F72C" w14:textId="77777777" w:rsidR="0089761C" w:rsidRPr="000F1AF8" w:rsidRDefault="0089761C" w:rsidP="008976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815"/>
        <w:gridCol w:w="837"/>
        <w:gridCol w:w="814"/>
        <w:gridCol w:w="814"/>
        <w:gridCol w:w="815"/>
        <w:gridCol w:w="837"/>
        <w:gridCol w:w="814"/>
        <w:gridCol w:w="814"/>
      </w:tblGrid>
      <w:tr w:rsidR="0089761C" w:rsidRPr="000F1AF8" w14:paraId="62631EBA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03E842A2" w14:textId="77777777" w:rsidR="0089761C" w:rsidRPr="000F1AF8" w:rsidRDefault="0089761C" w:rsidP="00FB058B">
            <w:pPr>
              <w:rPr>
                <w:sz w:val="18"/>
                <w:szCs w:val="18"/>
              </w:rPr>
            </w:pPr>
          </w:p>
        </w:tc>
        <w:tc>
          <w:tcPr>
            <w:tcW w:w="3280" w:type="dxa"/>
            <w:gridSpan w:val="4"/>
            <w:noWrap/>
            <w:hideMark/>
          </w:tcPr>
          <w:p w14:paraId="0050E6B2" w14:textId="77777777" w:rsidR="0089761C" w:rsidRPr="000F1AF8" w:rsidRDefault="0089761C" w:rsidP="00FB058B">
            <w:pPr>
              <w:rPr>
                <w:b/>
                <w:bCs/>
                <w:sz w:val="18"/>
                <w:szCs w:val="18"/>
              </w:rPr>
            </w:pPr>
            <w:r w:rsidRPr="000F1AF8">
              <w:rPr>
                <w:b/>
                <w:bCs/>
                <w:sz w:val="18"/>
                <w:szCs w:val="18"/>
              </w:rPr>
              <w:t>With chronic pain</w:t>
            </w:r>
          </w:p>
        </w:tc>
        <w:tc>
          <w:tcPr>
            <w:tcW w:w="3280" w:type="dxa"/>
            <w:gridSpan w:val="4"/>
            <w:noWrap/>
            <w:hideMark/>
          </w:tcPr>
          <w:p w14:paraId="3AAEE3BA" w14:textId="77777777" w:rsidR="0089761C" w:rsidRPr="000F1AF8" w:rsidRDefault="0089761C" w:rsidP="00FB058B">
            <w:pPr>
              <w:rPr>
                <w:b/>
                <w:bCs/>
                <w:sz w:val="18"/>
                <w:szCs w:val="18"/>
              </w:rPr>
            </w:pPr>
            <w:r w:rsidRPr="000F1AF8">
              <w:rPr>
                <w:b/>
                <w:bCs/>
                <w:sz w:val="18"/>
                <w:szCs w:val="18"/>
              </w:rPr>
              <w:t>Without chronic pain</w:t>
            </w:r>
          </w:p>
        </w:tc>
      </w:tr>
      <w:tr w:rsidR="0089761C" w:rsidRPr="000F1AF8" w14:paraId="6D211EBB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0F9EAABA" w14:textId="77777777" w:rsidR="0089761C" w:rsidRPr="000F1AF8" w:rsidRDefault="0089761C" w:rsidP="00FB058B">
            <w:pPr>
              <w:rPr>
                <w:b/>
                <w:bCs/>
                <w:sz w:val="18"/>
                <w:szCs w:val="18"/>
              </w:rPr>
            </w:pPr>
            <w:r w:rsidRPr="000F1AF8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815" w:type="dxa"/>
            <w:noWrap/>
            <w:hideMark/>
          </w:tcPr>
          <w:p w14:paraId="55085D4A" w14:textId="77777777" w:rsidR="0089761C" w:rsidRPr="000F1AF8" w:rsidRDefault="0089761C" w:rsidP="00FB058B">
            <w:pPr>
              <w:jc w:val="center"/>
              <w:rPr>
                <w:b/>
                <w:bCs/>
                <w:sz w:val="18"/>
                <w:szCs w:val="18"/>
              </w:rPr>
            </w:pPr>
            <w:r w:rsidRPr="000F1AF8">
              <w:rPr>
                <w:b/>
                <w:bCs/>
                <w:sz w:val="18"/>
                <w:szCs w:val="18"/>
              </w:rPr>
              <w:t>GPs</w:t>
            </w:r>
          </w:p>
        </w:tc>
        <w:tc>
          <w:tcPr>
            <w:tcW w:w="837" w:type="dxa"/>
            <w:noWrap/>
            <w:hideMark/>
          </w:tcPr>
          <w:p w14:paraId="3CEFB0CE" w14:textId="77777777" w:rsidR="0089761C" w:rsidRPr="000F1AF8" w:rsidRDefault="0089761C" w:rsidP="00FB058B">
            <w:pPr>
              <w:jc w:val="center"/>
              <w:rPr>
                <w:b/>
                <w:bCs/>
                <w:sz w:val="18"/>
                <w:szCs w:val="18"/>
              </w:rPr>
            </w:pPr>
            <w:r w:rsidRPr="000F1AF8">
              <w:rPr>
                <w:b/>
                <w:bCs/>
                <w:sz w:val="18"/>
                <w:szCs w:val="18"/>
              </w:rPr>
              <w:t>Nurses</w:t>
            </w:r>
          </w:p>
        </w:tc>
        <w:tc>
          <w:tcPr>
            <w:tcW w:w="814" w:type="dxa"/>
            <w:noWrap/>
            <w:hideMark/>
          </w:tcPr>
          <w:p w14:paraId="525EAF45" w14:textId="77777777" w:rsidR="0089761C" w:rsidRPr="000F1AF8" w:rsidRDefault="0089761C" w:rsidP="00FB058B">
            <w:pPr>
              <w:jc w:val="center"/>
              <w:rPr>
                <w:b/>
                <w:bCs/>
                <w:sz w:val="18"/>
                <w:szCs w:val="18"/>
              </w:rPr>
            </w:pPr>
            <w:r w:rsidRPr="000F1AF8"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814" w:type="dxa"/>
            <w:noWrap/>
            <w:hideMark/>
          </w:tcPr>
          <w:p w14:paraId="1576BB24" w14:textId="77777777" w:rsidR="0089761C" w:rsidRPr="000F1AF8" w:rsidRDefault="0089761C" w:rsidP="00FB058B">
            <w:pPr>
              <w:jc w:val="center"/>
              <w:rPr>
                <w:b/>
                <w:bCs/>
                <w:sz w:val="18"/>
                <w:szCs w:val="18"/>
              </w:rPr>
            </w:pPr>
            <w:r w:rsidRPr="000F1AF8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15" w:type="dxa"/>
            <w:noWrap/>
            <w:hideMark/>
          </w:tcPr>
          <w:p w14:paraId="06F61C17" w14:textId="77777777" w:rsidR="0089761C" w:rsidRPr="000F1AF8" w:rsidRDefault="0089761C" w:rsidP="00FB058B">
            <w:pPr>
              <w:jc w:val="center"/>
              <w:rPr>
                <w:b/>
                <w:bCs/>
                <w:sz w:val="18"/>
                <w:szCs w:val="18"/>
              </w:rPr>
            </w:pPr>
            <w:r w:rsidRPr="000F1AF8">
              <w:rPr>
                <w:b/>
                <w:bCs/>
                <w:sz w:val="18"/>
                <w:szCs w:val="18"/>
              </w:rPr>
              <w:t>GPs</w:t>
            </w:r>
          </w:p>
        </w:tc>
        <w:tc>
          <w:tcPr>
            <w:tcW w:w="837" w:type="dxa"/>
            <w:noWrap/>
            <w:hideMark/>
          </w:tcPr>
          <w:p w14:paraId="2AA040D3" w14:textId="77777777" w:rsidR="0089761C" w:rsidRPr="000F1AF8" w:rsidRDefault="0089761C" w:rsidP="00FB058B">
            <w:pPr>
              <w:jc w:val="center"/>
              <w:rPr>
                <w:b/>
                <w:bCs/>
                <w:sz w:val="18"/>
                <w:szCs w:val="18"/>
              </w:rPr>
            </w:pPr>
            <w:r w:rsidRPr="000F1AF8">
              <w:rPr>
                <w:b/>
                <w:bCs/>
                <w:sz w:val="18"/>
                <w:szCs w:val="18"/>
              </w:rPr>
              <w:t>Nurses</w:t>
            </w:r>
          </w:p>
        </w:tc>
        <w:tc>
          <w:tcPr>
            <w:tcW w:w="814" w:type="dxa"/>
            <w:noWrap/>
            <w:hideMark/>
          </w:tcPr>
          <w:p w14:paraId="60E3A768" w14:textId="77777777" w:rsidR="0089761C" w:rsidRPr="000F1AF8" w:rsidRDefault="0089761C" w:rsidP="00FB058B">
            <w:pPr>
              <w:jc w:val="center"/>
              <w:rPr>
                <w:b/>
                <w:bCs/>
                <w:sz w:val="18"/>
                <w:szCs w:val="18"/>
              </w:rPr>
            </w:pPr>
            <w:r w:rsidRPr="000F1AF8"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814" w:type="dxa"/>
            <w:noWrap/>
            <w:hideMark/>
          </w:tcPr>
          <w:p w14:paraId="189A28EF" w14:textId="77777777" w:rsidR="0089761C" w:rsidRPr="000F1AF8" w:rsidRDefault="0089761C" w:rsidP="00FB058B">
            <w:pPr>
              <w:jc w:val="center"/>
              <w:rPr>
                <w:b/>
                <w:bCs/>
                <w:sz w:val="18"/>
                <w:szCs w:val="18"/>
              </w:rPr>
            </w:pPr>
            <w:r w:rsidRPr="000F1AF8">
              <w:rPr>
                <w:b/>
                <w:bCs/>
                <w:sz w:val="18"/>
                <w:szCs w:val="18"/>
              </w:rPr>
              <w:t>Total</w:t>
            </w:r>
          </w:p>
        </w:tc>
      </w:tr>
      <w:tr w:rsidR="0089761C" w:rsidRPr="000F1AF8" w14:paraId="01EDF4EF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2AA4D7D5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-10</w:t>
            </w:r>
          </w:p>
        </w:tc>
        <w:tc>
          <w:tcPr>
            <w:tcW w:w="815" w:type="dxa"/>
            <w:noWrap/>
            <w:hideMark/>
          </w:tcPr>
          <w:p w14:paraId="10F8CF70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6.12 </w:t>
            </w:r>
          </w:p>
        </w:tc>
        <w:tc>
          <w:tcPr>
            <w:tcW w:w="837" w:type="dxa"/>
            <w:noWrap/>
            <w:hideMark/>
          </w:tcPr>
          <w:p w14:paraId="343AB2FC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79 </w:t>
            </w:r>
          </w:p>
        </w:tc>
        <w:tc>
          <w:tcPr>
            <w:tcW w:w="814" w:type="dxa"/>
            <w:noWrap/>
            <w:hideMark/>
          </w:tcPr>
          <w:p w14:paraId="4AF14955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0.32 </w:t>
            </w:r>
          </w:p>
        </w:tc>
        <w:tc>
          <w:tcPr>
            <w:tcW w:w="814" w:type="dxa"/>
            <w:noWrap/>
            <w:hideMark/>
          </w:tcPr>
          <w:p w14:paraId="25972F47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8.24 </w:t>
            </w:r>
          </w:p>
        </w:tc>
        <w:tc>
          <w:tcPr>
            <w:tcW w:w="815" w:type="dxa"/>
            <w:noWrap/>
            <w:hideMark/>
          </w:tcPr>
          <w:p w14:paraId="33FD71C3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4.47 </w:t>
            </w:r>
          </w:p>
        </w:tc>
        <w:tc>
          <w:tcPr>
            <w:tcW w:w="837" w:type="dxa"/>
            <w:noWrap/>
            <w:hideMark/>
          </w:tcPr>
          <w:p w14:paraId="1D021DCF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48 </w:t>
            </w:r>
          </w:p>
        </w:tc>
        <w:tc>
          <w:tcPr>
            <w:tcW w:w="814" w:type="dxa"/>
            <w:noWrap/>
            <w:hideMark/>
          </w:tcPr>
          <w:p w14:paraId="753E4B1D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0.28 </w:t>
            </w:r>
          </w:p>
        </w:tc>
        <w:tc>
          <w:tcPr>
            <w:tcW w:w="814" w:type="dxa"/>
            <w:noWrap/>
            <w:hideMark/>
          </w:tcPr>
          <w:p w14:paraId="71D48B39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6.23 </w:t>
            </w:r>
          </w:p>
        </w:tc>
      </w:tr>
      <w:tr w:rsidR="0089761C" w:rsidRPr="000F1AF8" w14:paraId="56D0A8C1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20DA259B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-9</w:t>
            </w:r>
          </w:p>
        </w:tc>
        <w:tc>
          <w:tcPr>
            <w:tcW w:w="815" w:type="dxa"/>
            <w:noWrap/>
            <w:hideMark/>
          </w:tcPr>
          <w:p w14:paraId="6BE1684D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5.89 </w:t>
            </w:r>
          </w:p>
        </w:tc>
        <w:tc>
          <w:tcPr>
            <w:tcW w:w="837" w:type="dxa"/>
            <w:noWrap/>
            <w:hideMark/>
          </w:tcPr>
          <w:p w14:paraId="416B3D45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03 </w:t>
            </w:r>
          </w:p>
        </w:tc>
        <w:tc>
          <w:tcPr>
            <w:tcW w:w="814" w:type="dxa"/>
            <w:noWrap/>
            <w:hideMark/>
          </w:tcPr>
          <w:p w14:paraId="4A1A5E1A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0.41 </w:t>
            </w:r>
          </w:p>
        </w:tc>
        <w:tc>
          <w:tcPr>
            <w:tcW w:w="814" w:type="dxa"/>
            <w:noWrap/>
            <w:hideMark/>
          </w:tcPr>
          <w:p w14:paraId="7098E3B5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8.33 </w:t>
            </w:r>
          </w:p>
        </w:tc>
        <w:tc>
          <w:tcPr>
            <w:tcW w:w="815" w:type="dxa"/>
            <w:noWrap/>
            <w:hideMark/>
          </w:tcPr>
          <w:p w14:paraId="346495E9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4.61 </w:t>
            </w:r>
          </w:p>
        </w:tc>
        <w:tc>
          <w:tcPr>
            <w:tcW w:w="837" w:type="dxa"/>
            <w:noWrap/>
            <w:hideMark/>
          </w:tcPr>
          <w:p w14:paraId="11D7C890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67 </w:t>
            </w:r>
          </w:p>
        </w:tc>
        <w:tc>
          <w:tcPr>
            <w:tcW w:w="814" w:type="dxa"/>
            <w:noWrap/>
            <w:hideMark/>
          </w:tcPr>
          <w:p w14:paraId="1E3609A4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0.39 </w:t>
            </w:r>
          </w:p>
        </w:tc>
        <w:tc>
          <w:tcPr>
            <w:tcW w:w="814" w:type="dxa"/>
            <w:noWrap/>
            <w:hideMark/>
          </w:tcPr>
          <w:p w14:paraId="1A1C9D7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6.66 </w:t>
            </w:r>
          </w:p>
        </w:tc>
      </w:tr>
      <w:tr w:rsidR="0089761C" w:rsidRPr="000F1AF8" w14:paraId="39C6ECFB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1DE6D08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-8</w:t>
            </w:r>
          </w:p>
        </w:tc>
        <w:tc>
          <w:tcPr>
            <w:tcW w:w="815" w:type="dxa"/>
            <w:noWrap/>
            <w:hideMark/>
          </w:tcPr>
          <w:p w14:paraId="3AD996EB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5.95 </w:t>
            </w:r>
          </w:p>
        </w:tc>
        <w:tc>
          <w:tcPr>
            <w:tcW w:w="837" w:type="dxa"/>
            <w:noWrap/>
            <w:hideMark/>
          </w:tcPr>
          <w:p w14:paraId="487F75BC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99 </w:t>
            </w:r>
          </w:p>
        </w:tc>
        <w:tc>
          <w:tcPr>
            <w:tcW w:w="814" w:type="dxa"/>
            <w:noWrap/>
            <w:hideMark/>
          </w:tcPr>
          <w:p w14:paraId="5CD48842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0.61 </w:t>
            </w:r>
          </w:p>
        </w:tc>
        <w:tc>
          <w:tcPr>
            <w:tcW w:w="814" w:type="dxa"/>
            <w:noWrap/>
            <w:hideMark/>
          </w:tcPr>
          <w:p w14:paraId="607C3972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8.55 </w:t>
            </w:r>
          </w:p>
        </w:tc>
        <w:tc>
          <w:tcPr>
            <w:tcW w:w="815" w:type="dxa"/>
            <w:noWrap/>
            <w:hideMark/>
          </w:tcPr>
          <w:p w14:paraId="18B4B2B8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4.81 </w:t>
            </w:r>
          </w:p>
        </w:tc>
        <w:tc>
          <w:tcPr>
            <w:tcW w:w="837" w:type="dxa"/>
            <w:noWrap/>
            <w:hideMark/>
          </w:tcPr>
          <w:p w14:paraId="6738EA53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92 </w:t>
            </w:r>
          </w:p>
        </w:tc>
        <w:tc>
          <w:tcPr>
            <w:tcW w:w="814" w:type="dxa"/>
            <w:noWrap/>
            <w:hideMark/>
          </w:tcPr>
          <w:p w14:paraId="0D8255CF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0.45 </w:t>
            </w:r>
          </w:p>
        </w:tc>
        <w:tc>
          <w:tcPr>
            <w:tcW w:w="814" w:type="dxa"/>
            <w:noWrap/>
            <w:hideMark/>
          </w:tcPr>
          <w:p w14:paraId="5C22B00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7.18 </w:t>
            </w:r>
          </w:p>
        </w:tc>
      </w:tr>
      <w:tr w:rsidR="0089761C" w:rsidRPr="000F1AF8" w14:paraId="1DEFB133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1F7E3220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-7</w:t>
            </w:r>
          </w:p>
        </w:tc>
        <w:tc>
          <w:tcPr>
            <w:tcW w:w="815" w:type="dxa"/>
            <w:noWrap/>
            <w:hideMark/>
          </w:tcPr>
          <w:p w14:paraId="4755C067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6.17 </w:t>
            </w:r>
          </w:p>
        </w:tc>
        <w:tc>
          <w:tcPr>
            <w:tcW w:w="837" w:type="dxa"/>
            <w:noWrap/>
            <w:hideMark/>
          </w:tcPr>
          <w:p w14:paraId="3FC313E6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28 </w:t>
            </w:r>
          </w:p>
        </w:tc>
        <w:tc>
          <w:tcPr>
            <w:tcW w:w="814" w:type="dxa"/>
            <w:noWrap/>
            <w:hideMark/>
          </w:tcPr>
          <w:p w14:paraId="39DF2849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0.56 </w:t>
            </w:r>
          </w:p>
        </w:tc>
        <w:tc>
          <w:tcPr>
            <w:tcW w:w="814" w:type="dxa"/>
            <w:noWrap/>
            <w:hideMark/>
          </w:tcPr>
          <w:p w14:paraId="4119482B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9.01 </w:t>
            </w:r>
          </w:p>
        </w:tc>
        <w:tc>
          <w:tcPr>
            <w:tcW w:w="815" w:type="dxa"/>
            <w:noWrap/>
            <w:hideMark/>
          </w:tcPr>
          <w:p w14:paraId="01F276B0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4.97 </w:t>
            </w:r>
          </w:p>
        </w:tc>
        <w:tc>
          <w:tcPr>
            <w:tcW w:w="837" w:type="dxa"/>
            <w:noWrap/>
            <w:hideMark/>
          </w:tcPr>
          <w:p w14:paraId="4DBFE1FA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08 </w:t>
            </w:r>
          </w:p>
        </w:tc>
        <w:tc>
          <w:tcPr>
            <w:tcW w:w="814" w:type="dxa"/>
            <w:noWrap/>
            <w:hideMark/>
          </w:tcPr>
          <w:p w14:paraId="554D1BD2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0.58 </w:t>
            </w:r>
          </w:p>
        </w:tc>
        <w:tc>
          <w:tcPr>
            <w:tcW w:w="814" w:type="dxa"/>
            <w:noWrap/>
            <w:hideMark/>
          </w:tcPr>
          <w:p w14:paraId="0A313CA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7.63 </w:t>
            </w:r>
          </w:p>
        </w:tc>
      </w:tr>
      <w:tr w:rsidR="0089761C" w:rsidRPr="000F1AF8" w14:paraId="52B6D3DE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0F6DBAA9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-6</w:t>
            </w:r>
          </w:p>
        </w:tc>
        <w:tc>
          <w:tcPr>
            <w:tcW w:w="815" w:type="dxa"/>
            <w:noWrap/>
            <w:hideMark/>
          </w:tcPr>
          <w:p w14:paraId="7F9EA3A8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6.57 </w:t>
            </w:r>
          </w:p>
        </w:tc>
        <w:tc>
          <w:tcPr>
            <w:tcW w:w="837" w:type="dxa"/>
            <w:noWrap/>
            <w:hideMark/>
          </w:tcPr>
          <w:p w14:paraId="03F9621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46 </w:t>
            </w:r>
          </w:p>
        </w:tc>
        <w:tc>
          <w:tcPr>
            <w:tcW w:w="814" w:type="dxa"/>
            <w:noWrap/>
            <w:hideMark/>
          </w:tcPr>
          <w:p w14:paraId="1133C75F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0.80 </w:t>
            </w:r>
          </w:p>
        </w:tc>
        <w:tc>
          <w:tcPr>
            <w:tcW w:w="814" w:type="dxa"/>
            <w:noWrap/>
            <w:hideMark/>
          </w:tcPr>
          <w:p w14:paraId="0A744CE6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9.83 </w:t>
            </w:r>
          </w:p>
        </w:tc>
        <w:tc>
          <w:tcPr>
            <w:tcW w:w="815" w:type="dxa"/>
            <w:noWrap/>
            <w:hideMark/>
          </w:tcPr>
          <w:p w14:paraId="2AB6CEAD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5.09 </w:t>
            </w:r>
          </w:p>
        </w:tc>
        <w:tc>
          <w:tcPr>
            <w:tcW w:w="837" w:type="dxa"/>
            <w:noWrap/>
            <w:hideMark/>
          </w:tcPr>
          <w:p w14:paraId="42238263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15 </w:t>
            </w:r>
          </w:p>
        </w:tc>
        <w:tc>
          <w:tcPr>
            <w:tcW w:w="814" w:type="dxa"/>
            <w:noWrap/>
            <w:hideMark/>
          </w:tcPr>
          <w:p w14:paraId="674DEB00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0.73 </w:t>
            </w:r>
          </w:p>
        </w:tc>
        <w:tc>
          <w:tcPr>
            <w:tcW w:w="814" w:type="dxa"/>
            <w:noWrap/>
            <w:hideMark/>
          </w:tcPr>
          <w:p w14:paraId="333D537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7.97 </w:t>
            </w:r>
          </w:p>
        </w:tc>
      </w:tr>
      <w:tr w:rsidR="0089761C" w:rsidRPr="000F1AF8" w14:paraId="5E2355F6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4AEABFDE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-5</w:t>
            </w:r>
          </w:p>
        </w:tc>
        <w:tc>
          <w:tcPr>
            <w:tcW w:w="815" w:type="dxa"/>
            <w:noWrap/>
            <w:hideMark/>
          </w:tcPr>
          <w:p w14:paraId="2ACF87C8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7.00 </w:t>
            </w:r>
          </w:p>
        </w:tc>
        <w:tc>
          <w:tcPr>
            <w:tcW w:w="837" w:type="dxa"/>
            <w:noWrap/>
            <w:hideMark/>
          </w:tcPr>
          <w:p w14:paraId="7698DF37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52 </w:t>
            </w:r>
          </w:p>
        </w:tc>
        <w:tc>
          <w:tcPr>
            <w:tcW w:w="814" w:type="dxa"/>
            <w:noWrap/>
            <w:hideMark/>
          </w:tcPr>
          <w:p w14:paraId="61B83FD5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18 </w:t>
            </w:r>
          </w:p>
        </w:tc>
        <w:tc>
          <w:tcPr>
            <w:tcW w:w="814" w:type="dxa"/>
            <w:noWrap/>
            <w:hideMark/>
          </w:tcPr>
          <w:p w14:paraId="7475BC25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0.70 </w:t>
            </w:r>
          </w:p>
        </w:tc>
        <w:tc>
          <w:tcPr>
            <w:tcW w:w="815" w:type="dxa"/>
            <w:noWrap/>
            <w:hideMark/>
          </w:tcPr>
          <w:p w14:paraId="63BFDB9D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5.24 </w:t>
            </w:r>
          </w:p>
        </w:tc>
        <w:tc>
          <w:tcPr>
            <w:tcW w:w="837" w:type="dxa"/>
            <w:noWrap/>
            <w:hideMark/>
          </w:tcPr>
          <w:p w14:paraId="5258FFC2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20 </w:t>
            </w:r>
          </w:p>
        </w:tc>
        <w:tc>
          <w:tcPr>
            <w:tcW w:w="814" w:type="dxa"/>
            <w:noWrap/>
            <w:hideMark/>
          </w:tcPr>
          <w:p w14:paraId="3B589AA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0.86 </w:t>
            </w:r>
          </w:p>
        </w:tc>
        <w:tc>
          <w:tcPr>
            <w:tcW w:w="814" w:type="dxa"/>
            <w:noWrap/>
            <w:hideMark/>
          </w:tcPr>
          <w:p w14:paraId="5130F492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8.29 </w:t>
            </w:r>
          </w:p>
        </w:tc>
      </w:tr>
      <w:tr w:rsidR="0089761C" w:rsidRPr="000F1AF8" w14:paraId="74CD72AF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0CA59ECE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-4</w:t>
            </w:r>
          </w:p>
        </w:tc>
        <w:tc>
          <w:tcPr>
            <w:tcW w:w="815" w:type="dxa"/>
            <w:noWrap/>
            <w:hideMark/>
          </w:tcPr>
          <w:p w14:paraId="48C9EF8B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7.25 </w:t>
            </w:r>
          </w:p>
        </w:tc>
        <w:tc>
          <w:tcPr>
            <w:tcW w:w="837" w:type="dxa"/>
            <w:noWrap/>
            <w:hideMark/>
          </w:tcPr>
          <w:p w14:paraId="05F795DF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70 </w:t>
            </w:r>
          </w:p>
        </w:tc>
        <w:tc>
          <w:tcPr>
            <w:tcW w:w="814" w:type="dxa"/>
            <w:noWrap/>
            <w:hideMark/>
          </w:tcPr>
          <w:p w14:paraId="063D2E7C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28 </w:t>
            </w:r>
          </w:p>
        </w:tc>
        <w:tc>
          <w:tcPr>
            <w:tcW w:w="814" w:type="dxa"/>
            <w:noWrap/>
            <w:hideMark/>
          </w:tcPr>
          <w:p w14:paraId="742CED70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1.23 </w:t>
            </w:r>
          </w:p>
        </w:tc>
        <w:tc>
          <w:tcPr>
            <w:tcW w:w="815" w:type="dxa"/>
            <w:noWrap/>
            <w:hideMark/>
          </w:tcPr>
          <w:p w14:paraId="7A9DC9D6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5.53 </w:t>
            </w:r>
          </w:p>
        </w:tc>
        <w:tc>
          <w:tcPr>
            <w:tcW w:w="837" w:type="dxa"/>
            <w:noWrap/>
            <w:hideMark/>
          </w:tcPr>
          <w:p w14:paraId="1255032B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24 </w:t>
            </w:r>
          </w:p>
        </w:tc>
        <w:tc>
          <w:tcPr>
            <w:tcW w:w="814" w:type="dxa"/>
            <w:noWrap/>
            <w:hideMark/>
          </w:tcPr>
          <w:p w14:paraId="626735CD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0.96 </w:t>
            </w:r>
          </w:p>
        </w:tc>
        <w:tc>
          <w:tcPr>
            <w:tcW w:w="814" w:type="dxa"/>
            <w:noWrap/>
            <w:hideMark/>
          </w:tcPr>
          <w:p w14:paraId="2C87E79E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8.73 </w:t>
            </w:r>
          </w:p>
        </w:tc>
      </w:tr>
      <w:tr w:rsidR="0089761C" w:rsidRPr="000F1AF8" w14:paraId="22C602C4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08B59F0F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-3</w:t>
            </w:r>
          </w:p>
        </w:tc>
        <w:tc>
          <w:tcPr>
            <w:tcW w:w="815" w:type="dxa"/>
            <w:noWrap/>
            <w:hideMark/>
          </w:tcPr>
          <w:p w14:paraId="3AA3C31D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7.46 </w:t>
            </w:r>
          </w:p>
        </w:tc>
        <w:tc>
          <w:tcPr>
            <w:tcW w:w="837" w:type="dxa"/>
            <w:noWrap/>
            <w:hideMark/>
          </w:tcPr>
          <w:p w14:paraId="37810002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85 </w:t>
            </w:r>
          </w:p>
        </w:tc>
        <w:tc>
          <w:tcPr>
            <w:tcW w:w="814" w:type="dxa"/>
            <w:noWrap/>
            <w:hideMark/>
          </w:tcPr>
          <w:p w14:paraId="6AEA29B6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30 </w:t>
            </w:r>
          </w:p>
        </w:tc>
        <w:tc>
          <w:tcPr>
            <w:tcW w:w="814" w:type="dxa"/>
            <w:noWrap/>
            <w:hideMark/>
          </w:tcPr>
          <w:p w14:paraId="344F14EB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1.61 </w:t>
            </w:r>
          </w:p>
        </w:tc>
        <w:tc>
          <w:tcPr>
            <w:tcW w:w="815" w:type="dxa"/>
            <w:noWrap/>
            <w:hideMark/>
          </w:tcPr>
          <w:p w14:paraId="58E2412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5.84 </w:t>
            </w:r>
          </w:p>
        </w:tc>
        <w:tc>
          <w:tcPr>
            <w:tcW w:w="837" w:type="dxa"/>
            <w:noWrap/>
            <w:hideMark/>
          </w:tcPr>
          <w:p w14:paraId="7AE96CF2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45 </w:t>
            </w:r>
          </w:p>
        </w:tc>
        <w:tc>
          <w:tcPr>
            <w:tcW w:w="814" w:type="dxa"/>
            <w:noWrap/>
            <w:hideMark/>
          </w:tcPr>
          <w:p w14:paraId="68057793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10 </w:t>
            </w:r>
          </w:p>
        </w:tc>
        <w:tc>
          <w:tcPr>
            <w:tcW w:w="814" w:type="dxa"/>
            <w:noWrap/>
            <w:hideMark/>
          </w:tcPr>
          <w:p w14:paraId="34C91F64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9.39 </w:t>
            </w:r>
          </w:p>
        </w:tc>
      </w:tr>
      <w:tr w:rsidR="0089761C" w:rsidRPr="000F1AF8" w14:paraId="7565C1CF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2164DEF7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-2</w:t>
            </w:r>
          </w:p>
        </w:tc>
        <w:tc>
          <w:tcPr>
            <w:tcW w:w="815" w:type="dxa"/>
            <w:noWrap/>
            <w:hideMark/>
          </w:tcPr>
          <w:p w14:paraId="35CA6154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8.10 </w:t>
            </w:r>
          </w:p>
        </w:tc>
        <w:tc>
          <w:tcPr>
            <w:tcW w:w="837" w:type="dxa"/>
            <w:noWrap/>
            <w:hideMark/>
          </w:tcPr>
          <w:p w14:paraId="3004A4D0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96 </w:t>
            </w:r>
          </w:p>
        </w:tc>
        <w:tc>
          <w:tcPr>
            <w:tcW w:w="814" w:type="dxa"/>
            <w:noWrap/>
            <w:hideMark/>
          </w:tcPr>
          <w:p w14:paraId="3D339C79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45 </w:t>
            </w:r>
          </w:p>
        </w:tc>
        <w:tc>
          <w:tcPr>
            <w:tcW w:w="814" w:type="dxa"/>
            <w:noWrap/>
            <w:hideMark/>
          </w:tcPr>
          <w:p w14:paraId="0006B0CB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2.51 </w:t>
            </w:r>
          </w:p>
        </w:tc>
        <w:tc>
          <w:tcPr>
            <w:tcW w:w="815" w:type="dxa"/>
            <w:noWrap/>
            <w:hideMark/>
          </w:tcPr>
          <w:p w14:paraId="1BB8FF44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6.45 </w:t>
            </w:r>
          </w:p>
        </w:tc>
        <w:tc>
          <w:tcPr>
            <w:tcW w:w="837" w:type="dxa"/>
            <w:noWrap/>
            <w:hideMark/>
          </w:tcPr>
          <w:p w14:paraId="23258AEE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56 </w:t>
            </w:r>
          </w:p>
        </w:tc>
        <w:tc>
          <w:tcPr>
            <w:tcW w:w="814" w:type="dxa"/>
            <w:noWrap/>
            <w:hideMark/>
          </w:tcPr>
          <w:p w14:paraId="724F888D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30 </w:t>
            </w:r>
          </w:p>
        </w:tc>
        <w:tc>
          <w:tcPr>
            <w:tcW w:w="814" w:type="dxa"/>
            <w:noWrap/>
            <w:hideMark/>
          </w:tcPr>
          <w:p w14:paraId="70367CFC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0.31 </w:t>
            </w:r>
          </w:p>
        </w:tc>
      </w:tr>
      <w:tr w:rsidR="0089761C" w:rsidRPr="000F1AF8" w14:paraId="4AE90AA0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5BC9228D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-1</w:t>
            </w:r>
          </w:p>
        </w:tc>
        <w:tc>
          <w:tcPr>
            <w:tcW w:w="815" w:type="dxa"/>
            <w:noWrap/>
            <w:hideMark/>
          </w:tcPr>
          <w:p w14:paraId="4E3F5AE8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9.35 </w:t>
            </w:r>
          </w:p>
        </w:tc>
        <w:tc>
          <w:tcPr>
            <w:tcW w:w="837" w:type="dxa"/>
            <w:noWrap/>
            <w:hideMark/>
          </w:tcPr>
          <w:p w14:paraId="6F8F4E65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3.35 </w:t>
            </w:r>
          </w:p>
        </w:tc>
        <w:tc>
          <w:tcPr>
            <w:tcW w:w="814" w:type="dxa"/>
            <w:noWrap/>
            <w:hideMark/>
          </w:tcPr>
          <w:p w14:paraId="67BF69E8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80 </w:t>
            </w:r>
          </w:p>
        </w:tc>
        <w:tc>
          <w:tcPr>
            <w:tcW w:w="814" w:type="dxa"/>
            <w:noWrap/>
            <w:hideMark/>
          </w:tcPr>
          <w:p w14:paraId="354ED4CE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4.50 </w:t>
            </w:r>
          </w:p>
        </w:tc>
        <w:tc>
          <w:tcPr>
            <w:tcW w:w="815" w:type="dxa"/>
            <w:noWrap/>
            <w:hideMark/>
          </w:tcPr>
          <w:p w14:paraId="2C46AF6A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7.74 </w:t>
            </w:r>
          </w:p>
        </w:tc>
        <w:tc>
          <w:tcPr>
            <w:tcW w:w="837" w:type="dxa"/>
            <w:noWrap/>
            <w:hideMark/>
          </w:tcPr>
          <w:p w14:paraId="2EC44169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83 </w:t>
            </w:r>
          </w:p>
        </w:tc>
        <w:tc>
          <w:tcPr>
            <w:tcW w:w="814" w:type="dxa"/>
            <w:noWrap/>
            <w:hideMark/>
          </w:tcPr>
          <w:p w14:paraId="3A0E330F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55 </w:t>
            </w:r>
          </w:p>
        </w:tc>
        <w:tc>
          <w:tcPr>
            <w:tcW w:w="814" w:type="dxa"/>
            <w:noWrap/>
            <w:hideMark/>
          </w:tcPr>
          <w:p w14:paraId="4DC99F17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2.11 </w:t>
            </w:r>
          </w:p>
        </w:tc>
      </w:tr>
      <w:tr w:rsidR="0089761C" w:rsidRPr="000F1AF8" w14:paraId="4CE74CC8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69496AB9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09029CD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0.18 </w:t>
            </w:r>
          </w:p>
        </w:tc>
        <w:tc>
          <w:tcPr>
            <w:tcW w:w="837" w:type="dxa"/>
            <w:noWrap/>
            <w:hideMark/>
          </w:tcPr>
          <w:p w14:paraId="75A07B34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3.63 </w:t>
            </w:r>
          </w:p>
        </w:tc>
        <w:tc>
          <w:tcPr>
            <w:tcW w:w="814" w:type="dxa"/>
            <w:noWrap/>
            <w:hideMark/>
          </w:tcPr>
          <w:p w14:paraId="28A38303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98 </w:t>
            </w:r>
          </w:p>
        </w:tc>
        <w:tc>
          <w:tcPr>
            <w:tcW w:w="814" w:type="dxa"/>
            <w:noWrap/>
            <w:hideMark/>
          </w:tcPr>
          <w:p w14:paraId="23E5CD27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5.79 </w:t>
            </w:r>
          </w:p>
        </w:tc>
        <w:tc>
          <w:tcPr>
            <w:tcW w:w="815" w:type="dxa"/>
            <w:noWrap/>
            <w:hideMark/>
          </w:tcPr>
          <w:p w14:paraId="41FC1A73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7.37 </w:t>
            </w:r>
          </w:p>
        </w:tc>
        <w:tc>
          <w:tcPr>
            <w:tcW w:w="837" w:type="dxa"/>
            <w:noWrap/>
            <w:hideMark/>
          </w:tcPr>
          <w:p w14:paraId="7F8F79FA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3.29 </w:t>
            </w:r>
          </w:p>
        </w:tc>
        <w:tc>
          <w:tcPr>
            <w:tcW w:w="814" w:type="dxa"/>
            <w:noWrap/>
            <w:hideMark/>
          </w:tcPr>
          <w:p w14:paraId="3E47619C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83 </w:t>
            </w:r>
          </w:p>
        </w:tc>
        <w:tc>
          <w:tcPr>
            <w:tcW w:w="814" w:type="dxa"/>
            <w:noWrap/>
            <w:hideMark/>
          </w:tcPr>
          <w:p w14:paraId="537865D4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2.48 </w:t>
            </w:r>
          </w:p>
        </w:tc>
      </w:tr>
      <w:tr w:rsidR="0089761C" w:rsidRPr="000F1AF8" w14:paraId="281EAB69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60797B88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2F84F94F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8.41 </w:t>
            </w:r>
          </w:p>
        </w:tc>
        <w:tc>
          <w:tcPr>
            <w:tcW w:w="837" w:type="dxa"/>
            <w:noWrap/>
            <w:hideMark/>
          </w:tcPr>
          <w:p w14:paraId="1B5D0A9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3.60 </w:t>
            </w:r>
          </w:p>
        </w:tc>
        <w:tc>
          <w:tcPr>
            <w:tcW w:w="814" w:type="dxa"/>
            <w:noWrap/>
            <w:hideMark/>
          </w:tcPr>
          <w:p w14:paraId="5B6B1F5C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76 </w:t>
            </w:r>
          </w:p>
        </w:tc>
        <w:tc>
          <w:tcPr>
            <w:tcW w:w="814" w:type="dxa"/>
            <w:noWrap/>
            <w:hideMark/>
          </w:tcPr>
          <w:p w14:paraId="379EFF96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3.76 </w:t>
            </w:r>
          </w:p>
        </w:tc>
        <w:tc>
          <w:tcPr>
            <w:tcW w:w="815" w:type="dxa"/>
            <w:noWrap/>
            <w:hideMark/>
          </w:tcPr>
          <w:p w14:paraId="69BFFE4C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6.12 </w:t>
            </w:r>
          </w:p>
        </w:tc>
        <w:tc>
          <w:tcPr>
            <w:tcW w:w="837" w:type="dxa"/>
            <w:noWrap/>
            <w:hideMark/>
          </w:tcPr>
          <w:p w14:paraId="058B9D87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65 </w:t>
            </w:r>
          </w:p>
        </w:tc>
        <w:tc>
          <w:tcPr>
            <w:tcW w:w="814" w:type="dxa"/>
            <w:noWrap/>
            <w:hideMark/>
          </w:tcPr>
          <w:p w14:paraId="5826F77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48 </w:t>
            </w:r>
          </w:p>
        </w:tc>
        <w:tc>
          <w:tcPr>
            <w:tcW w:w="814" w:type="dxa"/>
            <w:noWrap/>
            <w:hideMark/>
          </w:tcPr>
          <w:p w14:paraId="69EF9B1E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0.25 </w:t>
            </w:r>
          </w:p>
        </w:tc>
      </w:tr>
      <w:tr w:rsidR="0089761C" w:rsidRPr="000F1AF8" w14:paraId="1E7A87A9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3BA2A8FF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6A3A0DE9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8.26 </w:t>
            </w:r>
          </w:p>
        </w:tc>
        <w:tc>
          <w:tcPr>
            <w:tcW w:w="837" w:type="dxa"/>
            <w:noWrap/>
            <w:hideMark/>
          </w:tcPr>
          <w:p w14:paraId="5034843A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3.31 </w:t>
            </w:r>
          </w:p>
        </w:tc>
        <w:tc>
          <w:tcPr>
            <w:tcW w:w="814" w:type="dxa"/>
            <w:noWrap/>
            <w:hideMark/>
          </w:tcPr>
          <w:p w14:paraId="09C18415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62 </w:t>
            </w:r>
          </w:p>
        </w:tc>
        <w:tc>
          <w:tcPr>
            <w:tcW w:w="814" w:type="dxa"/>
            <w:noWrap/>
            <w:hideMark/>
          </w:tcPr>
          <w:p w14:paraId="5FF4D964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3.19 </w:t>
            </w:r>
          </w:p>
        </w:tc>
        <w:tc>
          <w:tcPr>
            <w:tcW w:w="815" w:type="dxa"/>
            <w:noWrap/>
            <w:hideMark/>
          </w:tcPr>
          <w:p w14:paraId="4F44C145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5.90 </w:t>
            </w:r>
          </w:p>
        </w:tc>
        <w:tc>
          <w:tcPr>
            <w:tcW w:w="837" w:type="dxa"/>
            <w:noWrap/>
            <w:hideMark/>
          </w:tcPr>
          <w:p w14:paraId="1BB75C25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60 </w:t>
            </w:r>
          </w:p>
        </w:tc>
        <w:tc>
          <w:tcPr>
            <w:tcW w:w="814" w:type="dxa"/>
            <w:noWrap/>
            <w:hideMark/>
          </w:tcPr>
          <w:p w14:paraId="6456B66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26 </w:t>
            </w:r>
          </w:p>
        </w:tc>
        <w:tc>
          <w:tcPr>
            <w:tcW w:w="814" w:type="dxa"/>
            <w:noWrap/>
            <w:hideMark/>
          </w:tcPr>
          <w:p w14:paraId="6D9F974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9.76 </w:t>
            </w:r>
          </w:p>
        </w:tc>
      </w:tr>
      <w:tr w:rsidR="0089761C" w:rsidRPr="000F1AF8" w14:paraId="15DB561B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5DB3195D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3AE0DCC0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7.98 </w:t>
            </w:r>
          </w:p>
        </w:tc>
        <w:tc>
          <w:tcPr>
            <w:tcW w:w="837" w:type="dxa"/>
            <w:noWrap/>
            <w:hideMark/>
          </w:tcPr>
          <w:p w14:paraId="5F819507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3.60 </w:t>
            </w:r>
          </w:p>
        </w:tc>
        <w:tc>
          <w:tcPr>
            <w:tcW w:w="814" w:type="dxa"/>
            <w:noWrap/>
            <w:hideMark/>
          </w:tcPr>
          <w:p w14:paraId="093F213C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72 </w:t>
            </w:r>
          </w:p>
        </w:tc>
        <w:tc>
          <w:tcPr>
            <w:tcW w:w="814" w:type="dxa"/>
            <w:noWrap/>
            <w:hideMark/>
          </w:tcPr>
          <w:p w14:paraId="55EABFA8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3.30 </w:t>
            </w:r>
          </w:p>
        </w:tc>
        <w:tc>
          <w:tcPr>
            <w:tcW w:w="815" w:type="dxa"/>
            <w:noWrap/>
            <w:hideMark/>
          </w:tcPr>
          <w:p w14:paraId="29C76719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5.63 </w:t>
            </w:r>
          </w:p>
        </w:tc>
        <w:tc>
          <w:tcPr>
            <w:tcW w:w="837" w:type="dxa"/>
            <w:noWrap/>
            <w:hideMark/>
          </w:tcPr>
          <w:p w14:paraId="61CB0678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60 </w:t>
            </w:r>
          </w:p>
        </w:tc>
        <w:tc>
          <w:tcPr>
            <w:tcW w:w="814" w:type="dxa"/>
            <w:noWrap/>
            <w:hideMark/>
          </w:tcPr>
          <w:p w14:paraId="44C40202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22 </w:t>
            </w:r>
          </w:p>
        </w:tc>
        <w:tc>
          <w:tcPr>
            <w:tcW w:w="814" w:type="dxa"/>
            <w:noWrap/>
            <w:hideMark/>
          </w:tcPr>
          <w:p w14:paraId="2E8DED74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9.45 </w:t>
            </w:r>
          </w:p>
        </w:tc>
      </w:tr>
      <w:tr w:rsidR="0089761C" w:rsidRPr="000F1AF8" w14:paraId="334D9DE1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1A8310EB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312CC94F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7.47 </w:t>
            </w:r>
          </w:p>
        </w:tc>
        <w:tc>
          <w:tcPr>
            <w:tcW w:w="837" w:type="dxa"/>
            <w:noWrap/>
            <w:hideMark/>
          </w:tcPr>
          <w:p w14:paraId="1E33AF8C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3.31 </w:t>
            </w:r>
          </w:p>
        </w:tc>
        <w:tc>
          <w:tcPr>
            <w:tcW w:w="814" w:type="dxa"/>
            <w:noWrap/>
            <w:hideMark/>
          </w:tcPr>
          <w:p w14:paraId="3FE24B27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42 </w:t>
            </w:r>
          </w:p>
        </w:tc>
        <w:tc>
          <w:tcPr>
            <w:tcW w:w="814" w:type="dxa"/>
            <w:noWrap/>
            <w:hideMark/>
          </w:tcPr>
          <w:p w14:paraId="6769E0F8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2.20 </w:t>
            </w:r>
          </w:p>
        </w:tc>
        <w:tc>
          <w:tcPr>
            <w:tcW w:w="815" w:type="dxa"/>
            <w:noWrap/>
            <w:hideMark/>
          </w:tcPr>
          <w:p w14:paraId="63E88713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5.73 </w:t>
            </w:r>
          </w:p>
        </w:tc>
        <w:tc>
          <w:tcPr>
            <w:tcW w:w="837" w:type="dxa"/>
            <w:noWrap/>
            <w:hideMark/>
          </w:tcPr>
          <w:p w14:paraId="6A92BCD7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72 </w:t>
            </w:r>
          </w:p>
        </w:tc>
        <w:tc>
          <w:tcPr>
            <w:tcW w:w="814" w:type="dxa"/>
            <w:noWrap/>
            <w:hideMark/>
          </w:tcPr>
          <w:p w14:paraId="1A637540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32 </w:t>
            </w:r>
          </w:p>
        </w:tc>
        <w:tc>
          <w:tcPr>
            <w:tcW w:w="814" w:type="dxa"/>
            <w:noWrap/>
            <w:hideMark/>
          </w:tcPr>
          <w:p w14:paraId="7495D65D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9.77 </w:t>
            </w:r>
          </w:p>
        </w:tc>
      </w:tr>
      <w:tr w:rsidR="0089761C" w:rsidRPr="000F1AF8" w14:paraId="4F0583A4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43AE9063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noWrap/>
            <w:hideMark/>
          </w:tcPr>
          <w:p w14:paraId="1AE60307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7.08 </w:t>
            </w:r>
          </w:p>
        </w:tc>
        <w:tc>
          <w:tcPr>
            <w:tcW w:w="837" w:type="dxa"/>
            <w:noWrap/>
            <w:hideMark/>
          </w:tcPr>
          <w:p w14:paraId="050EEDF3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3.14 </w:t>
            </w:r>
          </w:p>
        </w:tc>
        <w:tc>
          <w:tcPr>
            <w:tcW w:w="814" w:type="dxa"/>
            <w:noWrap/>
            <w:hideMark/>
          </w:tcPr>
          <w:p w14:paraId="28CB44EB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49 </w:t>
            </w:r>
          </w:p>
        </w:tc>
        <w:tc>
          <w:tcPr>
            <w:tcW w:w="814" w:type="dxa"/>
            <w:noWrap/>
            <w:hideMark/>
          </w:tcPr>
          <w:p w14:paraId="191FA358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1.71 </w:t>
            </w:r>
          </w:p>
        </w:tc>
        <w:tc>
          <w:tcPr>
            <w:tcW w:w="815" w:type="dxa"/>
            <w:noWrap/>
            <w:hideMark/>
          </w:tcPr>
          <w:p w14:paraId="6DCA34BE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5.51 </w:t>
            </w:r>
          </w:p>
        </w:tc>
        <w:tc>
          <w:tcPr>
            <w:tcW w:w="837" w:type="dxa"/>
            <w:noWrap/>
            <w:hideMark/>
          </w:tcPr>
          <w:p w14:paraId="01564BB2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34 </w:t>
            </w:r>
          </w:p>
        </w:tc>
        <w:tc>
          <w:tcPr>
            <w:tcW w:w="814" w:type="dxa"/>
            <w:noWrap/>
            <w:hideMark/>
          </w:tcPr>
          <w:p w14:paraId="66A2AA14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29 </w:t>
            </w:r>
          </w:p>
        </w:tc>
        <w:tc>
          <w:tcPr>
            <w:tcW w:w="814" w:type="dxa"/>
            <w:noWrap/>
            <w:hideMark/>
          </w:tcPr>
          <w:p w14:paraId="0963A6E0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9.14 </w:t>
            </w:r>
          </w:p>
        </w:tc>
      </w:tr>
      <w:tr w:rsidR="0089761C" w:rsidRPr="000F1AF8" w14:paraId="0209E015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2198011F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noWrap/>
            <w:hideMark/>
          </w:tcPr>
          <w:p w14:paraId="5F6FD43B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7.84 </w:t>
            </w:r>
          </w:p>
        </w:tc>
        <w:tc>
          <w:tcPr>
            <w:tcW w:w="837" w:type="dxa"/>
            <w:noWrap/>
            <w:hideMark/>
          </w:tcPr>
          <w:p w14:paraId="602DD0B2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70 </w:t>
            </w:r>
          </w:p>
        </w:tc>
        <w:tc>
          <w:tcPr>
            <w:tcW w:w="814" w:type="dxa"/>
            <w:noWrap/>
            <w:hideMark/>
          </w:tcPr>
          <w:p w14:paraId="58AC20C4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71 </w:t>
            </w:r>
          </w:p>
        </w:tc>
        <w:tc>
          <w:tcPr>
            <w:tcW w:w="814" w:type="dxa"/>
            <w:noWrap/>
            <w:hideMark/>
          </w:tcPr>
          <w:p w14:paraId="5E71F2D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2.25 </w:t>
            </w:r>
          </w:p>
        </w:tc>
        <w:tc>
          <w:tcPr>
            <w:tcW w:w="815" w:type="dxa"/>
            <w:noWrap/>
            <w:hideMark/>
          </w:tcPr>
          <w:p w14:paraId="547D202E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5.51 </w:t>
            </w:r>
          </w:p>
        </w:tc>
        <w:tc>
          <w:tcPr>
            <w:tcW w:w="837" w:type="dxa"/>
            <w:noWrap/>
            <w:hideMark/>
          </w:tcPr>
          <w:p w14:paraId="5F485FE6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28 </w:t>
            </w:r>
          </w:p>
        </w:tc>
        <w:tc>
          <w:tcPr>
            <w:tcW w:w="814" w:type="dxa"/>
            <w:noWrap/>
            <w:hideMark/>
          </w:tcPr>
          <w:p w14:paraId="7693D690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15 </w:t>
            </w:r>
          </w:p>
        </w:tc>
        <w:tc>
          <w:tcPr>
            <w:tcW w:w="814" w:type="dxa"/>
            <w:noWrap/>
            <w:hideMark/>
          </w:tcPr>
          <w:p w14:paraId="209B549D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8.95 </w:t>
            </w:r>
          </w:p>
        </w:tc>
      </w:tr>
      <w:tr w:rsidR="0089761C" w:rsidRPr="000F1AF8" w14:paraId="65701B9C" w14:textId="77777777" w:rsidTr="00FB058B">
        <w:trPr>
          <w:trHeight w:val="320"/>
        </w:trPr>
        <w:tc>
          <w:tcPr>
            <w:tcW w:w="960" w:type="dxa"/>
            <w:noWrap/>
            <w:hideMark/>
          </w:tcPr>
          <w:p w14:paraId="4FE63F53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  <w:noWrap/>
            <w:hideMark/>
          </w:tcPr>
          <w:p w14:paraId="4F1827C0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8.08 </w:t>
            </w:r>
          </w:p>
        </w:tc>
        <w:tc>
          <w:tcPr>
            <w:tcW w:w="837" w:type="dxa"/>
            <w:noWrap/>
            <w:hideMark/>
          </w:tcPr>
          <w:p w14:paraId="6CB9BE00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70 </w:t>
            </w:r>
          </w:p>
        </w:tc>
        <w:tc>
          <w:tcPr>
            <w:tcW w:w="814" w:type="dxa"/>
            <w:noWrap/>
            <w:hideMark/>
          </w:tcPr>
          <w:p w14:paraId="2CBAEA41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34 </w:t>
            </w:r>
          </w:p>
        </w:tc>
        <w:tc>
          <w:tcPr>
            <w:tcW w:w="814" w:type="dxa"/>
            <w:noWrap/>
            <w:hideMark/>
          </w:tcPr>
          <w:p w14:paraId="19B99AF4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12.12 </w:t>
            </w:r>
          </w:p>
        </w:tc>
        <w:tc>
          <w:tcPr>
            <w:tcW w:w="815" w:type="dxa"/>
            <w:noWrap/>
            <w:hideMark/>
          </w:tcPr>
          <w:p w14:paraId="007A463B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5.37 </w:t>
            </w:r>
          </w:p>
        </w:tc>
        <w:tc>
          <w:tcPr>
            <w:tcW w:w="837" w:type="dxa"/>
            <w:noWrap/>
            <w:hideMark/>
          </w:tcPr>
          <w:p w14:paraId="6DE4F2C3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2.42 </w:t>
            </w:r>
          </w:p>
        </w:tc>
        <w:tc>
          <w:tcPr>
            <w:tcW w:w="814" w:type="dxa"/>
            <w:noWrap/>
            <w:hideMark/>
          </w:tcPr>
          <w:p w14:paraId="03421EED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1.20 </w:t>
            </w:r>
          </w:p>
        </w:tc>
        <w:tc>
          <w:tcPr>
            <w:tcW w:w="814" w:type="dxa"/>
            <w:noWrap/>
            <w:hideMark/>
          </w:tcPr>
          <w:p w14:paraId="1AA92153" w14:textId="77777777" w:rsidR="0089761C" w:rsidRPr="000F1AF8" w:rsidRDefault="0089761C" w:rsidP="00FB058B">
            <w:pPr>
              <w:rPr>
                <w:sz w:val="18"/>
                <w:szCs w:val="18"/>
              </w:rPr>
            </w:pPr>
            <w:r w:rsidRPr="000F1AF8">
              <w:rPr>
                <w:sz w:val="18"/>
                <w:szCs w:val="18"/>
              </w:rPr>
              <w:t xml:space="preserve">    8.98 </w:t>
            </w:r>
          </w:p>
        </w:tc>
      </w:tr>
    </w:tbl>
    <w:p w14:paraId="02EB3298" w14:textId="3D0AD17F" w:rsidR="000C7D11" w:rsidRDefault="000C7D11" w:rsidP="006707DF">
      <w:pPr>
        <w:rPr>
          <w:b/>
          <w:bCs/>
        </w:rPr>
      </w:pPr>
    </w:p>
    <w:p w14:paraId="6313C35C" w14:textId="083A928B" w:rsidR="00FC743E" w:rsidRDefault="00FC743E" w:rsidP="006707DF">
      <w:pPr>
        <w:rPr>
          <w:b/>
          <w:bCs/>
        </w:rPr>
      </w:pPr>
    </w:p>
    <w:p w14:paraId="4A14841C" w14:textId="74B3A7F3" w:rsidR="00FC743E" w:rsidRDefault="00FC743E" w:rsidP="006707DF">
      <w:pPr>
        <w:rPr>
          <w:b/>
          <w:bCs/>
        </w:rPr>
      </w:pPr>
    </w:p>
    <w:p w14:paraId="2B3F06B8" w14:textId="4264DAD7" w:rsidR="00FC743E" w:rsidRDefault="00FC743E" w:rsidP="006707DF">
      <w:pPr>
        <w:rPr>
          <w:b/>
          <w:bCs/>
        </w:rPr>
      </w:pPr>
    </w:p>
    <w:p w14:paraId="322C39E8" w14:textId="04A3A429" w:rsidR="00FC743E" w:rsidRDefault="00FC743E" w:rsidP="006707DF">
      <w:pPr>
        <w:rPr>
          <w:b/>
          <w:bCs/>
        </w:rPr>
      </w:pPr>
    </w:p>
    <w:p w14:paraId="14DD69D3" w14:textId="1154EA91" w:rsidR="00FC743E" w:rsidRDefault="00FC743E" w:rsidP="006707DF">
      <w:pPr>
        <w:rPr>
          <w:b/>
          <w:bCs/>
        </w:rPr>
      </w:pPr>
    </w:p>
    <w:p w14:paraId="01B766B7" w14:textId="52F681D1" w:rsidR="00FC743E" w:rsidRDefault="00FC743E" w:rsidP="006707DF">
      <w:pPr>
        <w:rPr>
          <w:b/>
          <w:bCs/>
        </w:rPr>
      </w:pPr>
    </w:p>
    <w:p w14:paraId="55DF0757" w14:textId="6D439393" w:rsidR="00FC743E" w:rsidRDefault="00FC743E" w:rsidP="006707DF">
      <w:pPr>
        <w:rPr>
          <w:b/>
          <w:bCs/>
        </w:rPr>
      </w:pPr>
    </w:p>
    <w:p w14:paraId="548156B4" w14:textId="6CC68BF2" w:rsidR="00FC743E" w:rsidRDefault="00FC743E" w:rsidP="006707DF">
      <w:pPr>
        <w:rPr>
          <w:b/>
          <w:bCs/>
        </w:rPr>
      </w:pPr>
    </w:p>
    <w:p w14:paraId="17F3A4FF" w14:textId="3889F391" w:rsidR="00FC743E" w:rsidRDefault="00FC743E" w:rsidP="006707DF">
      <w:pPr>
        <w:rPr>
          <w:b/>
          <w:bCs/>
        </w:rPr>
      </w:pPr>
    </w:p>
    <w:p w14:paraId="1F51CA0F" w14:textId="039CA5F0" w:rsidR="00FC743E" w:rsidRDefault="00FC743E" w:rsidP="006707DF">
      <w:pPr>
        <w:rPr>
          <w:b/>
          <w:bCs/>
        </w:rPr>
      </w:pPr>
    </w:p>
    <w:p w14:paraId="2B969C7D" w14:textId="43208827" w:rsidR="00FC743E" w:rsidRDefault="00FC743E" w:rsidP="006707DF">
      <w:pPr>
        <w:rPr>
          <w:b/>
          <w:bCs/>
        </w:rPr>
      </w:pPr>
    </w:p>
    <w:p w14:paraId="52140B9F" w14:textId="334D26B6" w:rsidR="00FC743E" w:rsidRDefault="00FC743E" w:rsidP="006707DF">
      <w:pPr>
        <w:rPr>
          <w:b/>
          <w:bCs/>
        </w:rPr>
      </w:pPr>
    </w:p>
    <w:p w14:paraId="31D2D17C" w14:textId="50DB3C69" w:rsidR="00FC743E" w:rsidRDefault="00FC743E" w:rsidP="006707DF">
      <w:pPr>
        <w:rPr>
          <w:b/>
          <w:bCs/>
        </w:rPr>
      </w:pPr>
    </w:p>
    <w:p w14:paraId="05A95660" w14:textId="5A887618" w:rsidR="00FC743E" w:rsidRDefault="00FC743E" w:rsidP="006707DF">
      <w:pPr>
        <w:rPr>
          <w:b/>
          <w:bCs/>
        </w:rPr>
      </w:pPr>
    </w:p>
    <w:p w14:paraId="40274B3D" w14:textId="7D9447FE" w:rsidR="00FC743E" w:rsidRDefault="00FC743E" w:rsidP="006707DF">
      <w:pPr>
        <w:rPr>
          <w:b/>
          <w:bCs/>
        </w:rPr>
      </w:pPr>
    </w:p>
    <w:p w14:paraId="3C9AE13F" w14:textId="1C2CF499" w:rsidR="00FC743E" w:rsidRDefault="00FC743E" w:rsidP="006707DF">
      <w:pPr>
        <w:rPr>
          <w:b/>
          <w:bCs/>
        </w:rPr>
      </w:pPr>
    </w:p>
    <w:p w14:paraId="03B05AB7" w14:textId="7715D77D" w:rsidR="00FC743E" w:rsidRDefault="00FC743E" w:rsidP="006707DF">
      <w:pPr>
        <w:rPr>
          <w:b/>
          <w:bCs/>
        </w:rPr>
      </w:pPr>
    </w:p>
    <w:p w14:paraId="1BF8DA96" w14:textId="37E7AF6A" w:rsidR="00FC743E" w:rsidRDefault="00FC743E" w:rsidP="006707DF">
      <w:pPr>
        <w:rPr>
          <w:b/>
          <w:bCs/>
        </w:rPr>
      </w:pPr>
    </w:p>
    <w:p w14:paraId="4E41466E" w14:textId="6D530835" w:rsidR="00FC743E" w:rsidRDefault="00FC743E" w:rsidP="006707DF">
      <w:pPr>
        <w:rPr>
          <w:b/>
          <w:bCs/>
        </w:rPr>
      </w:pPr>
    </w:p>
    <w:p w14:paraId="49D2F174" w14:textId="77777777" w:rsidR="00FC743E" w:rsidRDefault="00FC743E" w:rsidP="006707DF">
      <w:pPr>
        <w:rPr>
          <w:b/>
          <w:bCs/>
        </w:rPr>
      </w:pPr>
    </w:p>
    <w:p w14:paraId="6B1D6CEE" w14:textId="578CF37E" w:rsidR="00300D92" w:rsidRDefault="00300D92" w:rsidP="002010E0">
      <w:pPr>
        <w:rPr>
          <w:b/>
          <w:bCs/>
        </w:rPr>
      </w:pPr>
      <w:r w:rsidRPr="000F1AF8">
        <w:rPr>
          <w:noProof/>
        </w:rPr>
        <w:drawing>
          <wp:inline distT="0" distB="0" distL="0" distR="0" wp14:anchorId="19CC519E" wp14:editId="46A58931">
            <wp:extent cx="5022961" cy="3587750"/>
            <wp:effectExtent l="0" t="0" r="6350" b="0"/>
            <wp:docPr id="14" name="Picture 14" descr="Figure: Mean cost for paracetam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Figure: Mean cost for paracetamol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400" cy="3588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6C7AF" w14:textId="0F58F26E" w:rsidR="00B74161" w:rsidRPr="00B74161" w:rsidRDefault="00E913F3" w:rsidP="00B74161">
      <w:pPr>
        <w:pStyle w:val="Heading1"/>
      </w:pPr>
      <w:bookmarkStart w:id="8" w:name="_Toc99349761"/>
      <w:r w:rsidRPr="00B74161">
        <w:rPr>
          <w:rStyle w:val="Heading1Char"/>
          <w:b/>
        </w:rPr>
        <w:t>Figure</w:t>
      </w:r>
      <w:r w:rsidR="00670FB8">
        <w:rPr>
          <w:rStyle w:val="Heading1Char"/>
          <w:b/>
        </w:rPr>
        <w:t xml:space="preserve"> 6</w:t>
      </w:r>
      <w:r w:rsidRPr="00B74161">
        <w:rPr>
          <w:rStyle w:val="Heading1Char"/>
          <w:b/>
        </w:rPr>
        <w:t>:</w:t>
      </w:r>
      <w:r w:rsidR="00373D9E" w:rsidRPr="00B74161">
        <w:rPr>
          <w:rStyle w:val="Heading1Char"/>
          <w:b/>
        </w:rPr>
        <w:t xml:space="preserve"> Paracetamol</w:t>
      </w:r>
      <w:r w:rsidRPr="00B74161">
        <w:rPr>
          <w:rStyle w:val="Heading1Char"/>
          <w:b/>
        </w:rPr>
        <w:t xml:space="preserve"> - </w:t>
      </w:r>
      <w:r w:rsidR="00373D9E" w:rsidRPr="00B74161">
        <w:rPr>
          <w:rStyle w:val="Heading1Char"/>
          <w:b/>
        </w:rPr>
        <w:t xml:space="preserve">Mean cost per patient per year for </w:t>
      </w:r>
      <w:r w:rsidR="00B74161" w:rsidRPr="00B74161">
        <w:t>patients with and without chronic pain after TKR</w:t>
      </w:r>
      <w:bookmarkEnd w:id="8"/>
    </w:p>
    <w:p w14:paraId="556608AE" w14:textId="6C57527F" w:rsidR="00373D9E" w:rsidRDefault="00373D9E" w:rsidP="002010E0">
      <w:pPr>
        <w:rPr>
          <w:b/>
          <w:bCs/>
        </w:rPr>
      </w:pPr>
    </w:p>
    <w:p w14:paraId="41C25117" w14:textId="3AA94A45" w:rsidR="00373D9E" w:rsidRDefault="00373D9E" w:rsidP="002010E0">
      <w:pPr>
        <w:rPr>
          <w:b/>
          <w:bCs/>
        </w:rPr>
      </w:pPr>
    </w:p>
    <w:p w14:paraId="0B92FD1B" w14:textId="2104A597" w:rsidR="003660B1" w:rsidRDefault="003660B1" w:rsidP="002010E0">
      <w:pPr>
        <w:rPr>
          <w:b/>
          <w:bCs/>
        </w:rPr>
      </w:pPr>
      <w:r w:rsidRPr="000F1AF8">
        <w:rPr>
          <w:noProof/>
        </w:rPr>
        <w:drawing>
          <wp:inline distT="0" distB="0" distL="0" distR="0" wp14:anchorId="4A514ED9" wp14:editId="0B58B1B3">
            <wp:extent cx="4267200" cy="3047932"/>
            <wp:effectExtent l="0" t="0" r="0" b="635"/>
            <wp:docPr id="16" name="Picture 1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ba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2756" cy="3051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096C9" w14:textId="528585D8" w:rsidR="00373D9E" w:rsidRDefault="00373D9E" w:rsidP="002010E0">
      <w:pPr>
        <w:rPr>
          <w:b/>
          <w:bCs/>
        </w:rPr>
      </w:pPr>
    </w:p>
    <w:p w14:paraId="729FF360" w14:textId="100F0568" w:rsidR="00B74161" w:rsidRPr="00B358BC" w:rsidRDefault="00E913F3" w:rsidP="00B74161">
      <w:pPr>
        <w:pStyle w:val="Heading1"/>
      </w:pPr>
      <w:bookmarkStart w:id="9" w:name="_Toc99349762"/>
      <w:r>
        <w:t>Figure</w:t>
      </w:r>
      <w:r w:rsidR="00670FB8">
        <w:t xml:space="preserve"> 7</w:t>
      </w:r>
      <w:r>
        <w:t>:</w:t>
      </w:r>
      <w:r w:rsidR="00373D9E">
        <w:t xml:space="preserve"> Antidepressants</w:t>
      </w:r>
      <w:r>
        <w:t xml:space="preserve"> - </w:t>
      </w:r>
      <w:r w:rsidR="00373D9E" w:rsidRPr="00420A5F">
        <w:t xml:space="preserve">Mean </w:t>
      </w:r>
      <w:r w:rsidR="00373D9E">
        <w:t xml:space="preserve">cost per patient per </w:t>
      </w:r>
      <w:r w:rsidR="00373D9E" w:rsidRPr="00420A5F">
        <w:t xml:space="preserve">year </w:t>
      </w:r>
      <w:r w:rsidR="00B74161" w:rsidRPr="00B358BC">
        <w:t xml:space="preserve">for </w:t>
      </w:r>
      <w:r w:rsidR="00B74161">
        <w:t>patients with and without chronic pain after TKR</w:t>
      </w:r>
      <w:bookmarkEnd w:id="9"/>
    </w:p>
    <w:p w14:paraId="4A8605BE" w14:textId="7D488F66" w:rsidR="00373D9E" w:rsidRDefault="00373D9E" w:rsidP="00AC6A2C">
      <w:pPr>
        <w:pStyle w:val="Heading1"/>
      </w:pPr>
    </w:p>
    <w:p w14:paraId="676C8DBA" w14:textId="7D701FEA" w:rsidR="00373D9E" w:rsidRDefault="00373D9E" w:rsidP="002010E0">
      <w:pPr>
        <w:rPr>
          <w:b/>
          <w:bCs/>
        </w:rPr>
      </w:pPr>
    </w:p>
    <w:p w14:paraId="518555C8" w14:textId="0338CA94" w:rsidR="003660B1" w:rsidRDefault="003660B1" w:rsidP="002010E0">
      <w:pPr>
        <w:rPr>
          <w:b/>
          <w:bCs/>
        </w:rPr>
      </w:pPr>
    </w:p>
    <w:p w14:paraId="75396A6B" w14:textId="36B4854E" w:rsidR="003660B1" w:rsidRDefault="003660B1" w:rsidP="002010E0">
      <w:pPr>
        <w:rPr>
          <w:b/>
          <w:bCs/>
        </w:rPr>
      </w:pPr>
    </w:p>
    <w:p w14:paraId="466AD3AF" w14:textId="4787425D" w:rsidR="003660B1" w:rsidRDefault="00875240" w:rsidP="002010E0">
      <w:pPr>
        <w:rPr>
          <w:b/>
          <w:bCs/>
        </w:rPr>
      </w:pPr>
      <w:r w:rsidRPr="000F1AF8">
        <w:rPr>
          <w:noProof/>
        </w:rPr>
        <w:drawing>
          <wp:inline distT="0" distB="0" distL="0" distR="0" wp14:anchorId="2B09BA7C" wp14:editId="6851E15C">
            <wp:extent cx="4694024" cy="3352800"/>
            <wp:effectExtent l="0" t="0" r="0" b="0"/>
            <wp:docPr id="17" name="Picture 17" descr="Figure: Mean cost for NSAI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Figure: Mean cost for NSAIDs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804" cy="3354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65734" w14:textId="130E5A67" w:rsidR="003660B1" w:rsidRDefault="00E913F3" w:rsidP="00AC6A2C">
      <w:pPr>
        <w:pStyle w:val="Heading1"/>
      </w:pPr>
      <w:bookmarkStart w:id="10" w:name="_Toc99349763"/>
      <w:r>
        <w:t>Figure</w:t>
      </w:r>
      <w:r w:rsidR="00670FB8">
        <w:t xml:space="preserve"> 8</w:t>
      </w:r>
      <w:r w:rsidR="003660B1">
        <w:t xml:space="preserve">: </w:t>
      </w:r>
      <w:r w:rsidR="00875240">
        <w:t>NSAIDs</w:t>
      </w:r>
      <w:r>
        <w:t xml:space="preserve"> -</w:t>
      </w:r>
      <w:r w:rsidR="003660B1">
        <w:t xml:space="preserve"> </w:t>
      </w:r>
      <w:r w:rsidR="003660B1" w:rsidRPr="00420A5F">
        <w:t xml:space="preserve">Mean </w:t>
      </w:r>
      <w:r w:rsidR="003660B1">
        <w:t xml:space="preserve">cost per patient per </w:t>
      </w:r>
      <w:r w:rsidR="003660B1" w:rsidRPr="00420A5F">
        <w:t xml:space="preserve">year </w:t>
      </w:r>
      <w:r w:rsidR="00B74161" w:rsidRPr="00B358BC">
        <w:t xml:space="preserve">for </w:t>
      </w:r>
      <w:r w:rsidR="00B74161">
        <w:t>patients with and without chronic pain after TKR</w:t>
      </w:r>
      <w:bookmarkEnd w:id="10"/>
    </w:p>
    <w:p w14:paraId="579C7F23" w14:textId="3B4E4053" w:rsidR="003660B1" w:rsidRDefault="003660B1" w:rsidP="002010E0">
      <w:pPr>
        <w:rPr>
          <w:b/>
          <w:bCs/>
        </w:rPr>
      </w:pPr>
    </w:p>
    <w:p w14:paraId="24B9DBE6" w14:textId="0935C3B3" w:rsidR="00875240" w:rsidRDefault="00875240" w:rsidP="002010E0">
      <w:pPr>
        <w:rPr>
          <w:b/>
          <w:bCs/>
        </w:rPr>
      </w:pPr>
    </w:p>
    <w:p w14:paraId="6EA165E4" w14:textId="40CEE10D" w:rsidR="00875240" w:rsidRDefault="00875240" w:rsidP="002010E0">
      <w:pPr>
        <w:rPr>
          <w:b/>
          <w:bCs/>
        </w:rPr>
      </w:pPr>
    </w:p>
    <w:p w14:paraId="68127438" w14:textId="75414764" w:rsidR="00875240" w:rsidRDefault="008C5EA4" w:rsidP="002010E0">
      <w:pPr>
        <w:rPr>
          <w:b/>
          <w:bCs/>
        </w:rPr>
      </w:pPr>
      <w:r w:rsidRPr="000F1AF8">
        <w:rPr>
          <w:noProof/>
        </w:rPr>
        <w:drawing>
          <wp:inline distT="0" distB="0" distL="0" distR="0" wp14:anchorId="28627C69" wp14:editId="0FAAD077">
            <wp:extent cx="4286250" cy="3061539"/>
            <wp:effectExtent l="0" t="0" r="0" b="0"/>
            <wp:docPr id="18" name="Picture 18" descr="Figure: Mean cost for opioi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Figure: Mean cost for opioids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9793" cy="3071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83666" w14:textId="5968E17D" w:rsidR="00B74161" w:rsidRPr="00B358BC" w:rsidRDefault="00E913F3" w:rsidP="00B74161">
      <w:pPr>
        <w:pStyle w:val="Heading1"/>
      </w:pPr>
      <w:bookmarkStart w:id="11" w:name="_Toc99349764"/>
      <w:r>
        <w:t>Figure</w:t>
      </w:r>
      <w:r w:rsidR="00670FB8">
        <w:t xml:space="preserve"> 9</w:t>
      </w:r>
      <w:r w:rsidR="00875240">
        <w:t xml:space="preserve">: </w:t>
      </w:r>
      <w:r w:rsidR="008C5EA4">
        <w:t>Opioids</w:t>
      </w:r>
      <w:r>
        <w:t xml:space="preserve"> - </w:t>
      </w:r>
      <w:r w:rsidR="00875240" w:rsidRPr="00420A5F">
        <w:t xml:space="preserve">Mean </w:t>
      </w:r>
      <w:r w:rsidR="00875240">
        <w:t xml:space="preserve">cost per patient per </w:t>
      </w:r>
      <w:r w:rsidR="00875240" w:rsidRPr="00420A5F">
        <w:t xml:space="preserve">year for </w:t>
      </w:r>
      <w:r w:rsidR="00B74161">
        <w:t>patients with and without chronic pain after TKR</w:t>
      </w:r>
      <w:bookmarkEnd w:id="11"/>
    </w:p>
    <w:p w14:paraId="578DCA8F" w14:textId="64ABC77C" w:rsidR="00875240" w:rsidRDefault="00875240" w:rsidP="00AC6A2C">
      <w:pPr>
        <w:pStyle w:val="Heading1"/>
      </w:pPr>
    </w:p>
    <w:p w14:paraId="13E872EE" w14:textId="5CCAFD0B" w:rsidR="00875240" w:rsidRDefault="00875240" w:rsidP="002010E0">
      <w:pPr>
        <w:rPr>
          <w:b/>
          <w:bCs/>
        </w:rPr>
      </w:pPr>
    </w:p>
    <w:p w14:paraId="725A7319" w14:textId="5BC24874" w:rsidR="002F0C24" w:rsidRDefault="00CF0D76" w:rsidP="002010E0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30E560C" wp14:editId="4773FAF7">
            <wp:extent cx="4743450" cy="3388104"/>
            <wp:effectExtent l="0" t="0" r="0" b="3175"/>
            <wp:docPr id="20" name="Picture 2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bar chart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635" cy="3392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6BD97" w14:textId="316B624C" w:rsidR="00CF0D76" w:rsidRDefault="00CF0D76" w:rsidP="002F0C24">
      <w:pPr>
        <w:pStyle w:val="Heading1"/>
      </w:pPr>
      <w:bookmarkStart w:id="12" w:name="_Toc99349765"/>
      <w:r>
        <w:t>Figure</w:t>
      </w:r>
      <w:r w:rsidR="00670FB8">
        <w:t xml:space="preserve"> 10</w:t>
      </w:r>
      <w:r>
        <w:t xml:space="preserve">: Opioids – Percentage of patients </w:t>
      </w:r>
      <w:r w:rsidR="00E24B27">
        <w:t xml:space="preserve">per year </w:t>
      </w:r>
      <w:r>
        <w:t xml:space="preserve">prescribed opioids </w:t>
      </w:r>
      <w:r w:rsidR="00B74161" w:rsidRPr="00B358BC">
        <w:t xml:space="preserve">for </w:t>
      </w:r>
      <w:r w:rsidR="00B74161">
        <w:t>patients with and without chronic pain after TKR</w:t>
      </w:r>
      <w:bookmarkEnd w:id="12"/>
    </w:p>
    <w:p w14:paraId="796AF452" w14:textId="77777777" w:rsidR="005B3BB1" w:rsidRDefault="005B3BB1" w:rsidP="00FF7720">
      <w:pPr>
        <w:pStyle w:val="Heading1"/>
      </w:pPr>
    </w:p>
    <w:p w14:paraId="6C6BAAD9" w14:textId="71C54383" w:rsidR="002F0C24" w:rsidRDefault="002F0C24" w:rsidP="00FF7720">
      <w:pPr>
        <w:pStyle w:val="Heading1"/>
      </w:pPr>
      <w:bookmarkStart w:id="13" w:name="_Toc99349766"/>
      <w:r w:rsidRPr="00D94DCB">
        <w:t>Table</w:t>
      </w:r>
      <w:r w:rsidR="00670FB8">
        <w:t xml:space="preserve"> 4</w:t>
      </w:r>
      <w:r w:rsidRPr="00D94DCB">
        <w:t xml:space="preserve">: </w:t>
      </w:r>
      <w:r>
        <w:t>D</w:t>
      </w:r>
      <w:r w:rsidRPr="00D94DCB">
        <w:t xml:space="preserve">ifferences </w:t>
      </w:r>
      <w:r>
        <w:t xml:space="preserve">in </w:t>
      </w:r>
      <w:r w:rsidRPr="00D94DCB">
        <w:t xml:space="preserve">mean prescription costs per patient per year between </w:t>
      </w:r>
      <w:r w:rsidR="00B74161">
        <w:t>patients with and without chronic pain after TKR</w:t>
      </w:r>
      <w:bookmarkEnd w:id="13"/>
    </w:p>
    <w:p w14:paraId="6FC5307C" w14:textId="77777777" w:rsidR="00B82F2E" w:rsidRPr="00B82F2E" w:rsidRDefault="00B82F2E" w:rsidP="00B82F2E"/>
    <w:tbl>
      <w:tblPr>
        <w:tblW w:w="8283" w:type="dxa"/>
        <w:jc w:val="center"/>
        <w:tblLook w:val="04A0" w:firstRow="1" w:lastRow="0" w:firstColumn="1" w:lastColumn="0" w:noHBand="0" w:noVBand="1"/>
      </w:tblPr>
      <w:tblGrid>
        <w:gridCol w:w="776"/>
        <w:gridCol w:w="1509"/>
        <w:gridCol w:w="1870"/>
        <w:gridCol w:w="1578"/>
        <w:gridCol w:w="1275"/>
        <w:gridCol w:w="1275"/>
      </w:tblGrid>
      <w:tr w:rsidR="002F0C24" w:rsidRPr="00DE5A50" w14:paraId="1BA1FB99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64981" w14:textId="77777777" w:rsidR="002F0C24" w:rsidRPr="00DE5A50" w:rsidRDefault="002F0C24" w:rsidP="002F2899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b/>
                <w:bCs/>
                <w:color w:val="000000"/>
                <w:sz w:val="22"/>
                <w:szCs w:val="22"/>
                <w:lang w:eastAsia="zh-CN"/>
              </w:rPr>
              <w:t>Year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D1AD" w14:textId="77777777" w:rsidR="002F0C24" w:rsidRPr="00DE5A50" w:rsidRDefault="002F0C24" w:rsidP="002F2899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b/>
                <w:bCs/>
                <w:color w:val="000000"/>
                <w:sz w:val="22"/>
                <w:szCs w:val="22"/>
                <w:lang w:eastAsia="zh-CN"/>
              </w:rPr>
              <w:t>Paracetamol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9E68" w14:textId="77777777" w:rsidR="002F0C24" w:rsidRPr="00DE5A50" w:rsidRDefault="002F0C24" w:rsidP="002F2899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b/>
                <w:bCs/>
                <w:color w:val="000000"/>
                <w:sz w:val="22"/>
                <w:szCs w:val="22"/>
                <w:lang w:eastAsia="zh-CN"/>
              </w:rPr>
              <w:t>Antidepressants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DD58" w14:textId="77777777" w:rsidR="002F0C24" w:rsidRPr="00DE5A50" w:rsidRDefault="002F0C24" w:rsidP="002F2899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b/>
                <w:bCs/>
                <w:color w:val="000000"/>
                <w:sz w:val="22"/>
                <w:szCs w:val="22"/>
                <w:lang w:eastAsia="zh-CN"/>
              </w:rPr>
              <w:t>NSAID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191C" w14:textId="77777777" w:rsidR="002F0C24" w:rsidRPr="00DE5A50" w:rsidRDefault="002F0C24" w:rsidP="002F2899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b/>
                <w:bCs/>
                <w:color w:val="000000"/>
                <w:sz w:val="22"/>
                <w:szCs w:val="22"/>
                <w:lang w:eastAsia="zh-CN"/>
              </w:rPr>
              <w:t>Opioid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6F4474" w14:textId="77777777" w:rsidR="002F0C24" w:rsidRPr="00DE5A50" w:rsidRDefault="002F0C24" w:rsidP="002F2899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Total </w:t>
            </w:r>
          </w:p>
        </w:tc>
      </w:tr>
      <w:tr w:rsidR="002F0C24" w:rsidRPr="00DE5A50" w14:paraId="16D1D8DC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DCDD0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6500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8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92EE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9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9DCF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F707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5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9C7F71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7.75</w:t>
            </w:r>
          </w:p>
        </w:tc>
      </w:tr>
      <w:tr w:rsidR="002F0C24" w:rsidRPr="00DE5A50" w14:paraId="7D6650A3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93C5A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-9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06A9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638E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F01C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64DA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3.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D9AA48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6.94</w:t>
            </w:r>
          </w:p>
        </w:tc>
      </w:tr>
      <w:tr w:rsidR="002F0C24" w:rsidRPr="00DE5A50" w14:paraId="4B42FC25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07E2A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0253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3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07AA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8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D29B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79F3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5.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B4197F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8.75</w:t>
            </w:r>
          </w:p>
        </w:tc>
      </w:tr>
      <w:tr w:rsidR="002F0C24" w:rsidRPr="00DE5A50" w14:paraId="72DF319B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FFD91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-7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939F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3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FC79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6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9343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3AFF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6.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821152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9.00</w:t>
            </w:r>
          </w:p>
        </w:tc>
      </w:tr>
      <w:tr w:rsidR="002F0C24" w:rsidRPr="00DE5A50" w14:paraId="6CEAAAD1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EF7B3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798C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7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E2E0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8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7E40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0CAE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8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874839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11.65</w:t>
            </w:r>
          </w:p>
        </w:tc>
      </w:tr>
      <w:tr w:rsidR="002F0C24" w:rsidRPr="00DE5A50" w14:paraId="062A1CF5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7F45D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-5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3E92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4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3604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07AA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DC93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4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A8C8BF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7.98</w:t>
            </w:r>
          </w:p>
        </w:tc>
      </w:tr>
      <w:tr w:rsidR="002F0C24" w:rsidRPr="00DE5A50" w14:paraId="0C284C8D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5A71E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E1A6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3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562D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0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D104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6A09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6.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729E1C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10.38</w:t>
            </w:r>
          </w:p>
        </w:tc>
      </w:tr>
      <w:tr w:rsidR="002F0C24" w:rsidRPr="00DE5A50" w14:paraId="323AF654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D6F6E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-3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76E5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5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2847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9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FF30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B4A6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9.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CC0079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13.06</w:t>
            </w:r>
          </w:p>
        </w:tc>
      </w:tr>
      <w:tr w:rsidR="002F0C24" w:rsidRPr="00DE5A50" w14:paraId="570559B3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8BC39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AA07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5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A7C9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8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8A4E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CCB1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17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3C93F8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20.66</w:t>
            </w:r>
          </w:p>
        </w:tc>
      </w:tr>
      <w:tr w:rsidR="002F0C24" w:rsidRPr="00DE5A50" w14:paraId="29AFC932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F023F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D2AD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7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FBA3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0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5CF2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781C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20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6B913E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23.95</w:t>
            </w:r>
          </w:p>
        </w:tc>
      </w:tr>
      <w:tr w:rsidR="002F0C24" w:rsidRPr="00DE5A50" w14:paraId="2817BC9F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65C8D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81CF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2.5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D452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0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F37B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772C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20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DBA361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25.07</w:t>
            </w:r>
          </w:p>
        </w:tc>
      </w:tr>
      <w:tr w:rsidR="002F0C24" w:rsidRPr="00DE5A50" w14:paraId="55A9428B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BE752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FA2D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2.8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4B77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2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FA21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C563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19.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135B7A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25.15</w:t>
            </w:r>
          </w:p>
        </w:tc>
      </w:tr>
      <w:tr w:rsidR="002F0C24" w:rsidRPr="00DE5A50" w14:paraId="42B192EE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AA590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61B2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3.3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E872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0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1DC7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3641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22.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654915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27.98</w:t>
            </w:r>
          </w:p>
        </w:tc>
      </w:tr>
      <w:tr w:rsidR="002F0C24" w:rsidRPr="00DE5A50" w14:paraId="25327169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E884F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FBFE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4.3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0915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7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1AE3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290B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19.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C755C7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27.69</w:t>
            </w:r>
          </w:p>
        </w:tc>
      </w:tr>
      <w:tr w:rsidR="002F0C24" w:rsidRPr="00DE5A50" w14:paraId="0D93F20E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592E0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6B05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3.7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A23E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8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EF14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A1D7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19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A78B33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26.77</w:t>
            </w:r>
          </w:p>
        </w:tc>
      </w:tr>
      <w:tr w:rsidR="002F0C24" w:rsidRPr="00DE5A50" w14:paraId="29B8F1C2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9C458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6C31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2.6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4FF9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6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B178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E9F0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30.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548682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36.39</w:t>
            </w:r>
          </w:p>
        </w:tc>
      </w:tr>
      <w:tr w:rsidR="002F0C24" w:rsidRPr="00DE5A50" w14:paraId="646AA3B6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F72B9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F57A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7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3419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8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5057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0.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E85A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46.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7DC13A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49.95</w:t>
            </w:r>
          </w:p>
        </w:tc>
      </w:tr>
      <w:tr w:rsidR="002F0C24" w:rsidRPr="00DE5A50" w14:paraId="5A9306D3" w14:textId="77777777" w:rsidTr="002F2899">
        <w:trPr>
          <w:trHeight w:val="315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76E8E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3DF1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2.5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FFCC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2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0641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  <w:lang w:eastAsia="zh-CN"/>
              </w:rPr>
              <w:t>£1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E0F4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20.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DB55A" w14:textId="77777777" w:rsidR="002F0C24" w:rsidRPr="00DE5A50" w:rsidRDefault="002F0C24" w:rsidP="002F2899">
            <w:pPr>
              <w:jc w:val="center"/>
              <w:rPr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DE5A50">
              <w:rPr>
                <w:color w:val="000000"/>
                <w:sz w:val="22"/>
                <w:szCs w:val="22"/>
              </w:rPr>
              <w:t>£25.93</w:t>
            </w:r>
          </w:p>
        </w:tc>
      </w:tr>
    </w:tbl>
    <w:p w14:paraId="70A00794" w14:textId="3E86F50C" w:rsidR="00D77E5E" w:rsidRDefault="00D77E5E" w:rsidP="00186A43">
      <w:pPr>
        <w:pStyle w:val="Heading1"/>
      </w:pPr>
      <w:bookmarkStart w:id="14" w:name="_Toc99349767"/>
      <w:r>
        <w:lastRenderedPageBreak/>
        <w:t>Table</w:t>
      </w:r>
      <w:r w:rsidR="00670FB8">
        <w:t xml:space="preserve"> 5</w:t>
      </w:r>
      <w:r w:rsidR="00C563F7">
        <w:t>: Y</w:t>
      </w:r>
      <w:r w:rsidR="00C563F7" w:rsidRPr="009A28DF">
        <w:t>early prescription costs with bootstrap confidence intervals by chronic pain group</w:t>
      </w:r>
      <w:bookmarkEnd w:id="14"/>
    </w:p>
    <w:p w14:paraId="755DC082" w14:textId="28AF3FB4" w:rsidR="00C563F7" w:rsidRDefault="00C563F7" w:rsidP="002010E0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803"/>
        <w:gridCol w:w="2568"/>
        <w:gridCol w:w="803"/>
        <w:gridCol w:w="2568"/>
      </w:tblGrid>
      <w:tr w:rsidR="00686768" w:rsidRPr="00686768" w14:paraId="7640F506" w14:textId="77777777" w:rsidTr="00686768">
        <w:trPr>
          <w:trHeight w:val="315"/>
        </w:trPr>
        <w:tc>
          <w:tcPr>
            <w:tcW w:w="1320" w:type="dxa"/>
            <w:noWrap/>
            <w:hideMark/>
          </w:tcPr>
          <w:p w14:paraId="74C65446" w14:textId="77777777" w:rsidR="00686768" w:rsidRPr="00686768" w:rsidRDefault="00686768" w:rsidP="00686768">
            <w:pPr>
              <w:jc w:val="center"/>
              <w:rPr>
                <w:b/>
                <w:bCs/>
              </w:rPr>
            </w:pPr>
          </w:p>
        </w:tc>
        <w:tc>
          <w:tcPr>
            <w:tcW w:w="3360" w:type="dxa"/>
            <w:gridSpan w:val="2"/>
            <w:noWrap/>
            <w:hideMark/>
          </w:tcPr>
          <w:p w14:paraId="779BEE86" w14:textId="77777777" w:rsidR="00686768" w:rsidRPr="00686768" w:rsidRDefault="00686768" w:rsidP="00686768">
            <w:pPr>
              <w:jc w:val="center"/>
              <w:rPr>
                <w:b/>
                <w:bCs/>
              </w:rPr>
            </w:pPr>
            <w:r w:rsidRPr="00686768">
              <w:rPr>
                <w:b/>
                <w:bCs/>
              </w:rPr>
              <w:t>Chronic pain</w:t>
            </w:r>
          </w:p>
        </w:tc>
        <w:tc>
          <w:tcPr>
            <w:tcW w:w="3360" w:type="dxa"/>
            <w:gridSpan w:val="2"/>
            <w:noWrap/>
            <w:hideMark/>
          </w:tcPr>
          <w:p w14:paraId="341A7681" w14:textId="77777777" w:rsidR="00686768" w:rsidRPr="00686768" w:rsidRDefault="00686768" w:rsidP="00686768">
            <w:pPr>
              <w:jc w:val="center"/>
              <w:rPr>
                <w:b/>
                <w:bCs/>
              </w:rPr>
            </w:pPr>
            <w:r w:rsidRPr="00686768">
              <w:rPr>
                <w:b/>
                <w:bCs/>
              </w:rPr>
              <w:t>Non chronic pain</w:t>
            </w:r>
          </w:p>
        </w:tc>
      </w:tr>
      <w:tr w:rsidR="00686768" w:rsidRPr="00686768" w14:paraId="3BA803C1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3504CFEE" w14:textId="77777777" w:rsidR="00686768" w:rsidRPr="00686768" w:rsidRDefault="00686768" w:rsidP="00686768">
            <w:pPr>
              <w:jc w:val="center"/>
              <w:rPr>
                <w:b/>
                <w:bCs/>
              </w:rPr>
            </w:pPr>
            <w:r w:rsidRPr="00686768">
              <w:rPr>
                <w:b/>
                <w:bCs/>
              </w:rPr>
              <w:t>Year</w:t>
            </w:r>
          </w:p>
        </w:tc>
        <w:tc>
          <w:tcPr>
            <w:tcW w:w="792" w:type="dxa"/>
            <w:noWrap/>
            <w:hideMark/>
          </w:tcPr>
          <w:p w14:paraId="14A9B4E8" w14:textId="77777777" w:rsidR="00686768" w:rsidRPr="00686768" w:rsidRDefault="00686768" w:rsidP="00686768">
            <w:pPr>
              <w:jc w:val="center"/>
              <w:rPr>
                <w:b/>
                <w:bCs/>
              </w:rPr>
            </w:pPr>
            <w:r w:rsidRPr="00686768">
              <w:rPr>
                <w:b/>
                <w:bCs/>
              </w:rPr>
              <w:t>Mean</w:t>
            </w:r>
          </w:p>
        </w:tc>
        <w:tc>
          <w:tcPr>
            <w:tcW w:w="2568" w:type="dxa"/>
            <w:noWrap/>
            <w:hideMark/>
          </w:tcPr>
          <w:p w14:paraId="4D8DDAC8" w14:textId="77777777" w:rsidR="00686768" w:rsidRPr="00686768" w:rsidRDefault="00686768" w:rsidP="00686768">
            <w:pPr>
              <w:jc w:val="center"/>
              <w:rPr>
                <w:b/>
                <w:bCs/>
              </w:rPr>
            </w:pPr>
            <w:r w:rsidRPr="00686768">
              <w:rPr>
                <w:b/>
                <w:bCs/>
              </w:rPr>
              <w:t>Confidence interval</w:t>
            </w:r>
          </w:p>
        </w:tc>
        <w:tc>
          <w:tcPr>
            <w:tcW w:w="792" w:type="dxa"/>
            <w:noWrap/>
            <w:hideMark/>
          </w:tcPr>
          <w:p w14:paraId="560F14D4" w14:textId="77777777" w:rsidR="00686768" w:rsidRPr="00686768" w:rsidRDefault="00686768" w:rsidP="00686768">
            <w:pPr>
              <w:jc w:val="center"/>
              <w:rPr>
                <w:b/>
                <w:bCs/>
              </w:rPr>
            </w:pPr>
            <w:r w:rsidRPr="00686768">
              <w:rPr>
                <w:b/>
                <w:bCs/>
              </w:rPr>
              <w:t>Mean</w:t>
            </w:r>
          </w:p>
        </w:tc>
        <w:tc>
          <w:tcPr>
            <w:tcW w:w="2568" w:type="dxa"/>
            <w:noWrap/>
            <w:hideMark/>
          </w:tcPr>
          <w:p w14:paraId="1B9EF19E" w14:textId="77777777" w:rsidR="00686768" w:rsidRPr="00686768" w:rsidRDefault="00686768" w:rsidP="00686768">
            <w:pPr>
              <w:jc w:val="center"/>
              <w:rPr>
                <w:b/>
                <w:bCs/>
              </w:rPr>
            </w:pPr>
            <w:r w:rsidRPr="00686768">
              <w:rPr>
                <w:b/>
                <w:bCs/>
              </w:rPr>
              <w:t>Confidence interval</w:t>
            </w:r>
          </w:p>
        </w:tc>
      </w:tr>
      <w:tr w:rsidR="00686768" w:rsidRPr="00686768" w14:paraId="698A7038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37A4D649" w14:textId="77777777" w:rsidR="00686768" w:rsidRPr="00686768" w:rsidRDefault="00686768" w:rsidP="006B2677">
            <w:pPr>
              <w:jc w:val="center"/>
            </w:pPr>
            <w:r w:rsidRPr="00686768">
              <w:t>-10</w:t>
            </w:r>
          </w:p>
        </w:tc>
        <w:tc>
          <w:tcPr>
            <w:tcW w:w="792" w:type="dxa"/>
            <w:noWrap/>
            <w:hideMark/>
          </w:tcPr>
          <w:p w14:paraId="49BD79D2" w14:textId="77777777" w:rsidR="00686768" w:rsidRPr="00686768" w:rsidRDefault="00686768" w:rsidP="006B2677">
            <w:pPr>
              <w:jc w:val="center"/>
            </w:pPr>
            <w:r w:rsidRPr="00686768">
              <w:t>20.66</w:t>
            </w:r>
          </w:p>
        </w:tc>
        <w:tc>
          <w:tcPr>
            <w:tcW w:w="2568" w:type="dxa"/>
            <w:noWrap/>
            <w:hideMark/>
          </w:tcPr>
          <w:p w14:paraId="04F75C30" w14:textId="77777777" w:rsidR="00686768" w:rsidRPr="00686768" w:rsidRDefault="00686768" w:rsidP="006B2677">
            <w:pPr>
              <w:jc w:val="center"/>
            </w:pPr>
            <w:r w:rsidRPr="00686768">
              <w:t>18.92 - 26.46</w:t>
            </w:r>
          </w:p>
        </w:tc>
        <w:tc>
          <w:tcPr>
            <w:tcW w:w="792" w:type="dxa"/>
            <w:noWrap/>
            <w:hideMark/>
          </w:tcPr>
          <w:p w14:paraId="20984A52" w14:textId="77777777" w:rsidR="00686768" w:rsidRPr="00686768" w:rsidRDefault="00686768" w:rsidP="006B2677">
            <w:pPr>
              <w:jc w:val="center"/>
            </w:pPr>
            <w:r w:rsidRPr="00686768">
              <w:t>12.91</w:t>
            </w:r>
          </w:p>
        </w:tc>
        <w:tc>
          <w:tcPr>
            <w:tcW w:w="2568" w:type="dxa"/>
            <w:noWrap/>
            <w:hideMark/>
          </w:tcPr>
          <w:p w14:paraId="0D67FE10" w14:textId="77777777" w:rsidR="00686768" w:rsidRPr="00686768" w:rsidRDefault="00686768" w:rsidP="006B2677">
            <w:pPr>
              <w:jc w:val="center"/>
            </w:pPr>
            <w:r w:rsidRPr="00686768">
              <w:t>12.34 - 14.79</w:t>
            </w:r>
          </w:p>
        </w:tc>
      </w:tr>
      <w:tr w:rsidR="00686768" w:rsidRPr="00686768" w14:paraId="0CD82954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7F000E53" w14:textId="77777777" w:rsidR="00686768" w:rsidRPr="00686768" w:rsidRDefault="00686768" w:rsidP="006B2677">
            <w:pPr>
              <w:jc w:val="center"/>
            </w:pPr>
            <w:r w:rsidRPr="00686768">
              <w:t>-9</w:t>
            </w:r>
          </w:p>
        </w:tc>
        <w:tc>
          <w:tcPr>
            <w:tcW w:w="792" w:type="dxa"/>
            <w:noWrap/>
            <w:hideMark/>
          </w:tcPr>
          <w:p w14:paraId="40327B44" w14:textId="77777777" w:rsidR="00686768" w:rsidRPr="00686768" w:rsidRDefault="00686768" w:rsidP="006B2677">
            <w:pPr>
              <w:jc w:val="center"/>
            </w:pPr>
            <w:r w:rsidRPr="00686768">
              <w:t>20.14</w:t>
            </w:r>
          </w:p>
        </w:tc>
        <w:tc>
          <w:tcPr>
            <w:tcW w:w="2568" w:type="dxa"/>
            <w:noWrap/>
            <w:hideMark/>
          </w:tcPr>
          <w:p w14:paraId="6BAFB5F1" w14:textId="77777777" w:rsidR="00686768" w:rsidRPr="00686768" w:rsidRDefault="00686768" w:rsidP="006B2677">
            <w:pPr>
              <w:jc w:val="center"/>
            </w:pPr>
            <w:r w:rsidRPr="00686768">
              <w:t>18.78 - 24.7</w:t>
            </w:r>
          </w:p>
        </w:tc>
        <w:tc>
          <w:tcPr>
            <w:tcW w:w="792" w:type="dxa"/>
            <w:noWrap/>
            <w:hideMark/>
          </w:tcPr>
          <w:p w14:paraId="4EE3E160" w14:textId="77777777" w:rsidR="00686768" w:rsidRPr="00686768" w:rsidRDefault="00686768" w:rsidP="006B2677">
            <w:pPr>
              <w:jc w:val="center"/>
            </w:pPr>
            <w:r w:rsidRPr="00686768">
              <w:t>13.20</w:t>
            </w:r>
          </w:p>
        </w:tc>
        <w:tc>
          <w:tcPr>
            <w:tcW w:w="2568" w:type="dxa"/>
            <w:noWrap/>
            <w:hideMark/>
          </w:tcPr>
          <w:p w14:paraId="1749FF69" w14:textId="77777777" w:rsidR="00686768" w:rsidRPr="00686768" w:rsidRDefault="00686768" w:rsidP="006B2677">
            <w:pPr>
              <w:jc w:val="center"/>
            </w:pPr>
            <w:r w:rsidRPr="00686768">
              <w:t>12.77 - 14.67</w:t>
            </w:r>
          </w:p>
        </w:tc>
      </w:tr>
      <w:tr w:rsidR="00686768" w:rsidRPr="00686768" w14:paraId="787EE29C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5BB6283F" w14:textId="77777777" w:rsidR="00686768" w:rsidRPr="00686768" w:rsidRDefault="00686768" w:rsidP="006B2677">
            <w:pPr>
              <w:jc w:val="center"/>
            </w:pPr>
            <w:r w:rsidRPr="00686768">
              <w:t>-8</w:t>
            </w:r>
          </w:p>
        </w:tc>
        <w:tc>
          <w:tcPr>
            <w:tcW w:w="792" w:type="dxa"/>
            <w:noWrap/>
            <w:hideMark/>
          </w:tcPr>
          <w:p w14:paraId="7632E395" w14:textId="77777777" w:rsidR="00686768" w:rsidRPr="00686768" w:rsidRDefault="00686768" w:rsidP="006B2677">
            <w:pPr>
              <w:jc w:val="center"/>
            </w:pPr>
            <w:r w:rsidRPr="00686768">
              <w:t>23.54</w:t>
            </w:r>
          </w:p>
        </w:tc>
        <w:tc>
          <w:tcPr>
            <w:tcW w:w="2568" w:type="dxa"/>
            <w:noWrap/>
            <w:hideMark/>
          </w:tcPr>
          <w:p w14:paraId="1951BE26" w14:textId="77777777" w:rsidR="00686768" w:rsidRPr="00686768" w:rsidRDefault="00686768" w:rsidP="006B2677">
            <w:pPr>
              <w:jc w:val="center"/>
            </w:pPr>
            <w:r w:rsidRPr="00686768">
              <w:t>21.96 - 28.85</w:t>
            </w:r>
          </w:p>
        </w:tc>
        <w:tc>
          <w:tcPr>
            <w:tcW w:w="792" w:type="dxa"/>
            <w:noWrap/>
            <w:hideMark/>
          </w:tcPr>
          <w:p w14:paraId="6FF86462" w14:textId="77777777" w:rsidR="00686768" w:rsidRPr="00686768" w:rsidRDefault="00686768" w:rsidP="006B2677">
            <w:pPr>
              <w:jc w:val="center"/>
            </w:pPr>
            <w:r w:rsidRPr="00686768">
              <w:t>14.79</w:t>
            </w:r>
          </w:p>
        </w:tc>
        <w:tc>
          <w:tcPr>
            <w:tcW w:w="2568" w:type="dxa"/>
            <w:noWrap/>
            <w:hideMark/>
          </w:tcPr>
          <w:p w14:paraId="273006BA" w14:textId="77777777" w:rsidR="00686768" w:rsidRPr="00686768" w:rsidRDefault="00686768" w:rsidP="006B2677">
            <w:pPr>
              <w:jc w:val="center"/>
            </w:pPr>
            <w:r w:rsidRPr="00686768">
              <w:t>14.34 - 16.34</w:t>
            </w:r>
          </w:p>
        </w:tc>
      </w:tr>
      <w:tr w:rsidR="00686768" w:rsidRPr="00686768" w14:paraId="39DB965A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36C88118" w14:textId="77777777" w:rsidR="00686768" w:rsidRPr="00686768" w:rsidRDefault="00686768" w:rsidP="006B2677">
            <w:pPr>
              <w:jc w:val="center"/>
            </w:pPr>
            <w:r w:rsidRPr="00686768">
              <w:t>-7</w:t>
            </w:r>
          </w:p>
        </w:tc>
        <w:tc>
          <w:tcPr>
            <w:tcW w:w="792" w:type="dxa"/>
            <w:noWrap/>
            <w:hideMark/>
          </w:tcPr>
          <w:p w14:paraId="450D4A76" w14:textId="77777777" w:rsidR="00686768" w:rsidRPr="00686768" w:rsidRDefault="00686768" w:rsidP="006B2677">
            <w:pPr>
              <w:jc w:val="center"/>
            </w:pPr>
            <w:r w:rsidRPr="00686768">
              <w:t>26.02</w:t>
            </w:r>
          </w:p>
        </w:tc>
        <w:tc>
          <w:tcPr>
            <w:tcW w:w="2568" w:type="dxa"/>
            <w:noWrap/>
            <w:hideMark/>
          </w:tcPr>
          <w:p w14:paraId="29EE7B6B" w14:textId="77777777" w:rsidR="00686768" w:rsidRPr="00686768" w:rsidRDefault="00686768" w:rsidP="006B2677">
            <w:pPr>
              <w:jc w:val="center"/>
            </w:pPr>
            <w:r w:rsidRPr="00686768">
              <w:t>24.44 - 31.64</w:t>
            </w:r>
          </w:p>
        </w:tc>
        <w:tc>
          <w:tcPr>
            <w:tcW w:w="792" w:type="dxa"/>
            <w:noWrap/>
            <w:hideMark/>
          </w:tcPr>
          <w:p w14:paraId="3D017696" w14:textId="77777777" w:rsidR="00686768" w:rsidRPr="00686768" w:rsidRDefault="00686768" w:rsidP="006B2677">
            <w:pPr>
              <w:jc w:val="center"/>
            </w:pPr>
            <w:r w:rsidRPr="00686768">
              <w:t>17.02</w:t>
            </w:r>
          </w:p>
        </w:tc>
        <w:tc>
          <w:tcPr>
            <w:tcW w:w="2568" w:type="dxa"/>
            <w:noWrap/>
            <w:hideMark/>
          </w:tcPr>
          <w:p w14:paraId="7C2F339A" w14:textId="77777777" w:rsidR="00686768" w:rsidRPr="00686768" w:rsidRDefault="00686768" w:rsidP="006B2677">
            <w:pPr>
              <w:jc w:val="center"/>
            </w:pPr>
            <w:r w:rsidRPr="00686768">
              <w:t>16.51 - 18.77</w:t>
            </w:r>
          </w:p>
        </w:tc>
      </w:tr>
      <w:tr w:rsidR="00686768" w:rsidRPr="00686768" w14:paraId="264847FB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3823DAD4" w14:textId="77777777" w:rsidR="00686768" w:rsidRPr="00686768" w:rsidRDefault="00686768" w:rsidP="006B2677">
            <w:pPr>
              <w:jc w:val="center"/>
            </w:pPr>
            <w:r w:rsidRPr="00686768">
              <w:t>-6</w:t>
            </w:r>
          </w:p>
        </w:tc>
        <w:tc>
          <w:tcPr>
            <w:tcW w:w="792" w:type="dxa"/>
            <w:noWrap/>
            <w:hideMark/>
          </w:tcPr>
          <w:p w14:paraId="528ED294" w14:textId="77777777" w:rsidR="00686768" w:rsidRPr="00686768" w:rsidRDefault="00686768" w:rsidP="006B2677">
            <w:pPr>
              <w:jc w:val="center"/>
            </w:pPr>
            <w:r w:rsidRPr="00686768">
              <w:t>31.07</w:t>
            </w:r>
          </w:p>
        </w:tc>
        <w:tc>
          <w:tcPr>
            <w:tcW w:w="2568" w:type="dxa"/>
            <w:noWrap/>
            <w:hideMark/>
          </w:tcPr>
          <w:p w14:paraId="4C315041" w14:textId="29F23857" w:rsidR="00686768" w:rsidRPr="00686768" w:rsidRDefault="00686768" w:rsidP="006B2677">
            <w:pPr>
              <w:jc w:val="center"/>
            </w:pPr>
            <w:r w:rsidRPr="00686768">
              <w:t xml:space="preserve">29.09 </w:t>
            </w:r>
            <w:r w:rsidR="0002297A">
              <w:t>–</w:t>
            </w:r>
            <w:r w:rsidRPr="00686768">
              <w:t xml:space="preserve"> 38</w:t>
            </w:r>
            <w:r w:rsidR="0002297A">
              <w:t>.00</w:t>
            </w:r>
          </w:p>
        </w:tc>
        <w:tc>
          <w:tcPr>
            <w:tcW w:w="792" w:type="dxa"/>
            <w:noWrap/>
            <w:hideMark/>
          </w:tcPr>
          <w:p w14:paraId="1AE0BB50" w14:textId="77777777" w:rsidR="00686768" w:rsidRPr="00686768" w:rsidRDefault="00686768" w:rsidP="006B2677">
            <w:pPr>
              <w:jc w:val="center"/>
            </w:pPr>
            <w:r w:rsidRPr="00686768">
              <w:t>19.42</w:t>
            </w:r>
          </w:p>
        </w:tc>
        <w:tc>
          <w:tcPr>
            <w:tcW w:w="2568" w:type="dxa"/>
            <w:noWrap/>
            <w:hideMark/>
          </w:tcPr>
          <w:p w14:paraId="3A7E9C8B" w14:textId="77777777" w:rsidR="00686768" w:rsidRPr="00686768" w:rsidRDefault="00686768" w:rsidP="006B2677">
            <w:pPr>
              <w:jc w:val="center"/>
            </w:pPr>
            <w:r w:rsidRPr="00686768">
              <w:t>18.69 - 21.88</w:t>
            </w:r>
          </w:p>
        </w:tc>
      </w:tr>
      <w:tr w:rsidR="00686768" w:rsidRPr="00686768" w14:paraId="5E21948B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3DFE2699" w14:textId="77777777" w:rsidR="00686768" w:rsidRPr="00686768" w:rsidRDefault="00686768" w:rsidP="006B2677">
            <w:pPr>
              <w:jc w:val="center"/>
            </w:pPr>
            <w:r w:rsidRPr="00686768">
              <w:t>-5</w:t>
            </w:r>
          </w:p>
        </w:tc>
        <w:tc>
          <w:tcPr>
            <w:tcW w:w="792" w:type="dxa"/>
            <w:noWrap/>
            <w:hideMark/>
          </w:tcPr>
          <w:p w14:paraId="5A1BA12F" w14:textId="77777777" w:rsidR="00686768" w:rsidRPr="00686768" w:rsidRDefault="00686768" w:rsidP="006B2677">
            <w:pPr>
              <w:jc w:val="center"/>
            </w:pPr>
            <w:r w:rsidRPr="00686768">
              <w:t>30.51</w:t>
            </w:r>
          </w:p>
        </w:tc>
        <w:tc>
          <w:tcPr>
            <w:tcW w:w="2568" w:type="dxa"/>
            <w:noWrap/>
            <w:hideMark/>
          </w:tcPr>
          <w:p w14:paraId="71036D99" w14:textId="77777777" w:rsidR="00686768" w:rsidRPr="00686768" w:rsidRDefault="00686768" w:rsidP="006B2677">
            <w:pPr>
              <w:jc w:val="center"/>
            </w:pPr>
            <w:r w:rsidRPr="00686768">
              <w:t>28.86 - 36.39</w:t>
            </w:r>
          </w:p>
        </w:tc>
        <w:tc>
          <w:tcPr>
            <w:tcW w:w="792" w:type="dxa"/>
            <w:noWrap/>
            <w:hideMark/>
          </w:tcPr>
          <w:p w14:paraId="2B908B82" w14:textId="77777777" w:rsidR="00686768" w:rsidRPr="00686768" w:rsidRDefault="00686768" w:rsidP="006B2677">
            <w:pPr>
              <w:jc w:val="center"/>
            </w:pPr>
            <w:r w:rsidRPr="00686768">
              <w:t>22.53</w:t>
            </w:r>
          </w:p>
        </w:tc>
        <w:tc>
          <w:tcPr>
            <w:tcW w:w="2568" w:type="dxa"/>
            <w:noWrap/>
            <w:hideMark/>
          </w:tcPr>
          <w:p w14:paraId="6344B6B1" w14:textId="77777777" w:rsidR="00686768" w:rsidRPr="00686768" w:rsidRDefault="00686768" w:rsidP="006B2677">
            <w:pPr>
              <w:jc w:val="center"/>
            </w:pPr>
            <w:r w:rsidRPr="00686768">
              <w:t>21.69 - 25.12</w:t>
            </w:r>
          </w:p>
        </w:tc>
      </w:tr>
      <w:tr w:rsidR="00686768" w:rsidRPr="00686768" w14:paraId="0D8607F2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494C7615" w14:textId="77777777" w:rsidR="00686768" w:rsidRPr="00686768" w:rsidRDefault="00686768" w:rsidP="006B2677">
            <w:pPr>
              <w:jc w:val="center"/>
            </w:pPr>
            <w:r w:rsidRPr="00686768">
              <w:t>-4</w:t>
            </w:r>
          </w:p>
        </w:tc>
        <w:tc>
          <w:tcPr>
            <w:tcW w:w="792" w:type="dxa"/>
            <w:noWrap/>
            <w:hideMark/>
          </w:tcPr>
          <w:p w14:paraId="155AD873" w14:textId="77777777" w:rsidR="00686768" w:rsidRPr="00686768" w:rsidRDefault="00686768" w:rsidP="006B2677">
            <w:pPr>
              <w:jc w:val="center"/>
            </w:pPr>
            <w:r w:rsidRPr="00686768">
              <w:t>35.65</w:t>
            </w:r>
          </w:p>
        </w:tc>
        <w:tc>
          <w:tcPr>
            <w:tcW w:w="2568" w:type="dxa"/>
            <w:noWrap/>
            <w:hideMark/>
          </w:tcPr>
          <w:p w14:paraId="592E7EEE" w14:textId="77777777" w:rsidR="00686768" w:rsidRPr="00686768" w:rsidRDefault="00686768" w:rsidP="006B2677">
            <w:pPr>
              <w:jc w:val="center"/>
            </w:pPr>
            <w:r w:rsidRPr="00686768">
              <w:t>33.48 - 43.21</w:t>
            </w:r>
          </w:p>
        </w:tc>
        <w:tc>
          <w:tcPr>
            <w:tcW w:w="792" w:type="dxa"/>
            <w:noWrap/>
            <w:hideMark/>
          </w:tcPr>
          <w:p w14:paraId="67C8516B" w14:textId="77777777" w:rsidR="00686768" w:rsidRPr="00686768" w:rsidRDefault="00686768" w:rsidP="006B2677">
            <w:pPr>
              <w:jc w:val="center"/>
            </w:pPr>
            <w:r w:rsidRPr="00686768">
              <w:t>25.27</w:t>
            </w:r>
          </w:p>
        </w:tc>
        <w:tc>
          <w:tcPr>
            <w:tcW w:w="2568" w:type="dxa"/>
            <w:noWrap/>
            <w:hideMark/>
          </w:tcPr>
          <w:p w14:paraId="0AE8515D" w14:textId="77777777" w:rsidR="00686768" w:rsidRPr="00686768" w:rsidRDefault="00686768" w:rsidP="006B2677">
            <w:pPr>
              <w:jc w:val="center"/>
            </w:pPr>
            <w:r w:rsidRPr="00686768">
              <w:t>24.41 - 28.02</w:t>
            </w:r>
          </w:p>
        </w:tc>
      </w:tr>
      <w:tr w:rsidR="00686768" w:rsidRPr="00686768" w14:paraId="63F0BDA4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69EB9A5D" w14:textId="77777777" w:rsidR="00686768" w:rsidRPr="00686768" w:rsidRDefault="00686768" w:rsidP="006B2677">
            <w:pPr>
              <w:jc w:val="center"/>
            </w:pPr>
            <w:r w:rsidRPr="00686768">
              <w:t>-3</w:t>
            </w:r>
          </w:p>
        </w:tc>
        <w:tc>
          <w:tcPr>
            <w:tcW w:w="792" w:type="dxa"/>
            <w:noWrap/>
            <w:hideMark/>
          </w:tcPr>
          <w:p w14:paraId="0E8DDE9E" w14:textId="77777777" w:rsidR="00686768" w:rsidRPr="00686768" w:rsidRDefault="00686768" w:rsidP="006B2677">
            <w:pPr>
              <w:jc w:val="center"/>
            </w:pPr>
            <w:r w:rsidRPr="00686768">
              <w:t>41.97</w:t>
            </w:r>
          </w:p>
        </w:tc>
        <w:tc>
          <w:tcPr>
            <w:tcW w:w="2568" w:type="dxa"/>
            <w:noWrap/>
            <w:hideMark/>
          </w:tcPr>
          <w:p w14:paraId="73A21E66" w14:textId="77777777" w:rsidR="00686768" w:rsidRPr="00686768" w:rsidRDefault="00686768" w:rsidP="006B2677">
            <w:pPr>
              <w:jc w:val="center"/>
            </w:pPr>
            <w:r w:rsidRPr="00686768">
              <w:t>39.82 - 50.22</w:t>
            </w:r>
          </w:p>
        </w:tc>
        <w:tc>
          <w:tcPr>
            <w:tcW w:w="792" w:type="dxa"/>
            <w:noWrap/>
            <w:hideMark/>
          </w:tcPr>
          <w:p w14:paraId="2D752871" w14:textId="77777777" w:rsidR="00686768" w:rsidRPr="00686768" w:rsidRDefault="00686768" w:rsidP="006B2677">
            <w:pPr>
              <w:jc w:val="center"/>
            </w:pPr>
            <w:r w:rsidRPr="00686768">
              <w:t>28.91</w:t>
            </w:r>
          </w:p>
        </w:tc>
        <w:tc>
          <w:tcPr>
            <w:tcW w:w="2568" w:type="dxa"/>
            <w:noWrap/>
            <w:hideMark/>
          </w:tcPr>
          <w:p w14:paraId="029D346C" w14:textId="77777777" w:rsidR="00686768" w:rsidRPr="00686768" w:rsidRDefault="00686768" w:rsidP="006B2677">
            <w:pPr>
              <w:jc w:val="center"/>
            </w:pPr>
            <w:r w:rsidRPr="00686768">
              <w:t>27.89 - 32.17</w:t>
            </w:r>
          </w:p>
        </w:tc>
      </w:tr>
      <w:tr w:rsidR="00686768" w:rsidRPr="00686768" w14:paraId="1A6BC39D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25A83571" w14:textId="77777777" w:rsidR="00686768" w:rsidRPr="00686768" w:rsidRDefault="00686768" w:rsidP="006B2677">
            <w:pPr>
              <w:jc w:val="center"/>
            </w:pPr>
            <w:r w:rsidRPr="00686768">
              <w:t>-2</w:t>
            </w:r>
          </w:p>
        </w:tc>
        <w:tc>
          <w:tcPr>
            <w:tcW w:w="792" w:type="dxa"/>
            <w:noWrap/>
            <w:hideMark/>
          </w:tcPr>
          <w:p w14:paraId="4116FA01" w14:textId="77777777" w:rsidR="00686768" w:rsidRPr="00686768" w:rsidRDefault="00686768" w:rsidP="006B2677">
            <w:pPr>
              <w:jc w:val="center"/>
            </w:pPr>
            <w:r w:rsidRPr="00686768">
              <w:t>53.80</w:t>
            </w:r>
          </w:p>
        </w:tc>
        <w:tc>
          <w:tcPr>
            <w:tcW w:w="2568" w:type="dxa"/>
            <w:noWrap/>
            <w:hideMark/>
          </w:tcPr>
          <w:p w14:paraId="2981DCEB" w14:textId="77777777" w:rsidR="00686768" w:rsidRPr="00686768" w:rsidRDefault="00686768" w:rsidP="006B2677">
            <w:pPr>
              <w:jc w:val="center"/>
            </w:pPr>
            <w:r w:rsidRPr="00686768">
              <w:t>49.81 - 67.59</w:t>
            </w:r>
          </w:p>
        </w:tc>
        <w:tc>
          <w:tcPr>
            <w:tcW w:w="792" w:type="dxa"/>
            <w:noWrap/>
            <w:hideMark/>
          </w:tcPr>
          <w:p w14:paraId="7604F411" w14:textId="77777777" w:rsidR="00686768" w:rsidRPr="00686768" w:rsidRDefault="00686768" w:rsidP="006B2677">
            <w:pPr>
              <w:jc w:val="center"/>
            </w:pPr>
            <w:r w:rsidRPr="00686768">
              <w:t>33.14</w:t>
            </w:r>
          </w:p>
        </w:tc>
        <w:tc>
          <w:tcPr>
            <w:tcW w:w="2568" w:type="dxa"/>
            <w:noWrap/>
            <w:hideMark/>
          </w:tcPr>
          <w:p w14:paraId="37142211" w14:textId="77777777" w:rsidR="00686768" w:rsidRPr="00686768" w:rsidRDefault="00686768" w:rsidP="006B2677">
            <w:pPr>
              <w:jc w:val="center"/>
            </w:pPr>
            <w:r w:rsidRPr="00686768">
              <w:t>32.07 - 36.55</w:t>
            </w:r>
          </w:p>
        </w:tc>
      </w:tr>
      <w:tr w:rsidR="00686768" w:rsidRPr="00686768" w14:paraId="5254100D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333C24EB" w14:textId="77777777" w:rsidR="00686768" w:rsidRPr="00686768" w:rsidRDefault="00686768" w:rsidP="006B2677">
            <w:pPr>
              <w:jc w:val="center"/>
            </w:pPr>
            <w:r w:rsidRPr="00686768">
              <w:t>-1</w:t>
            </w:r>
          </w:p>
        </w:tc>
        <w:tc>
          <w:tcPr>
            <w:tcW w:w="792" w:type="dxa"/>
            <w:noWrap/>
            <w:hideMark/>
          </w:tcPr>
          <w:p w14:paraId="25611EC5" w14:textId="77777777" w:rsidR="00686768" w:rsidRPr="00686768" w:rsidRDefault="00686768" w:rsidP="006B2677">
            <w:pPr>
              <w:jc w:val="center"/>
            </w:pPr>
            <w:r w:rsidRPr="00686768">
              <w:t>65.05</w:t>
            </w:r>
          </w:p>
        </w:tc>
        <w:tc>
          <w:tcPr>
            <w:tcW w:w="2568" w:type="dxa"/>
            <w:noWrap/>
            <w:hideMark/>
          </w:tcPr>
          <w:p w14:paraId="19E6256A" w14:textId="77777777" w:rsidR="00686768" w:rsidRPr="00686768" w:rsidRDefault="00686768" w:rsidP="006B2677">
            <w:pPr>
              <w:jc w:val="center"/>
            </w:pPr>
            <w:r w:rsidRPr="00686768">
              <w:t>60.49 - 79.5</w:t>
            </w:r>
          </w:p>
        </w:tc>
        <w:tc>
          <w:tcPr>
            <w:tcW w:w="792" w:type="dxa"/>
            <w:noWrap/>
            <w:hideMark/>
          </w:tcPr>
          <w:p w14:paraId="2D360FAD" w14:textId="77777777" w:rsidR="00686768" w:rsidRPr="00686768" w:rsidRDefault="00686768" w:rsidP="006B2677">
            <w:pPr>
              <w:jc w:val="center"/>
            </w:pPr>
            <w:r w:rsidRPr="00686768">
              <w:t>41.10</w:t>
            </w:r>
          </w:p>
        </w:tc>
        <w:tc>
          <w:tcPr>
            <w:tcW w:w="2568" w:type="dxa"/>
            <w:noWrap/>
            <w:hideMark/>
          </w:tcPr>
          <w:p w14:paraId="0E043438" w14:textId="77777777" w:rsidR="00686768" w:rsidRPr="00686768" w:rsidRDefault="00686768" w:rsidP="006B2677">
            <w:pPr>
              <w:jc w:val="center"/>
            </w:pPr>
            <w:r w:rsidRPr="00686768">
              <w:t>39.98 - 44.79</w:t>
            </w:r>
          </w:p>
        </w:tc>
      </w:tr>
      <w:tr w:rsidR="00686768" w:rsidRPr="00686768" w14:paraId="71EFF966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7DF8960A" w14:textId="77777777" w:rsidR="00686768" w:rsidRPr="00686768" w:rsidRDefault="00686768" w:rsidP="006B2677">
            <w:pPr>
              <w:jc w:val="center"/>
            </w:pPr>
            <w:r w:rsidRPr="00686768">
              <w:t>1</w:t>
            </w:r>
          </w:p>
        </w:tc>
        <w:tc>
          <w:tcPr>
            <w:tcW w:w="792" w:type="dxa"/>
            <w:noWrap/>
            <w:hideMark/>
          </w:tcPr>
          <w:p w14:paraId="44A0FD3C" w14:textId="77777777" w:rsidR="00686768" w:rsidRPr="00686768" w:rsidRDefault="00686768" w:rsidP="006B2677">
            <w:pPr>
              <w:jc w:val="center"/>
            </w:pPr>
            <w:r w:rsidRPr="00686768">
              <w:t>59.76</w:t>
            </w:r>
          </w:p>
        </w:tc>
        <w:tc>
          <w:tcPr>
            <w:tcW w:w="2568" w:type="dxa"/>
            <w:noWrap/>
            <w:hideMark/>
          </w:tcPr>
          <w:p w14:paraId="6F1FCD85" w14:textId="77777777" w:rsidR="00686768" w:rsidRPr="00686768" w:rsidRDefault="00686768" w:rsidP="006B2677">
            <w:pPr>
              <w:jc w:val="center"/>
            </w:pPr>
            <w:r w:rsidRPr="00686768">
              <w:t>57.18 - 69.57</w:t>
            </w:r>
          </w:p>
        </w:tc>
        <w:tc>
          <w:tcPr>
            <w:tcW w:w="792" w:type="dxa"/>
            <w:noWrap/>
            <w:hideMark/>
          </w:tcPr>
          <w:p w14:paraId="321C68A5" w14:textId="77777777" w:rsidR="00686768" w:rsidRPr="00686768" w:rsidRDefault="00686768" w:rsidP="006B2677">
            <w:pPr>
              <w:jc w:val="center"/>
            </w:pPr>
            <w:r w:rsidRPr="00686768">
              <w:t>34.69</w:t>
            </w:r>
          </w:p>
        </w:tc>
        <w:tc>
          <w:tcPr>
            <w:tcW w:w="2568" w:type="dxa"/>
            <w:noWrap/>
            <w:hideMark/>
          </w:tcPr>
          <w:p w14:paraId="06E74934" w14:textId="77777777" w:rsidR="00686768" w:rsidRPr="00686768" w:rsidRDefault="00686768" w:rsidP="006B2677">
            <w:pPr>
              <w:jc w:val="center"/>
            </w:pPr>
            <w:r w:rsidRPr="00686768">
              <w:t>33.76 - 37.54</w:t>
            </w:r>
          </w:p>
        </w:tc>
      </w:tr>
      <w:tr w:rsidR="00686768" w:rsidRPr="00686768" w14:paraId="0BAEBF41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1E3FB006" w14:textId="77777777" w:rsidR="00686768" w:rsidRPr="00686768" w:rsidRDefault="00686768" w:rsidP="006B2677">
            <w:pPr>
              <w:jc w:val="center"/>
            </w:pPr>
            <w:r w:rsidRPr="00686768">
              <w:t>2</w:t>
            </w:r>
          </w:p>
        </w:tc>
        <w:tc>
          <w:tcPr>
            <w:tcW w:w="792" w:type="dxa"/>
            <w:noWrap/>
            <w:hideMark/>
          </w:tcPr>
          <w:p w14:paraId="0C50944C" w14:textId="77777777" w:rsidR="00686768" w:rsidRPr="00686768" w:rsidRDefault="00686768" w:rsidP="006B2677">
            <w:pPr>
              <w:jc w:val="center"/>
            </w:pPr>
            <w:r w:rsidRPr="00686768">
              <w:t>52.62</w:t>
            </w:r>
          </w:p>
        </w:tc>
        <w:tc>
          <w:tcPr>
            <w:tcW w:w="2568" w:type="dxa"/>
            <w:noWrap/>
            <w:hideMark/>
          </w:tcPr>
          <w:p w14:paraId="0A55F158" w14:textId="77777777" w:rsidR="00686768" w:rsidRPr="00686768" w:rsidRDefault="00686768" w:rsidP="006B2677">
            <w:pPr>
              <w:jc w:val="center"/>
            </w:pPr>
            <w:r w:rsidRPr="00686768">
              <w:t>49.92 - 63.09</w:t>
            </w:r>
          </w:p>
        </w:tc>
        <w:tc>
          <w:tcPr>
            <w:tcW w:w="792" w:type="dxa"/>
            <w:noWrap/>
            <w:hideMark/>
          </w:tcPr>
          <w:p w14:paraId="1E186642" w14:textId="77777777" w:rsidR="00686768" w:rsidRPr="00686768" w:rsidRDefault="00686768" w:rsidP="006B2677">
            <w:pPr>
              <w:jc w:val="center"/>
            </w:pPr>
            <w:r w:rsidRPr="00686768">
              <w:t>27.47</w:t>
            </w:r>
          </w:p>
        </w:tc>
        <w:tc>
          <w:tcPr>
            <w:tcW w:w="2568" w:type="dxa"/>
            <w:noWrap/>
            <w:hideMark/>
          </w:tcPr>
          <w:p w14:paraId="2917A8AD" w14:textId="77777777" w:rsidR="00686768" w:rsidRPr="00686768" w:rsidRDefault="00686768" w:rsidP="006B2677">
            <w:pPr>
              <w:jc w:val="center"/>
            </w:pPr>
            <w:r w:rsidRPr="00686768">
              <w:t>26.58 - 30.19</w:t>
            </w:r>
          </w:p>
        </w:tc>
      </w:tr>
      <w:tr w:rsidR="00686768" w:rsidRPr="00686768" w14:paraId="4B1E6B65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49EBE240" w14:textId="77777777" w:rsidR="00686768" w:rsidRPr="00686768" w:rsidRDefault="00686768" w:rsidP="006B2677">
            <w:pPr>
              <w:jc w:val="center"/>
            </w:pPr>
            <w:r w:rsidRPr="00686768">
              <w:t>3</w:t>
            </w:r>
          </w:p>
        </w:tc>
        <w:tc>
          <w:tcPr>
            <w:tcW w:w="792" w:type="dxa"/>
            <w:noWrap/>
            <w:hideMark/>
          </w:tcPr>
          <w:p w14:paraId="79538F95" w14:textId="77777777" w:rsidR="00686768" w:rsidRPr="00686768" w:rsidRDefault="00686768" w:rsidP="006B2677">
            <w:pPr>
              <w:jc w:val="center"/>
            </w:pPr>
            <w:r w:rsidRPr="00686768">
              <w:t>54.40</w:t>
            </w:r>
          </w:p>
        </w:tc>
        <w:tc>
          <w:tcPr>
            <w:tcW w:w="2568" w:type="dxa"/>
            <w:noWrap/>
            <w:hideMark/>
          </w:tcPr>
          <w:p w14:paraId="15B83B45" w14:textId="77777777" w:rsidR="00686768" w:rsidRPr="00686768" w:rsidRDefault="00686768" w:rsidP="006B2677">
            <w:pPr>
              <w:jc w:val="center"/>
            </w:pPr>
            <w:r w:rsidRPr="00686768">
              <w:t>49.96 - 69.75</w:t>
            </w:r>
          </w:p>
        </w:tc>
        <w:tc>
          <w:tcPr>
            <w:tcW w:w="792" w:type="dxa"/>
            <w:noWrap/>
            <w:hideMark/>
          </w:tcPr>
          <w:p w14:paraId="57C68E85" w14:textId="77777777" w:rsidR="00686768" w:rsidRPr="00686768" w:rsidRDefault="00686768" w:rsidP="006B2677">
            <w:pPr>
              <w:jc w:val="center"/>
            </w:pPr>
            <w:r w:rsidRPr="00686768">
              <w:t>26.42</w:t>
            </w:r>
          </w:p>
        </w:tc>
        <w:tc>
          <w:tcPr>
            <w:tcW w:w="2568" w:type="dxa"/>
            <w:noWrap/>
            <w:hideMark/>
          </w:tcPr>
          <w:p w14:paraId="775676F4" w14:textId="2F9BA36E" w:rsidR="00686768" w:rsidRPr="00686768" w:rsidRDefault="00686768" w:rsidP="006B2677">
            <w:pPr>
              <w:jc w:val="center"/>
            </w:pPr>
            <w:r w:rsidRPr="00686768">
              <w:t>25.5</w:t>
            </w:r>
            <w:r w:rsidR="001A5AFA">
              <w:t>0</w:t>
            </w:r>
            <w:r w:rsidRPr="00686768">
              <w:t xml:space="preserve"> - 29.42</w:t>
            </w:r>
          </w:p>
        </w:tc>
      </w:tr>
      <w:tr w:rsidR="00686768" w:rsidRPr="00686768" w14:paraId="1CBF1725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690AEC2A" w14:textId="77777777" w:rsidR="00686768" w:rsidRPr="00686768" w:rsidRDefault="00686768" w:rsidP="006B2677">
            <w:pPr>
              <w:jc w:val="center"/>
            </w:pPr>
            <w:r w:rsidRPr="00686768">
              <w:t>4</w:t>
            </w:r>
          </w:p>
        </w:tc>
        <w:tc>
          <w:tcPr>
            <w:tcW w:w="792" w:type="dxa"/>
            <w:noWrap/>
            <w:hideMark/>
          </w:tcPr>
          <w:p w14:paraId="6312E55E" w14:textId="77777777" w:rsidR="00686768" w:rsidRPr="00686768" w:rsidRDefault="00686768" w:rsidP="006B2677">
            <w:pPr>
              <w:jc w:val="center"/>
            </w:pPr>
            <w:r w:rsidRPr="00686768">
              <w:t>54.53</w:t>
            </w:r>
          </w:p>
        </w:tc>
        <w:tc>
          <w:tcPr>
            <w:tcW w:w="2568" w:type="dxa"/>
            <w:noWrap/>
            <w:hideMark/>
          </w:tcPr>
          <w:p w14:paraId="66F62661" w14:textId="77777777" w:rsidR="00686768" w:rsidRPr="00686768" w:rsidRDefault="00686768" w:rsidP="006B2677">
            <w:pPr>
              <w:jc w:val="center"/>
            </w:pPr>
            <w:r w:rsidRPr="00686768">
              <w:t>50.13 - 70.24</w:t>
            </w:r>
          </w:p>
        </w:tc>
        <w:tc>
          <w:tcPr>
            <w:tcW w:w="792" w:type="dxa"/>
            <w:noWrap/>
            <w:hideMark/>
          </w:tcPr>
          <w:p w14:paraId="0C2B5246" w14:textId="77777777" w:rsidR="00686768" w:rsidRPr="00686768" w:rsidRDefault="00686768" w:rsidP="006B2677">
            <w:pPr>
              <w:jc w:val="center"/>
            </w:pPr>
            <w:r w:rsidRPr="00686768">
              <w:t>26.84</w:t>
            </w:r>
          </w:p>
        </w:tc>
        <w:tc>
          <w:tcPr>
            <w:tcW w:w="2568" w:type="dxa"/>
            <w:noWrap/>
            <w:hideMark/>
          </w:tcPr>
          <w:p w14:paraId="750004A5" w14:textId="77777777" w:rsidR="00686768" w:rsidRPr="00686768" w:rsidRDefault="00686768" w:rsidP="006B2677">
            <w:pPr>
              <w:jc w:val="center"/>
            </w:pPr>
            <w:r w:rsidRPr="00686768">
              <w:t>25.74 - 30.28</w:t>
            </w:r>
          </w:p>
        </w:tc>
      </w:tr>
      <w:tr w:rsidR="00686768" w:rsidRPr="00686768" w14:paraId="19999455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69E79AD0" w14:textId="77777777" w:rsidR="00686768" w:rsidRPr="00686768" w:rsidRDefault="00686768" w:rsidP="006B2677">
            <w:pPr>
              <w:jc w:val="center"/>
            </w:pPr>
            <w:r w:rsidRPr="00686768">
              <w:t>5</w:t>
            </w:r>
          </w:p>
        </w:tc>
        <w:tc>
          <w:tcPr>
            <w:tcW w:w="792" w:type="dxa"/>
            <w:noWrap/>
            <w:hideMark/>
          </w:tcPr>
          <w:p w14:paraId="752B1C7D" w14:textId="77777777" w:rsidR="00686768" w:rsidRPr="00686768" w:rsidRDefault="00686768" w:rsidP="006B2677">
            <w:pPr>
              <w:jc w:val="center"/>
            </w:pPr>
            <w:r w:rsidRPr="00686768">
              <w:t>54.62</w:t>
            </w:r>
          </w:p>
        </w:tc>
        <w:tc>
          <w:tcPr>
            <w:tcW w:w="2568" w:type="dxa"/>
            <w:noWrap/>
            <w:hideMark/>
          </w:tcPr>
          <w:p w14:paraId="11F0DC14" w14:textId="77777777" w:rsidR="00686768" w:rsidRPr="00686768" w:rsidRDefault="00686768" w:rsidP="006B2677">
            <w:pPr>
              <w:jc w:val="center"/>
            </w:pPr>
            <w:r w:rsidRPr="00686768">
              <w:t>49.74 - 71.84</w:t>
            </w:r>
          </w:p>
        </w:tc>
        <w:tc>
          <w:tcPr>
            <w:tcW w:w="792" w:type="dxa"/>
            <w:noWrap/>
            <w:hideMark/>
          </w:tcPr>
          <w:p w14:paraId="603797B2" w14:textId="77777777" w:rsidR="00686768" w:rsidRPr="00686768" w:rsidRDefault="00686768" w:rsidP="006B2677">
            <w:pPr>
              <w:jc w:val="center"/>
            </w:pPr>
            <w:r w:rsidRPr="00686768">
              <w:t>27.85</w:t>
            </w:r>
          </w:p>
        </w:tc>
        <w:tc>
          <w:tcPr>
            <w:tcW w:w="2568" w:type="dxa"/>
            <w:noWrap/>
            <w:hideMark/>
          </w:tcPr>
          <w:p w14:paraId="4FC37CDA" w14:textId="77777777" w:rsidR="00686768" w:rsidRPr="00686768" w:rsidRDefault="00686768" w:rsidP="006B2677">
            <w:pPr>
              <w:jc w:val="center"/>
            </w:pPr>
            <w:r w:rsidRPr="00686768">
              <w:t>26.73 - 31.72</w:t>
            </w:r>
          </w:p>
        </w:tc>
      </w:tr>
      <w:tr w:rsidR="00686768" w:rsidRPr="00686768" w14:paraId="1EE78913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33DC5241" w14:textId="77777777" w:rsidR="00686768" w:rsidRPr="00686768" w:rsidRDefault="00686768" w:rsidP="006B2677">
            <w:pPr>
              <w:jc w:val="center"/>
            </w:pPr>
            <w:r w:rsidRPr="00686768">
              <w:t>6</w:t>
            </w:r>
          </w:p>
        </w:tc>
        <w:tc>
          <w:tcPr>
            <w:tcW w:w="792" w:type="dxa"/>
            <w:noWrap/>
            <w:hideMark/>
          </w:tcPr>
          <w:p w14:paraId="264C4522" w14:textId="77777777" w:rsidR="00686768" w:rsidRPr="00686768" w:rsidRDefault="00686768" w:rsidP="006B2677">
            <w:pPr>
              <w:jc w:val="center"/>
            </w:pPr>
            <w:r w:rsidRPr="00686768">
              <w:t>64.47</w:t>
            </w:r>
          </w:p>
        </w:tc>
        <w:tc>
          <w:tcPr>
            <w:tcW w:w="2568" w:type="dxa"/>
            <w:noWrap/>
            <w:hideMark/>
          </w:tcPr>
          <w:p w14:paraId="5704E1B2" w14:textId="77777777" w:rsidR="00686768" w:rsidRPr="00686768" w:rsidRDefault="00686768" w:rsidP="006B2677">
            <w:pPr>
              <w:jc w:val="center"/>
            </w:pPr>
            <w:r w:rsidRPr="00686768">
              <w:t>55.75 - 93.16</w:t>
            </w:r>
          </w:p>
        </w:tc>
        <w:tc>
          <w:tcPr>
            <w:tcW w:w="792" w:type="dxa"/>
            <w:noWrap/>
            <w:hideMark/>
          </w:tcPr>
          <w:p w14:paraId="71535A47" w14:textId="77777777" w:rsidR="00686768" w:rsidRPr="00686768" w:rsidRDefault="00686768" w:rsidP="006B2677">
            <w:pPr>
              <w:jc w:val="center"/>
            </w:pPr>
            <w:r w:rsidRPr="00686768">
              <w:t>28.08</w:t>
            </w:r>
          </w:p>
        </w:tc>
        <w:tc>
          <w:tcPr>
            <w:tcW w:w="2568" w:type="dxa"/>
            <w:noWrap/>
            <w:hideMark/>
          </w:tcPr>
          <w:p w14:paraId="25BB5639" w14:textId="77777777" w:rsidR="00686768" w:rsidRPr="00686768" w:rsidRDefault="00686768" w:rsidP="006B2677">
            <w:pPr>
              <w:jc w:val="center"/>
            </w:pPr>
            <w:r w:rsidRPr="00686768">
              <w:t>26.56 - 33.51</w:t>
            </w:r>
          </w:p>
        </w:tc>
      </w:tr>
      <w:tr w:rsidR="00686768" w:rsidRPr="00686768" w14:paraId="6FB0738D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33825281" w14:textId="77777777" w:rsidR="00686768" w:rsidRPr="00686768" w:rsidRDefault="00686768" w:rsidP="006B2677">
            <w:pPr>
              <w:jc w:val="center"/>
            </w:pPr>
            <w:r w:rsidRPr="00686768">
              <w:t>7</w:t>
            </w:r>
          </w:p>
        </w:tc>
        <w:tc>
          <w:tcPr>
            <w:tcW w:w="792" w:type="dxa"/>
            <w:noWrap/>
            <w:hideMark/>
          </w:tcPr>
          <w:p w14:paraId="29A3E5F9" w14:textId="77777777" w:rsidR="00686768" w:rsidRPr="00686768" w:rsidRDefault="00686768" w:rsidP="006B2677">
            <w:pPr>
              <w:jc w:val="center"/>
            </w:pPr>
            <w:r w:rsidRPr="00686768">
              <w:t>78.70</w:t>
            </w:r>
          </w:p>
        </w:tc>
        <w:tc>
          <w:tcPr>
            <w:tcW w:w="2568" w:type="dxa"/>
            <w:noWrap/>
            <w:hideMark/>
          </w:tcPr>
          <w:p w14:paraId="0FBA4366" w14:textId="77777777" w:rsidR="00686768" w:rsidRPr="00686768" w:rsidRDefault="00686768" w:rsidP="006B2677">
            <w:pPr>
              <w:jc w:val="center"/>
            </w:pPr>
            <w:r w:rsidRPr="00686768">
              <w:t>63.64 - 127.57</w:t>
            </w:r>
          </w:p>
        </w:tc>
        <w:tc>
          <w:tcPr>
            <w:tcW w:w="792" w:type="dxa"/>
            <w:noWrap/>
            <w:hideMark/>
          </w:tcPr>
          <w:p w14:paraId="77B84D88" w14:textId="77777777" w:rsidR="00686768" w:rsidRPr="00686768" w:rsidRDefault="00686768" w:rsidP="006B2677">
            <w:pPr>
              <w:jc w:val="center"/>
            </w:pPr>
            <w:r w:rsidRPr="00686768">
              <w:t>28.75</w:t>
            </w:r>
          </w:p>
        </w:tc>
        <w:tc>
          <w:tcPr>
            <w:tcW w:w="2568" w:type="dxa"/>
            <w:noWrap/>
            <w:hideMark/>
          </w:tcPr>
          <w:p w14:paraId="7483646C" w14:textId="75ED672A" w:rsidR="00686768" w:rsidRPr="00686768" w:rsidRDefault="00686768" w:rsidP="006B2677">
            <w:pPr>
              <w:jc w:val="center"/>
            </w:pPr>
            <w:r w:rsidRPr="00686768">
              <w:t>26.7</w:t>
            </w:r>
            <w:r w:rsidR="001A5AFA">
              <w:t>0</w:t>
            </w:r>
            <w:r w:rsidRPr="00686768">
              <w:t xml:space="preserve"> - 36.52</w:t>
            </w:r>
          </w:p>
        </w:tc>
      </w:tr>
      <w:tr w:rsidR="00686768" w:rsidRPr="00686768" w14:paraId="69E2D7B6" w14:textId="77777777" w:rsidTr="00686768">
        <w:trPr>
          <w:trHeight w:val="330"/>
        </w:trPr>
        <w:tc>
          <w:tcPr>
            <w:tcW w:w="1320" w:type="dxa"/>
            <w:noWrap/>
            <w:hideMark/>
          </w:tcPr>
          <w:p w14:paraId="5F4DCCDA" w14:textId="77777777" w:rsidR="00686768" w:rsidRPr="00686768" w:rsidRDefault="00686768" w:rsidP="006B2677">
            <w:pPr>
              <w:jc w:val="center"/>
            </w:pPr>
            <w:r w:rsidRPr="00686768">
              <w:t>8</w:t>
            </w:r>
          </w:p>
        </w:tc>
        <w:tc>
          <w:tcPr>
            <w:tcW w:w="792" w:type="dxa"/>
            <w:noWrap/>
            <w:hideMark/>
          </w:tcPr>
          <w:p w14:paraId="46B89EF0" w14:textId="77777777" w:rsidR="00686768" w:rsidRPr="00686768" w:rsidRDefault="00686768" w:rsidP="006B2677">
            <w:pPr>
              <w:jc w:val="center"/>
            </w:pPr>
            <w:r w:rsidRPr="00686768">
              <w:t>55.11</w:t>
            </w:r>
          </w:p>
        </w:tc>
        <w:tc>
          <w:tcPr>
            <w:tcW w:w="2568" w:type="dxa"/>
            <w:noWrap/>
            <w:hideMark/>
          </w:tcPr>
          <w:p w14:paraId="33B62B90" w14:textId="77777777" w:rsidR="00686768" w:rsidRPr="00686768" w:rsidRDefault="00686768" w:rsidP="006B2677">
            <w:pPr>
              <w:jc w:val="center"/>
            </w:pPr>
            <w:r w:rsidRPr="00686768">
              <w:t>45.92 - 82.98</w:t>
            </w:r>
          </w:p>
        </w:tc>
        <w:tc>
          <w:tcPr>
            <w:tcW w:w="792" w:type="dxa"/>
            <w:noWrap/>
            <w:hideMark/>
          </w:tcPr>
          <w:p w14:paraId="6EB20D00" w14:textId="77777777" w:rsidR="00686768" w:rsidRPr="00686768" w:rsidRDefault="00686768" w:rsidP="006B2677">
            <w:pPr>
              <w:jc w:val="center"/>
            </w:pPr>
            <w:r w:rsidRPr="00686768">
              <w:t>29.18</w:t>
            </w:r>
          </w:p>
        </w:tc>
        <w:tc>
          <w:tcPr>
            <w:tcW w:w="2568" w:type="dxa"/>
            <w:noWrap/>
            <w:hideMark/>
          </w:tcPr>
          <w:p w14:paraId="3FA9A319" w14:textId="77777777" w:rsidR="00686768" w:rsidRPr="00686768" w:rsidRDefault="00686768" w:rsidP="006B2677">
            <w:pPr>
              <w:jc w:val="center"/>
            </w:pPr>
            <w:r w:rsidRPr="00686768">
              <w:t>26.47 - 37.29</w:t>
            </w:r>
          </w:p>
        </w:tc>
      </w:tr>
    </w:tbl>
    <w:p w14:paraId="662B9542" w14:textId="77777777" w:rsidR="00C563F7" w:rsidRDefault="00C563F7" w:rsidP="002010E0">
      <w:pPr>
        <w:rPr>
          <w:b/>
          <w:bCs/>
        </w:rPr>
      </w:pPr>
    </w:p>
    <w:p w14:paraId="5BDA0373" w14:textId="55C33FA6" w:rsidR="009A28DF" w:rsidRDefault="009A28DF" w:rsidP="002010E0"/>
    <w:p w14:paraId="3E6D9A39" w14:textId="0DC24B29" w:rsidR="009A28DF" w:rsidRDefault="009A28DF" w:rsidP="002010E0"/>
    <w:p w14:paraId="71CA1E30" w14:textId="71F4FD6A" w:rsidR="009A28DF" w:rsidRDefault="009A28DF" w:rsidP="002010E0"/>
    <w:p w14:paraId="5EAAAD96" w14:textId="6E222470" w:rsidR="009A28DF" w:rsidRDefault="00AF7BB3" w:rsidP="002010E0">
      <w:r>
        <w:rPr>
          <w:noProof/>
        </w:rPr>
        <w:lastRenderedPageBreak/>
        <w:drawing>
          <wp:inline distT="0" distB="0" distL="0" distR="0" wp14:anchorId="7D09F323" wp14:editId="6CB81C4A">
            <wp:extent cx="5723890" cy="36398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63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E7499" w14:textId="002C861F" w:rsidR="009A28DF" w:rsidRPr="009A28DF" w:rsidRDefault="009A28DF" w:rsidP="00186A43">
      <w:pPr>
        <w:pStyle w:val="Heading1"/>
      </w:pPr>
      <w:bookmarkStart w:id="15" w:name="_Toc99349768"/>
      <w:r>
        <w:t>Figure</w:t>
      </w:r>
      <w:r w:rsidR="00670FB8">
        <w:t xml:space="preserve"> 11</w:t>
      </w:r>
      <w:r>
        <w:t>: S</w:t>
      </w:r>
      <w:r w:rsidRPr="009A28DF">
        <w:t xml:space="preserve">ex-stratified mean yearly </w:t>
      </w:r>
      <w:r>
        <w:t xml:space="preserve">consultation </w:t>
      </w:r>
      <w:r w:rsidRPr="009A28DF">
        <w:t>costs with bootstrap confidence intervals by chronic pain group</w:t>
      </w:r>
      <w:bookmarkEnd w:id="15"/>
    </w:p>
    <w:p w14:paraId="1E34F627" w14:textId="721B760C" w:rsidR="009A28DF" w:rsidRDefault="009A28DF" w:rsidP="002010E0"/>
    <w:p w14:paraId="228C9A74" w14:textId="070E23CB" w:rsidR="009A28DF" w:rsidRDefault="009A28DF" w:rsidP="002010E0"/>
    <w:p w14:paraId="447FD972" w14:textId="021E9E77" w:rsidR="009A28DF" w:rsidRDefault="0090049E" w:rsidP="002010E0">
      <w:r>
        <w:rPr>
          <w:noProof/>
        </w:rPr>
        <w:drawing>
          <wp:inline distT="0" distB="0" distL="0" distR="0" wp14:anchorId="54EE50ED" wp14:editId="4A8F9A48">
            <wp:extent cx="5723890" cy="36398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63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56B6E" w14:textId="62F62554" w:rsidR="009A28DF" w:rsidRPr="009A28DF" w:rsidRDefault="009A28DF" w:rsidP="00186A43">
      <w:pPr>
        <w:pStyle w:val="Heading1"/>
      </w:pPr>
      <w:bookmarkStart w:id="16" w:name="_Toc99349769"/>
      <w:r>
        <w:t>Figure</w:t>
      </w:r>
      <w:r w:rsidR="00670FB8">
        <w:t xml:space="preserve"> 12</w:t>
      </w:r>
      <w:r>
        <w:t>: S</w:t>
      </w:r>
      <w:r w:rsidRPr="009A28DF">
        <w:t>ex-stratified mean yearly prescription costs with bootstrap confidence intervals by chronic pain group</w:t>
      </w:r>
      <w:bookmarkEnd w:id="16"/>
    </w:p>
    <w:p w14:paraId="76B69DEC" w14:textId="77777777" w:rsidR="009A28DF" w:rsidRPr="009A28DF" w:rsidRDefault="009A28DF" w:rsidP="002010E0"/>
    <w:sectPr w:rsidR="009A28DF" w:rsidRPr="009A28DF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2D3D0" w14:textId="77777777" w:rsidR="005F5C81" w:rsidRDefault="005F5C81" w:rsidP="00FF7720">
      <w:r>
        <w:separator/>
      </w:r>
    </w:p>
  </w:endnote>
  <w:endnote w:type="continuationSeparator" w:id="0">
    <w:p w14:paraId="39F4FD3C" w14:textId="77777777" w:rsidR="005F5C81" w:rsidRDefault="005F5C81" w:rsidP="00FF7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853BED" w14:textId="77777777" w:rsidR="0092421C" w:rsidRDefault="009242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5234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735111" w14:textId="09301F86" w:rsidR="00FF7720" w:rsidRDefault="00FF77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097909" w14:textId="77777777" w:rsidR="00FF7720" w:rsidRDefault="00FF77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4D2ED" w14:textId="77777777" w:rsidR="0092421C" w:rsidRDefault="009242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F23BC" w14:textId="77777777" w:rsidR="005F5C81" w:rsidRDefault="005F5C81" w:rsidP="00FF7720">
      <w:r>
        <w:separator/>
      </w:r>
    </w:p>
  </w:footnote>
  <w:footnote w:type="continuationSeparator" w:id="0">
    <w:p w14:paraId="39B958F1" w14:textId="77777777" w:rsidR="005F5C81" w:rsidRDefault="005F5C81" w:rsidP="00FF77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12297" w14:textId="77777777" w:rsidR="0092421C" w:rsidRDefault="009242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6A584" w14:textId="77777777" w:rsidR="0092421C" w:rsidRDefault="009242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07F3F" w14:textId="77777777" w:rsidR="0092421C" w:rsidRDefault="009242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0175F"/>
    <w:multiLevelType w:val="hybridMultilevel"/>
    <w:tmpl w:val="1F80F1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AFA"/>
    <w:rsid w:val="0002297A"/>
    <w:rsid w:val="00086109"/>
    <w:rsid w:val="000C7D11"/>
    <w:rsid w:val="00186A43"/>
    <w:rsid w:val="00192270"/>
    <w:rsid w:val="001A5AFA"/>
    <w:rsid w:val="001E04BF"/>
    <w:rsid w:val="002010E0"/>
    <w:rsid w:val="00203143"/>
    <w:rsid w:val="002775EC"/>
    <w:rsid w:val="002A1B06"/>
    <w:rsid w:val="002A7C64"/>
    <w:rsid w:val="002F0C24"/>
    <w:rsid w:val="00300D92"/>
    <w:rsid w:val="00317DF5"/>
    <w:rsid w:val="00323CC2"/>
    <w:rsid w:val="003660B1"/>
    <w:rsid w:val="00373D9E"/>
    <w:rsid w:val="003A4D52"/>
    <w:rsid w:val="003D155E"/>
    <w:rsid w:val="00407954"/>
    <w:rsid w:val="00420A5F"/>
    <w:rsid w:val="00471667"/>
    <w:rsid w:val="004A547B"/>
    <w:rsid w:val="004B351C"/>
    <w:rsid w:val="00597400"/>
    <w:rsid w:val="005B3BB1"/>
    <w:rsid w:val="005F5C81"/>
    <w:rsid w:val="00604534"/>
    <w:rsid w:val="006047C8"/>
    <w:rsid w:val="00650F91"/>
    <w:rsid w:val="006546FE"/>
    <w:rsid w:val="006707DF"/>
    <w:rsid w:val="00670FB8"/>
    <w:rsid w:val="00675992"/>
    <w:rsid w:val="00686768"/>
    <w:rsid w:val="006B2677"/>
    <w:rsid w:val="006B6063"/>
    <w:rsid w:val="007656B6"/>
    <w:rsid w:val="00770D3E"/>
    <w:rsid w:val="00796B02"/>
    <w:rsid w:val="007C0F8F"/>
    <w:rsid w:val="00802E70"/>
    <w:rsid w:val="00875240"/>
    <w:rsid w:val="0089761C"/>
    <w:rsid w:val="008A022F"/>
    <w:rsid w:val="008B0C5D"/>
    <w:rsid w:val="008C5EA4"/>
    <w:rsid w:val="008D37D2"/>
    <w:rsid w:val="008F3330"/>
    <w:rsid w:val="0090049E"/>
    <w:rsid w:val="0092421C"/>
    <w:rsid w:val="00937E8A"/>
    <w:rsid w:val="0094345C"/>
    <w:rsid w:val="009A28DF"/>
    <w:rsid w:val="009C1393"/>
    <w:rsid w:val="009F41B6"/>
    <w:rsid w:val="00A14968"/>
    <w:rsid w:val="00AB7F48"/>
    <w:rsid w:val="00AC6A2C"/>
    <w:rsid w:val="00AF7BB3"/>
    <w:rsid w:val="00B17DAA"/>
    <w:rsid w:val="00B74161"/>
    <w:rsid w:val="00B82F2E"/>
    <w:rsid w:val="00B91388"/>
    <w:rsid w:val="00BB7C82"/>
    <w:rsid w:val="00C563F7"/>
    <w:rsid w:val="00C73F8E"/>
    <w:rsid w:val="00C938F8"/>
    <w:rsid w:val="00CA6AFA"/>
    <w:rsid w:val="00CF0D76"/>
    <w:rsid w:val="00D77E5E"/>
    <w:rsid w:val="00DB555C"/>
    <w:rsid w:val="00DD1751"/>
    <w:rsid w:val="00DE5A50"/>
    <w:rsid w:val="00DE7AC8"/>
    <w:rsid w:val="00DF5A67"/>
    <w:rsid w:val="00E16E35"/>
    <w:rsid w:val="00E24B27"/>
    <w:rsid w:val="00E70D10"/>
    <w:rsid w:val="00E83CD0"/>
    <w:rsid w:val="00E913F3"/>
    <w:rsid w:val="00F8349D"/>
    <w:rsid w:val="00FC743E"/>
    <w:rsid w:val="00FF0390"/>
    <w:rsid w:val="00FF0E6A"/>
    <w:rsid w:val="00FF41EA"/>
    <w:rsid w:val="00FF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26C1C"/>
  <w15:chartTrackingRefBased/>
  <w15:docId w15:val="{2F834BAC-F919-4C50-BD55-9308AC98D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0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A2C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10E0"/>
    <w:pPr>
      <w:ind w:left="720"/>
      <w:contextualSpacing/>
    </w:pPr>
  </w:style>
  <w:style w:type="table" w:styleId="TableGrid">
    <w:name w:val="Table Grid"/>
    <w:basedOn w:val="TableNormal"/>
    <w:uiPriority w:val="39"/>
    <w:rsid w:val="0089761C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6A2C"/>
    <w:rPr>
      <w:rFonts w:ascii="Times New Roman" w:eastAsiaTheme="majorEastAsia" w:hAnsi="Times New Roman" w:cstheme="majorBidi"/>
      <w:b/>
      <w:sz w:val="24"/>
      <w:szCs w:val="3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C6A2C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C6A2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C6A2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77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720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F77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720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242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0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D0AE2-2256-4426-9BDB-F7F9125F8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3</Pages>
  <Words>1826</Words>
  <Characters>1041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ki Wylde</dc:creator>
  <cp:keywords/>
  <dc:description/>
  <cp:lastModifiedBy>Vikki Wylde</cp:lastModifiedBy>
  <cp:revision>24</cp:revision>
  <dcterms:created xsi:type="dcterms:W3CDTF">2021-12-17T07:33:00Z</dcterms:created>
  <dcterms:modified xsi:type="dcterms:W3CDTF">2022-03-28T07:49:00Z</dcterms:modified>
</cp:coreProperties>
</file>